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E35F45" w14:textId="36614A76" w:rsidR="00ED7245" w:rsidRPr="007F1D36" w:rsidRDefault="00ED7245" w:rsidP="00ED7245">
      <w:pPr>
        <w:pStyle w:val="Heading1"/>
      </w:pPr>
      <w:bookmarkStart w:id="0" w:name="_Ref529978000"/>
      <w:bookmarkStart w:id="1" w:name="_Toc528928015"/>
      <w:r w:rsidRPr="007F1D36">
        <w:t>Su</w:t>
      </w:r>
      <w:r w:rsidR="00411984">
        <w:t>pporting information</w:t>
      </w:r>
      <w:r w:rsidRPr="007F1D36">
        <w:t xml:space="preserve"> </w:t>
      </w:r>
      <w:r w:rsidR="00AD167F">
        <w:t>3</w:t>
      </w:r>
      <w:r w:rsidRPr="007F1D36">
        <w:t>: Scenario age structure and log-likelihood table</w:t>
      </w:r>
    </w:p>
    <w:p w14:paraId="42CAA4C5" w14:textId="7A91C928" w:rsidR="00ED7245" w:rsidRPr="007F1D36" w:rsidRDefault="00ED7245" w:rsidP="00D40A3D">
      <w:pPr>
        <w:pStyle w:val="Caption"/>
      </w:pPr>
      <w:r w:rsidRPr="00ED7245">
        <w:rPr>
          <w:b/>
        </w:rPr>
        <w:t xml:space="preserve">Table </w:t>
      </w:r>
      <w:bookmarkEnd w:id="0"/>
      <w:r w:rsidR="00C62E96">
        <w:rPr>
          <w:b/>
        </w:rPr>
        <w:t>A</w:t>
      </w:r>
      <w:r w:rsidRPr="00ED7245">
        <w:rPr>
          <w:b/>
        </w:rPr>
        <w:t>:</w:t>
      </w:r>
      <w:r w:rsidRPr="007F1D36">
        <w:t xml:space="preserve"> The simulated age structure and log-likelihood for all 143 scenarios, ordered by log-likelihood of the predicted simulation output given the predicted observed age composition.</w:t>
      </w:r>
      <w:bookmarkEnd w:id="1"/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185"/>
        <w:gridCol w:w="726"/>
        <w:gridCol w:w="636"/>
        <w:gridCol w:w="636"/>
        <w:gridCol w:w="636"/>
        <w:gridCol w:w="636"/>
        <w:gridCol w:w="1950"/>
      </w:tblGrid>
      <w:tr w:rsidR="00ED7245" w:rsidRPr="007F1D36" w14:paraId="2C4C7670" w14:textId="77777777" w:rsidTr="00D40A3D">
        <w:trPr>
          <w:trHeight w:val="288"/>
        </w:trPr>
        <w:tc>
          <w:tcPr>
            <w:tcW w:w="1185" w:type="dxa"/>
            <w:tcBorders>
              <w:top w:val="single" w:sz="1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1FF713" w14:textId="77777777" w:rsidR="00ED7245" w:rsidRPr="007F1D36" w:rsidRDefault="00ED7245" w:rsidP="00D40A3D">
            <w:pPr>
              <w:pStyle w:val="NoSpacing"/>
            </w:pPr>
          </w:p>
        </w:tc>
        <w:tc>
          <w:tcPr>
            <w:tcW w:w="3270" w:type="dxa"/>
            <w:gridSpan w:val="5"/>
            <w:tcBorders>
              <w:top w:val="single" w:sz="1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C56881E" w14:textId="77777777" w:rsidR="00ED7245" w:rsidRPr="007F1D36" w:rsidRDefault="00ED7245" w:rsidP="00D40A3D">
            <w:pPr>
              <w:pStyle w:val="NoSpacing"/>
            </w:pPr>
            <w:r w:rsidRPr="007F1D36">
              <w:t>Ocean Age</w:t>
            </w:r>
          </w:p>
        </w:tc>
        <w:tc>
          <w:tcPr>
            <w:tcW w:w="195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B0B640" w14:textId="77777777" w:rsidR="00ED7245" w:rsidRPr="007F1D36" w:rsidRDefault="00ED7245" w:rsidP="00D40A3D">
            <w:pPr>
              <w:pStyle w:val="NoSpacing"/>
            </w:pPr>
          </w:p>
        </w:tc>
      </w:tr>
      <w:tr w:rsidR="00ED7245" w:rsidRPr="007F1D36" w14:paraId="1B87D668" w14:textId="77777777" w:rsidTr="00D40A3D">
        <w:trPr>
          <w:trHeight w:val="288"/>
        </w:trPr>
        <w:tc>
          <w:tcPr>
            <w:tcW w:w="1185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88194" w14:textId="77777777" w:rsidR="00ED7245" w:rsidRPr="007F1D36" w:rsidRDefault="00ED7245" w:rsidP="00D40A3D">
            <w:pPr>
              <w:pStyle w:val="NoSpacing"/>
            </w:pPr>
            <w:r w:rsidRPr="007F1D36">
              <w:t>ID</w:t>
            </w:r>
          </w:p>
        </w:tc>
        <w:tc>
          <w:tcPr>
            <w:tcW w:w="726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FCAE8" w14:textId="77777777" w:rsidR="00ED7245" w:rsidRPr="007F1D36" w:rsidRDefault="00ED7245" w:rsidP="00D40A3D">
            <w:pPr>
              <w:pStyle w:val="NoSpacing"/>
            </w:pPr>
            <w:r w:rsidRPr="007F1D36">
              <w:t>1</w:t>
            </w:r>
          </w:p>
        </w:tc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7EC57" w14:textId="77777777" w:rsidR="00ED7245" w:rsidRPr="007F1D36" w:rsidRDefault="00ED7245" w:rsidP="00D40A3D">
            <w:pPr>
              <w:pStyle w:val="NoSpacing"/>
            </w:pPr>
            <w:r w:rsidRPr="007F1D36">
              <w:t>2</w:t>
            </w:r>
          </w:p>
        </w:tc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29914" w14:textId="77777777" w:rsidR="00ED7245" w:rsidRPr="007F1D36" w:rsidRDefault="00ED7245" w:rsidP="00D40A3D">
            <w:pPr>
              <w:pStyle w:val="NoSpacing"/>
            </w:pPr>
            <w:r w:rsidRPr="007F1D36">
              <w:t>3</w:t>
            </w:r>
          </w:p>
        </w:tc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75515" w14:textId="77777777" w:rsidR="00ED7245" w:rsidRPr="007F1D36" w:rsidRDefault="00ED7245" w:rsidP="00D40A3D">
            <w:pPr>
              <w:pStyle w:val="NoSpacing"/>
            </w:pPr>
            <w:r w:rsidRPr="007F1D36">
              <w:t>4</w:t>
            </w:r>
          </w:p>
        </w:tc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7BEAD" w14:textId="77777777" w:rsidR="00ED7245" w:rsidRPr="007F1D36" w:rsidRDefault="00ED7245" w:rsidP="00D40A3D">
            <w:pPr>
              <w:pStyle w:val="NoSpacing"/>
            </w:pPr>
            <w:r w:rsidRPr="007F1D36">
              <w:t>5</w:t>
            </w:r>
          </w:p>
        </w:tc>
        <w:tc>
          <w:tcPr>
            <w:tcW w:w="19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AC797" w14:textId="77777777" w:rsidR="00ED7245" w:rsidRPr="007F1D36" w:rsidRDefault="00ED7245" w:rsidP="00D40A3D">
            <w:pPr>
              <w:pStyle w:val="NoSpacing"/>
            </w:pPr>
            <w:r w:rsidRPr="007F1D36">
              <w:t>Log-likelihood</w:t>
            </w:r>
          </w:p>
        </w:tc>
      </w:tr>
      <w:tr w:rsidR="00ED7245" w:rsidRPr="007F1D36" w14:paraId="4F0A765C" w14:textId="77777777" w:rsidTr="00D40A3D">
        <w:trPr>
          <w:trHeight w:val="300"/>
        </w:trPr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9127F" w14:textId="77777777" w:rsidR="00ED7245" w:rsidRPr="007F1D36" w:rsidRDefault="00ED7245" w:rsidP="00D40A3D">
            <w:pPr>
              <w:pStyle w:val="NoSpacing"/>
            </w:pPr>
            <w:r w:rsidRPr="007F1D36">
              <w:t>11-0.8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6D40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054C" w14:textId="77777777" w:rsidR="00ED7245" w:rsidRPr="007F1D36" w:rsidRDefault="00ED7245" w:rsidP="00D40A3D">
            <w:pPr>
              <w:pStyle w:val="NoSpacing"/>
            </w:pPr>
            <w:r w:rsidRPr="007F1D36">
              <w:t>0.17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EE4E" w14:textId="77777777" w:rsidR="00ED7245" w:rsidRPr="007F1D36" w:rsidRDefault="00ED7245" w:rsidP="00D40A3D">
            <w:pPr>
              <w:pStyle w:val="NoSpacing"/>
            </w:pPr>
            <w:r w:rsidRPr="007F1D36">
              <w:t>0.40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FAEE" w14:textId="77777777" w:rsidR="00ED7245" w:rsidRPr="007F1D36" w:rsidRDefault="00ED7245" w:rsidP="00D40A3D">
            <w:pPr>
              <w:pStyle w:val="NoSpacing"/>
            </w:pPr>
            <w:r w:rsidRPr="007F1D36">
              <w:t>0.36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5912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F4DC" w14:textId="77777777" w:rsidR="00ED7245" w:rsidRPr="007F1D36" w:rsidRDefault="00ED7245" w:rsidP="00D40A3D">
            <w:pPr>
              <w:pStyle w:val="NoSpacing"/>
            </w:pPr>
            <w:r w:rsidRPr="007F1D36">
              <w:t>-124.97</w:t>
            </w:r>
          </w:p>
        </w:tc>
      </w:tr>
      <w:tr w:rsidR="00ED7245" w:rsidRPr="007F1D36" w14:paraId="243A5E3A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B8A7A" w14:textId="77777777" w:rsidR="00ED7245" w:rsidRPr="007F1D36" w:rsidRDefault="00ED7245" w:rsidP="00D40A3D">
            <w:pPr>
              <w:pStyle w:val="NoSpacing"/>
            </w:pPr>
            <w:r w:rsidRPr="007F1D36">
              <w:t>9-0.8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491B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6208" w14:textId="77777777" w:rsidR="00ED7245" w:rsidRPr="007F1D36" w:rsidRDefault="00ED7245" w:rsidP="00D40A3D">
            <w:pPr>
              <w:pStyle w:val="NoSpacing"/>
            </w:pPr>
            <w:r w:rsidRPr="007F1D36">
              <w:t>0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A2D9" w14:textId="77777777" w:rsidR="00ED7245" w:rsidRPr="007F1D36" w:rsidRDefault="00ED7245" w:rsidP="00D40A3D">
            <w:pPr>
              <w:pStyle w:val="NoSpacing"/>
            </w:pPr>
            <w:r w:rsidRPr="007F1D36">
              <w:t>0.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45CA" w14:textId="77777777" w:rsidR="00ED7245" w:rsidRPr="007F1D36" w:rsidRDefault="00ED7245" w:rsidP="00D40A3D">
            <w:pPr>
              <w:pStyle w:val="NoSpacing"/>
            </w:pPr>
            <w:r w:rsidRPr="007F1D36"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F9AC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2A88" w14:textId="77777777" w:rsidR="00ED7245" w:rsidRPr="007F1D36" w:rsidRDefault="00ED7245" w:rsidP="00D40A3D">
            <w:pPr>
              <w:pStyle w:val="NoSpacing"/>
            </w:pPr>
            <w:r w:rsidRPr="007F1D36">
              <w:t>-125.32</w:t>
            </w:r>
          </w:p>
        </w:tc>
      </w:tr>
      <w:tr w:rsidR="00ED7245" w:rsidRPr="007F1D36" w14:paraId="1E9253BA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3DA119" w14:textId="77777777" w:rsidR="00ED7245" w:rsidRPr="007F1D36" w:rsidRDefault="00ED7245" w:rsidP="00D40A3D">
            <w:pPr>
              <w:pStyle w:val="NoSpacing"/>
            </w:pPr>
            <w:r w:rsidRPr="007F1D36">
              <w:t>10-0.8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279B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31F7" w14:textId="77777777" w:rsidR="00ED7245" w:rsidRPr="007F1D36" w:rsidRDefault="00ED7245" w:rsidP="00D40A3D">
            <w:pPr>
              <w:pStyle w:val="NoSpacing"/>
            </w:pPr>
            <w:r w:rsidRPr="007F1D36">
              <w:t>0.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7D3D" w14:textId="77777777" w:rsidR="00ED7245" w:rsidRPr="007F1D36" w:rsidRDefault="00ED7245" w:rsidP="00D40A3D">
            <w:pPr>
              <w:pStyle w:val="NoSpacing"/>
            </w:pPr>
            <w:r w:rsidRPr="007F1D36"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62F4" w14:textId="77777777" w:rsidR="00ED7245" w:rsidRPr="007F1D36" w:rsidRDefault="00ED7245" w:rsidP="00D40A3D">
            <w:pPr>
              <w:pStyle w:val="NoSpacing"/>
            </w:pPr>
            <w:r w:rsidRPr="007F1D36">
              <w:t>0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03A7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15C7" w14:textId="77777777" w:rsidR="00ED7245" w:rsidRPr="007F1D36" w:rsidRDefault="00ED7245" w:rsidP="00D40A3D">
            <w:pPr>
              <w:pStyle w:val="NoSpacing"/>
            </w:pPr>
            <w:r w:rsidRPr="007F1D36">
              <w:t>-125.59</w:t>
            </w:r>
          </w:p>
        </w:tc>
      </w:tr>
      <w:tr w:rsidR="00ED7245" w:rsidRPr="007F1D36" w14:paraId="36ECEF3D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2D7A4" w14:textId="77777777" w:rsidR="00ED7245" w:rsidRPr="007F1D36" w:rsidRDefault="00ED7245" w:rsidP="00D40A3D">
            <w:pPr>
              <w:pStyle w:val="NoSpacing"/>
            </w:pPr>
            <w:r w:rsidRPr="007F1D36">
              <w:t>12-0.8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9CF2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DF30" w14:textId="77777777" w:rsidR="00ED7245" w:rsidRPr="007F1D36" w:rsidRDefault="00ED7245" w:rsidP="00D40A3D">
            <w:pPr>
              <w:pStyle w:val="NoSpacing"/>
            </w:pPr>
            <w:r w:rsidRPr="007F1D36">
              <w:t>0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DDE0" w14:textId="77777777" w:rsidR="00ED7245" w:rsidRPr="007F1D36" w:rsidRDefault="00ED7245" w:rsidP="00D40A3D">
            <w:pPr>
              <w:pStyle w:val="NoSpacing"/>
            </w:pPr>
            <w:r w:rsidRPr="007F1D36"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9F02" w14:textId="77777777" w:rsidR="00ED7245" w:rsidRPr="007F1D36" w:rsidRDefault="00ED7245" w:rsidP="00D40A3D">
            <w:pPr>
              <w:pStyle w:val="NoSpacing"/>
            </w:pPr>
            <w:r w:rsidRPr="007F1D36">
              <w:t>0.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F840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9813" w14:textId="77777777" w:rsidR="00ED7245" w:rsidRPr="007F1D36" w:rsidRDefault="00ED7245" w:rsidP="00D40A3D">
            <w:pPr>
              <w:pStyle w:val="NoSpacing"/>
            </w:pPr>
            <w:r w:rsidRPr="007F1D36">
              <w:t>-126.44</w:t>
            </w:r>
          </w:p>
        </w:tc>
      </w:tr>
      <w:tr w:rsidR="00ED7245" w:rsidRPr="007F1D36" w14:paraId="32F171A8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2C4F0" w14:textId="77777777" w:rsidR="00ED7245" w:rsidRPr="007F1D36" w:rsidRDefault="00ED7245" w:rsidP="00D40A3D">
            <w:pPr>
              <w:pStyle w:val="NoSpacing"/>
            </w:pPr>
            <w:r w:rsidRPr="007F1D36">
              <w:t>10-0.6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F37F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0D7B" w14:textId="77777777" w:rsidR="00ED7245" w:rsidRPr="007F1D36" w:rsidRDefault="00ED7245" w:rsidP="00D40A3D">
            <w:pPr>
              <w:pStyle w:val="NoSpacing"/>
            </w:pPr>
            <w:r w:rsidRPr="007F1D36">
              <w:t>0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DFF4" w14:textId="77777777" w:rsidR="00ED7245" w:rsidRPr="007F1D36" w:rsidRDefault="00ED7245" w:rsidP="00D40A3D">
            <w:pPr>
              <w:pStyle w:val="NoSpacing"/>
            </w:pPr>
            <w:r w:rsidRPr="007F1D36">
              <w:t>0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7D49" w14:textId="77777777" w:rsidR="00ED7245" w:rsidRPr="007F1D36" w:rsidRDefault="00ED7245" w:rsidP="00D40A3D">
            <w:pPr>
              <w:pStyle w:val="NoSpacing"/>
            </w:pPr>
            <w:r w:rsidRPr="007F1D36">
              <w:t>0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5E11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9874" w14:textId="77777777" w:rsidR="00ED7245" w:rsidRPr="007F1D36" w:rsidRDefault="00ED7245" w:rsidP="00D40A3D">
            <w:pPr>
              <w:pStyle w:val="NoSpacing"/>
            </w:pPr>
            <w:r w:rsidRPr="007F1D36">
              <w:t>-126.56</w:t>
            </w:r>
          </w:p>
        </w:tc>
      </w:tr>
      <w:tr w:rsidR="00ED7245" w:rsidRPr="007F1D36" w14:paraId="0D2E8F83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219DD" w14:textId="77777777" w:rsidR="00ED7245" w:rsidRPr="007F1D36" w:rsidRDefault="00ED7245" w:rsidP="00D40A3D">
            <w:pPr>
              <w:pStyle w:val="NoSpacing"/>
            </w:pPr>
            <w:r w:rsidRPr="007F1D36">
              <w:t>11-0.6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1957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E15D" w14:textId="77777777" w:rsidR="00ED7245" w:rsidRPr="007F1D36" w:rsidRDefault="00ED7245" w:rsidP="00D40A3D">
            <w:pPr>
              <w:pStyle w:val="NoSpacing"/>
            </w:pPr>
            <w:r w:rsidRPr="007F1D36">
              <w:t>0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A6EC" w14:textId="77777777" w:rsidR="00ED7245" w:rsidRPr="007F1D36" w:rsidRDefault="00ED7245" w:rsidP="00D40A3D">
            <w:pPr>
              <w:pStyle w:val="NoSpacing"/>
            </w:pPr>
            <w:r w:rsidRPr="007F1D36">
              <w:t>0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6234" w14:textId="77777777" w:rsidR="00ED7245" w:rsidRPr="007F1D36" w:rsidRDefault="00ED7245" w:rsidP="00D40A3D">
            <w:pPr>
              <w:pStyle w:val="NoSpacing"/>
            </w:pPr>
            <w:r w:rsidRPr="007F1D36"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671E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B80D" w14:textId="77777777" w:rsidR="00ED7245" w:rsidRPr="007F1D36" w:rsidRDefault="00ED7245" w:rsidP="00D40A3D">
            <w:pPr>
              <w:pStyle w:val="NoSpacing"/>
            </w:pPr>
            <w:r w:rsidRPr="007F1D36">
              <w:t>-127.14</w:t>
            </w:r>
          </w:p>
        </w:tc>
      </w:tr>
      <w:tr w:rsidR="00ED7245" w:rsidRPr="007F1D36" w14:paraId="7B5185CC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43E53" w14:textId="77777777" w:rsidR="00ED7245" w:rsidRPr="007F1D36" w:rsidRDefault="00ED7245" w:rsidP="00D40A3D">
            <w:pPr>
              <w:pStyle w:val="NoSpacing"/>
            </w:pPr>
            <w:r w:rsidRPr="007F1D36">
              <w:t>9-0.6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D6A9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E96F" w14:textId="77777777" w:rsidR="00ED7245" w:rsidRPr="007F1D36" w:rsidRDefault="00ED7245" w:rsidP="00D40A3D">
            <w:pPr>
              <w:pStyle w:val="NoSpacing"/>
            </w:pPr>
            <w:r w:rsidRPr="007F1D36">
              <w:t>0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3193" w14:textId="77777777" w:rsidR="00ED7245" w:rsidRPr="007F1D36" w:rsidRDefault="00ED7245" w:rsidP="00D40A3D">
            <w:pPr>
              <w:pStyle w:val="NoSpacing"/>
            </w:pPr>
            <w:r w:rsidRPr="007F1D36">
              <w:t>0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9D9B" w14:textId="77777777" w:rsidR="00ED7245" w:rsidRPr="007F1D36" w:rsidRDefault="00ED7245" w:rsidP="00D40A3D">
            <w:pPr>
              <w:pStyle w:val="NoSpacing"/>
            </w:pPr>
            <w:r w:rsidRPr="007F1D36"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2EE9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4DD4" w14:textId="77777777" w:rsidR="00ED7245" w:rsidRPr="007F1D36" w:rsidRDefault="00ED7245" w:rsidP="00D40A3D">
            <w:pPr>
              <w:pStyle w:val="NoSpacing"/>
            </w:pPr>
            <w:r w:rsidRPr="007F1D36">
              <w:t>-127.60</w:t>
            </w:r>
          </w:p>
        </w:tc>
      </w:tr>
      <w:tr w:rsidR="00ED7245" w:rsidRPr="007F1D36" w14:paraId="3E4F178A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6CBCA" w14:textId="77777777" w:rsidR="00ED7245" w:rsidRPr="007F1D36" w:rsidRDefault="00ED7245" w:rsidP="00D40A3D">
            <w:pPr>
              <w:pStyle w:val="NoSpacing"/>
            </w:pPr>
            <w:r w:rsidRPr="007F1D36">
              <w:t>8-2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AE6B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14E5" w14:textId="77777777" w:rsidR="00ED7245" w:rsidRPr="007F1D36" w:rsidRDefault="00ED7245" w:rsidP="00D40A3D">
            <w:pPr>
              <w:pStyle w:val="NoSpacing"/>
            </w:pPr>
            <w:r w:rsidRPr="007F1D36">
              <w:t>0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41E3" w14:textId="77777777" w:rsidR="00ED7245" w:rsidRPr="007F1D36" w:rsidRDefault="00ED7245" w:rsidP="00D40A3D">
            <w:pPr>
              <w:pStyle w:val="NoSpacing"/>
            </w:pPr>
            <w:r w:rsidRPr="007F1D36"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7580" w14:textId="77777777" w:rsidR="00ED7245" w:rsidRPr="007F1D36" w:rsidRDefault="00ED7245" w:rsidP="00D40A3D">
            <w:pPr>
              <w:pStyle w:val="NoSpacing"/>
            </w:pPr>
            <w:r w:rsidRPr="007F1D36"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6AFD" w14:textId="77777777" w:rsidR="00ED7245" w:rsidRPr="007F1D36" w:rsidRDefault="00ED7245" w:rsidP="00D40A3D">
            <w:pPr>
              <w:pStyle w:val="NoSpacing"/>
            </w:pPr>
            <w:r w:rsidRPr="007F1D36">
              <w:t>0.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74A7" w14:textId="77777777" w:rsidR="00ED7245" w:rsidRPr="007F1D36" w:rsidRDefault="00ED7245" w:rsidP="00D40A3D">
            <w:pPr>
              <w:pStyle w:val="NoSpacing"/>
            </w:pPr>
            <w:r w:rsidRPr="007F1D36">
              <w:t>-129.42</w:t>
            </w:r>
          </w:p>
        </w:tc>
      </w:tr>
      <w:tr w:rsidR="00ED7245" w:rsidRPr="007F1D36" w14:paraId="0D4E8DBE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6E00C" w14:textId="77777777" w:rsidR="00ED7245" w:rsidRPr="007F1D36" w:rsidRDefault="00ED7245" w:rsidP="00D40A3D">
            <w:pPr>
              <w:pStyle w:val="NoSpacing"/>
            </w:pPr>
            <w:r w:rsidRPr="007F1D36">
              <w:t>8-1.8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212C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75B7" w14:textId="77777777" w:rsidR="00ED7245" w:rsidRPr="007F1D36" w:rsidRDefault="00ED7245" w:rsidP="00D40A3D">
            <w:pPr>
              <w:pStyle w:val="NoSpacing"/>
            </w:pPr>
            <w:r w:rsidRPr="007F1D36">
              <w:t>0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DA6D" w14:textId="77777777" w:rsidR="00ED7245" w:rsidRPr="007F1D36" w:rsidRDefault="00ED7245" w:rsidP="00D40A3D">
            <w:pPr>
              <w:pStyle w:val="NoSpacing"/>
            </w:pPr>
            <w:r w:rsidRPr="007F1D36"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657B" w14:textId="77777777" w:rsidR="00ED7245" w:rsidRPr="007F1D36" w:rsidRDefault="00ED7245" w:rsidP="00D40A3D">
            <w:pPr>
              <w:pStyle w:val="NoSpacing"/>
            </w:pPr>
            <w:r w:rsidRPr="007F1D36"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1061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13E8" w14:textId="77777777" w:rsidR="00ED7245" w:rsidRPr="007F1D36" w:rsidRDefault="00ED7245" w:rsidP="00D40A3D">
            <w:pPr>
              <w:pStyle w:val="NoSpacing"/>
            </w:pPr>
            <w:r w:rsidRPr="007F1D36">
              <w:t>-129.55</w:t>
            </w:r>
          </w:p>
        </w:tc>
      </w:tr>
      <w:tr w:rsidR="00ED7245" w:rsidRPr="007F1D36" w14:paraId="1D603998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05937" w14:textId="77777777" w:rsidR="00ED7245" w:rsidRPr="007F1D36" w:rsidRDefault="00ED7245" w:rsidP="00D40A3D">
            <w:pPr>
              <w:pStyle w:val="NoSpacing"/>
            </w:pPr>
            <w:r w:rsidRPr="007F1D36">
              <w:t>12-0.6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4662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E84D" w14:textId="77777777" w:rsidR="00ED7245" w:rsidRPr="007F1D36" w:rsidRDefault="00ED7245" w:rsidP="00D40A3D">
            <w:pPr>
              <w:pStyle w:val="NoSpacing"/>
            </w:pPr>
            <w:r w:rsidRPr="007F1D36">
              <w:t>0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D5D9" w14:textId="77777777" w:rsidR="00ED7245" w:rsidRPr="007F1D36" w:rsidRDefault="00ED7245" w:rsidP="00D40A3D">
            <w:pPr>
              <w:pStyle w:val="NoSpacing"/>
            </w:pPr>
            <w:r w:rsidRPr="007F1D36"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B3AF" w14:textId="77777777" w:rsidR="00ED7245" w:rsidRPr="007F1D36" w:rsidRDefault="00ED7245" w:rsidP="00D40A3D">
            <w:pPr>
              <w:pStyle w:val="NoSpacing"/>
            </w:pPr>
            <w:r w:rsidRPr="007F1D36">
              <w:t>0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0FD8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D86A" w14:textId="77777777" w:rsidR="00ED7245" w:rsidRPr="007F1D36" w:rsidRDefault="00ED7245" w:rsidP="00D40A3D">
            <w:pPr>
              <w:pStyle w:val="NoSpacing"/>
            </w:pPr>
            <w:r w:rsidRPr="007F1D36">
              <w:t>-130.11</w:t>
            </w:r>
          </w:p>
        </w:tc>
      </w:tr>
      <w:tr w:rsidR="00ED7245" w:rsidRPr="007F1D36" w14:paraId="370E9E65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E42F4" w14:textId="77777777" w:rsidR="00ED7245" w:rsidRPr="007F1D36" w:rsidRDefault="00ED7245" w:rsidP="00D40A3D">
            <w:pPr>
              <w:pStyle w:val="NoSpacing"/>
            </w:pPr>
            <w:r w:rsidRPr="007F1D36">
              <w:t>8-1.6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5019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B788" w14:textId="77777777" w:rsidR="00ED7245" w:rsidRPr="007F1D36" w:rsidRDefault="00ED7245" w:rsidP="00D40A3D">
            <w:pPr>
              <w:pStyle w:val="NoSpacing"/>
            </w:pPr>
            <w:r w:rsidRPr="007F1D36">
              <w:t>0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BE30" w14:textId="77777777" w:rsidR="00ED7245" w:rsidRPr="007F1D36" w:rsidRDefault="00ED7245" w:rsidP="00D40A3D">
            <w:pPr>
              <w:pStyle w:val="NoSpacing"/>
            </w:pPr>
            <w:r w:rsidRPr="007F1D36"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12DA" w14:textId="77777777" w:rsidR="00ED7245" w:rsidRPr="007F1D36" w:rsidRDefault="00ED7245" w:rsidP="00D40A3D">
            <w:pPr>
              <w:pStyle w:val="NoSpacing"/>
            </w:pPr>
            <w:r w:rsidRPr="007F1D36">
              <w:t>0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FFBF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3852" w14:textId="77777777" w:rsidR="00ED7245" w:rsidRPr="007F1D36" w:rsidRDefault="00ED7245" w:rsidP="00D40A3D">
            <w:pPr>
              <w:pStyle w:val="NoSpacing"/>
            </w:pPr>
            <w:r w:rsidRPr="007F1D36">
              <w:t>-132.11</w:t>
            </w:r>
          </w:p>
        </w:tc>
      </w:tr>
      <w:tr w:rsidR="00ED7245" w:rsidRPr="007F1D36" w14:paraId="5D540D32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F6527" w14:textId="77777777" w:rsidR="00ED7245" w:rsidRPr="007F1D36" w:rsidRDefault="00ED7245" w:rsidP="00D40A3D">
            <w:pPr>
              <w:pStyle w:val="NoSpacing"/>
            </w:pPr>
            <w:r w:rsidRPr="007F1D36">
              <w:t>13-0.8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688E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CBD5" w14:textId="77777777" w:rsidR="00ED7245" w:rsidRPr="007F1D36" w:rsidRDefault="00ED7245" w:rsidP="00D40A3D">
            <w:pPr>
              <w:pStyle w:val="NoSpacing"/>
            </w:pPr>
            <w:r w:rsidRPr="007F1D36">
              <w:t>0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5F5B" w14:textId="77777777" w:rsidR="00ED7245" w:rsidRPr="007F1D36" w:rsidRDefault="00ED7245" w:rsidP="00D40A3D">
            <w:pPr>
              <w:pStyle w:val="NoSpacing"/>
            </w:pPr>
            <w:r w:rsidRPr="007F1D36">
              <w:t>0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00A6" w14:textId="77777777" w:rsidR="00ED7245" w:rsidRPr="007F1D36" w:rsidRDefault="00ED7245" w:rsidP="00D40A3D">
            <w:pPr>
              <w:pStyle w:val="NoSpacing"/>
            </w:pPr>
            <w:r w:rsidRPr="007F1D36">
              <w:t>0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AAEE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695E" w14:textId="77777777" w:rsidR="00ED7245" w:rsidRPr="007F1D36" w:rsidRDefault="00ED7245" w:rsidP="00D40A3D">
            <w:pPr>
              <w:pStyle w:val="NoSpacing"/>
            </w:pPr>
            <w:r w:rsidRPr="007F1D36">
              <w:t>-133.63</w:t>
            </w:r>
          </w:p>
        </w:tc>
      </w:tr>
      <w:tr w:rsidR="00ED7245" w:rsidRPr="007F1D36" w14:paraId="69E02ED6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B0D07" w14:textId="77777777" w:rsidR="00ED7245" w:rsidRPr="007F1D36" w:rsidRDefault="00ED7245" w:rsidP="00D40A3D">
            <w:pPr>
              <w:pStyle w:val="NoSpacing"/>
            </w:pPr>
            <w:r w:rsidRPr="007F1D36">
              <w:t>13-0.6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CBE3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B788" w14:textId="77777777" w:rsidR="00ED7245" w:rsidRPr="007F1D36" w:rsidRDefault="00ED7245" w:rsidP="00D40A3D">
            <w:pPr>
              <w:pStyle w:val="NoSpacing"/>
            </w:pPr>
            <w:r w:rsidRPr="007F1D36">
              <w:t>0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9DD1" w14:textId="77777777" w:rsidR="00ED7245" w:rsidRPr="007F1D36" w:rsidRDefault="00ED7245" w:rsidP="00D40A3D">
            <w:pPr>
              <w:pStyle w:val="NoSpacing"/>
            </w:pPr>
            <w:r w:rsidRPr="007F1D36">
              <w:t>0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4AB9" w14:textId="77777777" w:rsidR="00ED7245" w:rsidRPr="007F1D36" w:rsidRDefault="00ED7245" w:rsidP="00D40A3D">
            <w:pPr>
              <w:pStyle w:val="NoSpacing"/>
            </w:pPr>
            <w:r w:rsidRPr="007F1D36"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4EFC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E0BC" w14:textId="77777777" w:rsidR="00ED7245" w:rsidRPr="007F1D36" w:rsidRDefault="00ED7245" w:rsidP="00D40A3D">
            <w:pPr>
              <w:pStyle w:val="NoSpacing"/>
            </w:pPr>
            <w:r w:rsidRPr="007F1D36">
              <w:t>-133.81</w:t>
            </w:r>
          </w:p>
        </w:tc>
      </w:tr>
      <w:tr w:rsidR="00ED7245" w:rsidRPr="007F1D36" w14:paraId="5DB511C9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1BDD4" w14:textId="77777777" w:rsidR="00ED7245" w:rsidRPr="007F1D36" w:rsidRDefault="00ED7245" w:rsidP="00D40A3D">
            <w:pPr>
              <w:pStyle w:val="NoSpacing"/>
            </w:pPr>
            <w:r w:rsidRPr="007F1D36">
              <w:t>9-0.4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520C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5CA5" w14:textId="77777777" w:rsidR="00ED7245" w:rsidRPr="007F1D36" w:rsidRDefault="00ED7245" w:rsidP="00D40A3D">
            <w:pPr>
              <w:pStyle w:val="NoSpacing"/>
            </w:pPr>
            <w:r w:rsidRPr="007F1D36">
              <w:t>0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E7F4" w14:textId="77777777" w:rsidR="00ED7245" w:rsidRPr="007F1D36" w:rsidRDefault="00ED7245" w:rsidP="00D40A3D">
            <w:pPr>
              <w:pStyle w:val="NoSpacing"/>
            </w:pPr>
            <w:r w:rsidRPr="007F1D36">
              <w:t>0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5674" w14:textId="77777777" w:rsidR="00ED7245" w:rsidRPr="007F1D36" w:rsidRDefault="00ED7245" w:rsidP="00D40A3D">
            <w:pPr>
              <w:pStyle w:val="NoSpacing"/>
            </w:pPr>
            <w:r w:rsidRPr="007F1D36">
              <w:t>0.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7FAC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DA08" w14:textId="77777777" w:rsidR="00ED7245" w:rsidRPr="007F1D36" w:rsidRDefault="00ED7245" w:rsidP="00D40A3D">
            <w:pPr>
              <w:pStyle w:val="NoSpacing"/>
            </w:pPr>
            <w:r w:rsidRPr="007F1D36">
              <w:t>-135.23</w:t>
            </w:r>
          </w:p>
        </w:tc>
      </w:tr>
      <w:tr w:rsidR="00ED7245" w:rsidRPr="007F1D36" w14:paraId="21A4CBDA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844A8" w14:textId="77777777" w:rsidR="00ED7245" w:rsidRPr="007F1D36" w:rsidRDefault="00ED7245" w:rsidP="00D40A3D">
            <w:pPr>
              <w:pStyle w:val="NoSpacing"/>
            </w:pPr>
            <w:r w:rsidRPr="007F1D36">
              <w:t>11-1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A571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B3AC" w14:textId="77777777" w:rsidR="00ED7245" w:rsidRPr="007F1D36" w:rsidRDefault="00ED7245" w:rsidP="00D40A3D">
            <w:pPr>
              <w:pStyle w:val="NoSpacing"/>
            </w:pPr>
            <w:r w:rsidRPr="007F1D36">
              <w:t>0.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9C3C" w14:textId="77777777" w:rsidR="00ED7245" w:rsidRPr="007F1D36" w:rsidRDefault="00ED7245" w:rsidP="00D40A3D">
            <w:pPr>
              <w:pStyle w:val="NoSpacing"/>
            </w:pPr>
            <w:r w:rsidRPr="007F1D36"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7FF7" w14:textId="77777777" w:rsidR="00ED7245" w:rsidRPr="007F1D36" w:rsidRDefault="00ED7245" w:rsidP="00D40A3D">
            <w:pPr>
              <w:pStyle w:val="NoSpacing"/>
            </w:pPr>
            <w:r w:rsidRPr="007F1D36">
              <w:t>0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FC39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FA37" w14:textId="77777777" w:rsidR="00ED7245" w:rsidRPr="007F1D36" w:rsidRDefault="00ED7245" w:rsidP="00D40A3D">
            <w:pPr>
              <w:pStyle w:val="NoSpacing"/>
            </w:pPr>
            <w:r w:rsidRPr="007F1D36">
              <w:t>-135.29</w:t>
            </w:r>
          </w:p>
        </w:tc>
      </w:tr>
      <w:tr w:rsidR="00ED7245" w:rsidRPr="007F1D36" w14:paraId="7CC861C7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D22B1" w14:textId="77777777" w:rsidR="00ED7245" w:rsidRPr="007F1D36" w:rsidRDefault="00ED7245" w:rsidP="00D40A3D">
            <w:pPr>
              <w:pStyle w:val="NoSpacing"/>
            </w:pPr>
            <w:r w:rsidRPr="007F1D36">
              <w:t>10-0.4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CF7F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03E4" w14:textId="77777777" w:rsidR="00ED7245" w:rsidRPr="007F1D36" w:rsidRDefault="00ED7245" w:rsidP="00D40A3D">
            <w:pPr>
              <w:pStyle w:val="NoSpacing"/>
            </w:pPr>
            <w:r w:rsidRPr="007F1D36">
              <w:t>0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29FB" w14:textId="77777777" w:rsidR="00ED7245" w:rsidRPr="007F1D36" w:rsidRDefault="00ED7245" w:rsidP="00D40A3D">
            <w:pPr>
              <w:pStyle w:val="NoSpacing"/>
            </w:pPr>
            <w:r w:rsidRPr="007F1D36">
              <w:t>0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4818" w14:textId="77777777" w:rsidR="00ED7245" w:rsidRPr="007F1D36" w:rsidRDefault="00ED7245" w:rsidP="00D40A3D">
            <w:pPr>
              <w:pStyle w:val="NoSpacing"/>
            </w:pPr>
            <w:r w:rsidRPr="007F1D36">
              <w:t>0.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8640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34AC" w14:textId="77777777" w:rsidR="00ED7245" w:rsidRPr="007F1D36" w:rsidRDefault="00ED7245" w:rsidP="00D40A3D">
            <w:pPr>
              <w:pStyle w:val="NoSpacing"/>
            </w:pPr>
            <w:r w:rsidRPr="007F1D36">
              <w:t>-135.30</w:t>
            </w:r>
          </w:p>
        </w:tc>
      </w:tr>
      <w:tr w:rsidR="00ED7245" w:rsidRPr="007F1D36" w14:paraId="44BE442F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C1172" w14:textId="77777777" w:rsidR="00ED7245" w:rsidRPr="007F1D36" w:rsidRDefault="00ED7245" w:rsidP="00D40A3D">
            <w:pPr>
              <w:pStyle w:val="NoSpacing"/>
            </w:pPr>
            <w:r w:rsidRPr="007F1D36">
              <w:t>12-1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0986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1B9D" w14:textId="77777777" w:rsidR="00ED7245" w:rsidRPr="007F1D36" w:rsidRDefault="00ED7245" w:rsidP="00D40A3D">
            <w:pPr>
              <w:pStyle w:val="NoSpacing"/>
            </w:pPr>
            <w:r w:rsidRPr="007F1D36">
              <w:t>0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503F" w14:textId="77777777" w:rsidR="00ED7245" w:rsidRPr="007F1D36" w:rsidRDefault="00ED7245" w:rsidP="00D40A3D">
            <w:pPr>
              <w:pStyle w:val="NoSpacing"/>
            </w:pPr>
            <w:r w:rsidRPr="007F1D36">
              <w:t>0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3E41" w14:textId="77777777" w:rsidR="00ED7245" w:rsidRPr="007F1D36" w:rsidRDefault="00ED7245" w:rsidP="00D40A3D">
            <w:pPr>
              <w:pStyle w:val="NoSpacing"/>
            </w:pPr>
            <w:r w:rsidRPr="007F1D36">
              <w:t>0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1464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EC75" w14:textId="77777777" w:rsidR="00ED7245" w:rsidRPr="007F1D36" w:rsidRDefault="00ED7245" w:rsidP="00D40A3D">
            <w:pPr>
              <w:pStyle w:val="NoSpacing"/>
            </w:pPr>
            <w:r w:rsidRPr="007F1D36">
              <w:t>-135.44</w:t>
            </w:r>
          </w:p>
        </w:tc>
      </w:tr>
      <w:tr w:rsidR="00ED7245" w:rsidRPr="007F1D36" w14:paraId="570F69AC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A8655" w14:textId="77777777" w:rsidR="00ED7245" w:rsidRPr="007F1D36" w:rsidRDefault="00ED7245" w:rsidP="00D40A3D">
            <w:pPr>
              <w:pStyle w:val="NoSpacing"/>
            </w:pPr>
            <w:r w:rsidRPr="007F1D36">
              <w:t>4-2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3AC1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C9B7" w14:textId="77777777" w:rsidR="00ED7245" w:rsidRPr="007F1D36" w:rsidRDefault="00ED7245" w:rsidP="00D40A3D">
            <w:pPr>
              <w:pStyle w:val="NoSpacing"/>
            </w:pPr>
            <w:r w:rsidRPr="007F1D36">
              <w:t>0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55E3" w14:textId="77777777" w:rsidR="00ED7245" w:rsidRPr="007F1D36" w:rsidRDefault="00ED7245" w:rsidP="00D40A3D">
            <w:pPr>
              <w:pStyle w:val="NoSpacing"/>
            </w:pPr>
            <w:r w:rsidRPr="007F1D36">
              <w:t>0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A839" w14:textId="77777777" w:rsidR="00ED7245" w:rsidRPr="007F1D36" w:rsidRDefault="00ED7245" w:rsidP="00D40A3D">
            <w:pPr>
              <w:pStyle w:val="NoSpacing"/>
            </w:pPr>
            <w:r w:rsidRPr="007F1D36">
              <w:t>0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8CD8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F0CA" w14:textId="77777777" w:rsidR="00ED7245" w:rsidRPr="007F1D36" w:rsidRDefault="00ED7245" w:rsidP="00D40A3D">
            <w:pPr>
              <w:pStyle w:val="NoSpacing"/>
            </w:pPr>
            <w:r w:rsidRPr="007F1D36">
              <w:t>-135.70</w:t>
            </w:r>
          </w:p>
        </w:tc>
      </w:tr>
      <w:tr w:rsidR="00ED7245" w:rsidRPr="007F1D36" w14:paraId="236D8DE8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5C1BB" w14:textId="77777777" w:rsidR="00ED7245" w:rsidRPr="007F1D36" w:rsidRDefault="00ED7245" w:rsidP="00D40A3D">
            <w:pPr>
              <w:pStyle w:val="NoSpacing"/>
            </w:pPr>
            <w:r w:rsidRPr="007F1D36">
              <w:t>8-1.4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D908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E74B" w14:textId="77777777" w:rsidR="00ED7245" w:rsidRPr="007F1D36" w:rsidRDefault="00ED7245" w:rsidP="00D40A3D">
            <w:pPr>
              <w:pStyle w:val="NoSpacing"/>
            </w:pPr>
            <w:r w:rsidRPr="007F1D36">
              <w:t>0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E47D" w14:textId="77777777" w:rsidR="00ED7245" w:rsidRPr="007F1D36" w:rsidRDefault="00ED7245" w:rsidP="00D40A3D">
            <w:pPr>
              <w:pStyle w:val="NoSpacing"/>
            </w:pPr>
            <w:r w:rsidRPr="007F1D36"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6ABF" w14:textId="77777777" w:rsidR="00ED7245" w:rsidRPr="007F1D36" w:rsidRDefault="00ED7245" w:rsidP="00D40A3D">
            <w:pPr>
              <w:pStyle w:val="NoSpacing"/>
            </w:pPr>
            <w:r w:rsidRPr="007F1D36">
              <w:t>0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0B55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B5EF" w14:textId="77777777" w:rsidR="00ED7245" w:rsidRPr="007F1D36" w:rsidRDefault="00ED7245" w:rsidP="00D40A3D">
            <w:pPr>
              <w:pStyle w:val="NoSpacing"/>
            </w:pPr>
            <w:r w:rsidRPr="007F1D36">
              <w:t>-135.71</w:t>
            </w:r>
          </w:p>
        </w:tc>
      </w:tr>
      <w:tr w:rsidR="00ED7245" w:rsidRPr="007F1D36" w14:paraId="1143FB51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9CF54" w14:textId="77777777" w:rsidR="00ED7245" w:rsidRPr="007F1D36" w:rsidRDefault="00ED7245" w:rsidP="00D40A3D">
            <w:pPr>
              <w:pStyle w:val="NoSpacing"/>
            </w:pPr>
            <w:r w:rsidRPr="007F1D36">
              <w:t>9-1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9F61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5296" w14:textId="77777777" w:rsidR="00ED7245" w:rsidRPr="007F1D36" w:rsidRDefault="00ED7245" w:rsidP="00D40A3D">
            <w:pPr>
              <w:pStyle w:val="NoSpacing"/>
            </w:pPr>
            <w:r w:rsidRPr="007F1D36">
              <w:t>0.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1232" w14:textId="77777777" w:rsidR="00ED7245" w:rsidRPr="007F1D36" w:rsidRDefault="00ED7245" w:rsidP="00D40A3D">
            <w:pPr>
              <w:pStyle w:val="NoSpacing"/>
            </w:pPr>
            <w:r w:rsidRPr="007F1D36"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C981" w14:textId="77777777" w:rsidR="00ED7245" w:rsidRPr="007F1D36" w:rsidRDefault="00ED7245" w:rsidP="00D40A3D">
            <w:pPr>
              <w:pStyle w:val="NoSpacing"/>
            </w:pPr>
            <w:r w:rsidRPr="007F1D36">
              <w:t>0.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1C54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7A6A" w14:textId="77777777" w:rsidR="00ED7245" w:rsidRPr="007F1D36" w:rsidRDefault="00ED7245" w:rsidP="00D40A3D">
            <w:pPr>
              <w:pStyle w:val="NoSpacing"/>
            </w:pPr>
            <w:r w:rsidRPr="007F1D36">
              <w:t>-135.82</w:t>
            </w:r>
          </w:p>
        </w:tc>
      </w:tr>
      <w:tr w:rsidR="00ED7245" w:rsidRPr="007F1D36" w14:paraId="161E24BC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D1ED9" w14:textId="77777777" w:rsidR="00ED7245" w:rsidRPr="007F1D36" w:rsidRDefault="00ED7245" w:rsidP="00D40A3D">
            <w:pPr>
              <w:pStyle w:val="NoSpacing"/>
            </w:pPr>
            <w:r w:rsidRPr="007F1D36">
              <w:t>4-1.8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7587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77EA" w14:textId="77777777" w:rsidR="00ED7245" w:rsidRPr="007F1D36" w:rsidRDefault="00ED7245" w:rsidP="00D40A3D">
            <w:pPr>
              <w:pStyle w:val="NoSpacing"/>
            </w:pPr>
            <w:r w:rsidRPr="007F1D36">
              <w:t>0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0481" w14:textId="77777777" w:rsidR="00ED7245" w:rsidRPr="007F1D36" w:rsidRDefault="00ED7245" w:rsidP="00D40A3D">
            <w:pPr>
              <w:pStyle w:val="NoSpacing"/>
            </w:pPr>
            <w:r w:rsidRPr="007F1D36">
              <w:t>0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A10E" w14:textId="77777777" w:rsidR="00ED7245" w:rsidRPr="007F1D36" w:rsidRDefault="00ED7245" w:rsidP="00D40A3D">
            <w:pPr>
              <w:pStyle w:val="NoSpacing"/>
            </w:pPr>
            <w:r w:rsidRPr="007F1D36">
              <w:t>0.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67E8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169C" w14:textId="77777777" w:rsidR="00ED7245" w:rsidRPr="007F1D36" w:rsidRDefault="00ED7245" w:rsidP="00D40A3D">
            <w:pPr>
              <w:pStyle w:val="NoSpacing"/>
            </w:pPr>
            <w:r w:rsidRPr="007F1D36">
              <w:t>-135.97</w:t>
            </w:r>
          </w:p>
        </w:tc>
      </w:tr>
      <w:tr w:rsidR="00ED7245" w:rsidRPr="007F1D36" w14:paraId="3978DC2F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3ED68" w14:textId="77777777" w:rsidR="00ED7245" w:rsidRPr="007F1D36" w:rsidRDefault="00ED7245" w:rsidP="00D40A3D">
            <w:pPr>
              <w:pStyle w:val="NoSpacing"/>
            </w:pPr>
            <w:r w:rsidRPr="007F1D36">
              <w:t>11-0.4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6F99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F8A1" w14:textId="77777777" w:rsidR="00ED7245" w:rsidRPr="007F1D36" w:rsidRDefault="00ED7245" w:rsidP="00D40A3D">
            <w:pPr>
              <w:pStyle w:val="NoSpacing"/>
            </w:pPr>
            <w:r w:rsidRPr="007F1D36">
              <w:t>0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0D3C" w14:textId="77777777" w:rsidR="00ED7245" w:rsidRPr="007F1D36" w:rsidRDefault="00ED7245" w:rsidP="00D40A3D">
            <w:pPr>
              <w:pStyle w:val="NoSpacing"/>
            </w:pPr>
            <w:r w:rsidRPr="007F1D36"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7AFC" w14:textId="77777777" w:rsidR="00ED7245" w:rsidRPr="007F1D36" w:rsidRDefault="00ED7245" w:rsidP="00D40A3D">
            <w:pPr>
              <w:pStyle w:val="NoSpacing"/>
            </w:pPr>
            <w:r w:rsidRPr="007F1D36">
              <w:t>0.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D443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E974" w14:textId="77777777" w:rsidR="00ED7245" w:rsidRPr="007F1D36" w:rsidRDefault="00ED7245" w:rsidP="00D40A3D">
            <w:pPr>
              <w:pStyle w:val="NoSpacing"/>
            </w:pPr>
            <w:r w:rsidRPr="007F1D36">
              <w:t>-136.13</w:t>
            </w:r>
          </w:p>
        </w:tc>
      </w:tr>
      <w:tr w:rsidR="00ED7245" w:rsidRPr="007F1D36" w14:paraId="5E53DA20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3D721" w14:textId="77777777" w:rsidR="00ED7245" w:rsidRPr="007F1D36" w:rsidRDefault="00ED7245" w:rsidP="00D40A3D">
            <w:pPr>
              <w:pStyle w:val="NoSpacing"/>
            </w:pPr>
            <w:r w:rsidRPr="007F1D36">
              <w:t>4-1.6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07F2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AB9A" w14:textId="77777777" w:rsidR="00ED7245" w:rsidRPr="007F1D36" w:rsidRDefault="00ED7245" w:rsidP="00D40A3D">
            <w:pPr>
              <w:pStyle w:val="NoSpacing"/>
            </w:pPr>
            <w:r w:rsidRPr="007F1D36">
              <w:t>0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00DF" w14:textId="77777777" w:rsidR="00ED7245" w:rsidRPr="007F1D36" w:rsidRDefault="00ED7245" w:rsidP="00D40A3D">
            <w:pPr>
              <w:pStyle w:val="NoSpacing"/>
            </w:pPr>
            <w:r w:rsidRPr="007F1D36">
              <w:t>0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4141" w14:textId="77777777" w:rsidR="00ED7245" w:rsidRPr="007F1D36" w:rsidRDefault="00ED7245" w:rsidP="00D40A3D">
            <w:pPr>
              <w:pStyle w:val="NoSpacing"/>
            </w:pPr>
            <w:r w:rsidRPr="007F1D36"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3714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B349" w14:textId="77777777" w:rsidR="00ED7245" w:rsidRPr="007F1D36" w:rsidRDefault="00ED7245" w:rsidP="00D40A3D">
            <w:pPr>
              <w:pStyle w:val="NoSpacing"/>
            </w:pPr>
            <w:r w:rsidRPr="007F1D36">
              <w:t>-137.05</w:t>
            </w:r>
          </w:p>
        </w:tc>
      </w:tr>
      <w:tr w:rsidR="00ED7245" w:rsidRPr="007F1D36" w14:paraId="08DDD560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3D8F6" w14:textId="77777777" w:rsidR="00ED7245" w:rsidRPr="007F1D36" w:rsidRDefault="00ED7245" w:rsidP="00D40A3D">
            <w:pPr>
              <w:pStyle w:val="NoSpacing"/>
            </w:pPr>
            <w:r w:rsidRPr="007F1D36">
              <w:t>12-0.4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3F51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DA20" w14:textId="77777777" w:rsidR="00ED7245" w:rsidRPr="007F1D36" w:rsidRDefault="00ED7245" w:rsidP="00D40A3D">
            <w:pPr>
              <w:pStyle w:val="NoSpacing"/>
            </w:pPr>
            <w:r w:rsidRPr="007F1D36">
              <w:t>0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ACFA" w14:textId="77777777" w:rsidR="00ED7245" w:rsidRPr="007F1D36" w:rsidRDefault="00ED7245" w:rsidP="00D40A3D">
            <w:pPr>
              <w:pStyle w:val="NoSpacing"/>
            </w:pPr>
            <w:r w:rsidRPr="007F1D36"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EB3A" w14:textId="77777777" w:rsidR="00ED7245" w:rsidRPr="007F1D36" w:rsidRDefault="00ED7245" w:rsidP="00D40A3D">
            <w:pPr>
              <w:pStyle w:val="NoSpacing"/>
            </w:pPr>
            <w:r w:rsidRPr="007F1D36">
              <w:t>0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0C4D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C61B" w14:textId="77777777" w:rsidR="00ED7245" w:rsidRPr="007F1D36" w:rsidRDefault="00ED7245" w:rsidP="00D40A3D">
            <w:pPr>
              <w:pStyle w:val="NoSpacing"/>
            </w:pPr>
            <w:r w:rsidRPr="007F1D36">
              <w:t>-137.87</w:t>
            </w:r>
          </w:p>
        </w:tc>
      </w:tr>
      <w:tr w:rsidR="00ED7245" w:rsidRPr="007F1D36" w14:paraId="0B2F952D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F7601" w14:textId="77777777" w:rsidR="00ED7245" w:rsidRPr="007F1D36" w:rsidRDefault="00ED7245" w:rsidP="00D40A3D">
            <w:pPr>
              <w:pStyle w:val="NoSpacing"/>
            </w:pPr>
            <w:r w:rsidRPr="007F1D36">
              <w:t>10-1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CBB3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4281" w14:textId="77777777" w:rsidR="00ED7245" w:rsidRPr="007F1D36" w:rsidRDefault="00ED7245" w:rsidP="00D40A3D">
            <w:pPr>
              <w:pStyle w:val="NoSpacing"/>
            </w:pPr>
            <w:r w:rsidRPr="007F1D36">
              <w:t>0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3CB6" w14:textId="77777777" w:rsidR="00ED7245" w:rsidRPr="007F1D36" w:rsidRDefault="00ED7245" w:rsidP="00D40A3D">
            <w:pPr>
              <w:pStyle w:val="NoSpacing"/>
            </w:pPr>
            <w:r w:rsidRPr="007F1D36"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D087" w14:textId="77777777" w:rsidR="00ED7245" w:rsidRPr="007F1D36" w:rsidRDefault="00ED7245" w:rsidP="00D40A3D">
            <w:pPr>
              <w:pStyle w:val="NoSpacing"/>
            </w:pPr>
            <w:r w:rsidRPr="007F1D36"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D703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4D41" w14:textId="77777777" w:rsidR="00ED7245" w:rsidRPr="007F1D36" w:rsidRDefault="00ED7245" w:rsidP="00D40A3D">
            <w:pPr>
              <w:pStyle w:val="NoSpacing"/>
            </w:pPr>
            <w:r w:rsidRPr="007F1D36">
              <w:t>-140.14</w:t>
            </w:r>
          </w:p>
        </w:tc>
      </w:tr>
      <w:tr w:rsidR="00ED7245" w:rsidRPr="007F1D36" w14:paraId="5C070AA4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A9BAA" w14:textId="77777777" w:rsidR="00ED7245" w:rsidRPr="007F1D36" w:rsidRDefault="00ED7245" w:rsidP="00D40A3D">
            <w:pPr>
              <w:pStyle w:val="NoSpacing"/>
            </w:pPr>
            <w:r w:rsidRPr="007F1D36">
              <w:t>13-1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AB10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6AA5" w14:textId="77777777" w:rsidR="00ED7245" w:rsidRPr="007F1D36" w:rsidRDefault="00ED7245" w:rsidP="00D40A3D">
            <w:pPr>
              <w:pStyle w:val="NoSpacing"/>
            </w:pPr>
            <w:r w:rsidRPr="007F1D36">
              <w:t>0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E9A6" w14:textId="77777777" w:rsidR="00ED7245" w:rsidRPr="007F1D36" w:rsidRDefault="00ED7245" w:rsidP="00D40A3D">
            <w:pPr>
              <w:pStyle w:val="NoSpacing"/>
            </w:pPr>
            <w:r w:rsidRPr="007F1D36"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5781" w14:textId="77777777" w:rsidR="00ED7245" w:rsidRPr="007F1D36" w:rsidRDefault="00ED7245" w:rsidP="00D40A3D">
            <w:pPr>
              <w:pStyle w:val="NoSpacing"/>
            </w:pPr>
            <w:r w:rsidRPr="007F1D36">
              <w:t>0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AD4E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6114" w14:textId="77777777" w:rsidR="00ED7245" w:rsidRPr="007F1D36" w:rsidRDefault="00ED7245" w:rsidP="00D40A3D">
            <w:pPr>
              <w:pStyle w:val="NoSpacing"/>
            </w:pPr>
            <w:r w:rsidRPr="007F1D36">
              <w:t>-140.25</w:t>
            </w:r>
          </w:p>
        </w:tc>
      </w:tr>
      <w:tr w:rsidR="00ED7245" w:rsidRPr="007F1D36" w14:paraId="1131C77E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300F45" w14:textId="77777777" w:rsidR="00ED7245" w:rsidRPr="007F1D36" w:rsidRDefault="00ED7245" w:rsidP="00D40A3D">
            <w:pPr>
              <w:pStyle w:val="NoSpacing"/>
            </w:pPr>
            <w:r w:rsidRPr="007F1D36">
              <w:t>13-0.4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8DCD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D31B" w14:textId="77777777" w:rsidR="00ED7245" w:rsidRPr="007F1D36" w:rsidRDefault="00ED7245" w:rsidP="00D40A3D">
            <w:pPr>
              <w:pStyle w:val="NoSpacing"/>
            </w:pPr>
            <w:r w:rsidRPr="007F1D36">
              <w:t>0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805B" w14:textId="77777777" w:rsidR="00ED7245" w:rsidRPr="007F1D36" w:rsidRDefault="00ED7245" w:rsidP="00D40A3D">
            <w:pPr>
              <w:pStyle w:val="NoSpacing"/>
            </w:pPr>
            <w:r w:rsidRPr="007F1D36"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232F" w14:textId="77777777" w:rsidR="00ED7245" w:rsidRPr="007F1D36" w:rsidRDefault="00ED7245" w:rsidP="00D40A3D">
            <w:pPr>
              <w:pStyle w:val="NoSpacing"/>
            </w:pPr>
            <w:r w:rsidRPr="007F1D36"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B34A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0955" w14:textId="77777777" w:rsidR="00ED7245" w:rsidRPr="007F1D36" w:rsidRDefault="00ED7245" w:rsidP="00D40A3D">
            <w:pPr>
              <w:pStyle w:val="NoSpacing"/>
            </w:pPr>
            <w:r w:rsidRPr="007F1D36">
              <w:t>-140.57</w:t>
            </w:r>
          </w:p>
        </w:tc>
      </w:tr>
      <w:tr w:rsidR="00ED7245" w:rsidRPr="007F1D36" w14:paraId="48C6D5BB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ED66F" w14:textId="77777777" w:rsidR="00ED7245" w:rsidRPr="007F1D36" w:rsidRDefault="00ED7245" w:rsidP="00D40A3D">
            <w:pPr>
              <w:pStyle w:val="NoSpacing"/>
            </w:pPr>
            <w:r w:rsidRPr="007F1D36">
              <w:t>4-1.4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39DD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AF72" w14:textId="77777777" w:rsidR="00ED7245" w:rsidRPr="007F1D36" w:rsidRDefault="00ED7245" w:rsidP="00D40A3D">
            <w:pPr>
              <w:pStyle w:val="NoSpacing"/>
            </w:pPr>
            <w:r w:rsidRPr="007F1D36">
              <w:t>0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924A" w14:textId="77777777" w:rsidR="00ED7245" w:rsidRPr="007F1D36" w:rsidRDefault="00ED7245" w:rsidP="00D40A3D">
            <w:pPr>
              <w:pStyle w:val="NoSpacing"/>
            </w:pPr>
            <w:r w:rsidRPr="007F1D36">
              <w:t>0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ED9D" w14:textId="77777777" w:rsidR="00ED7245" w:rsidRPr="007F1D36" w:rsidRDefault="00ED7245" w:rsidP="00D40A3D">
            <w:pPr>
              <w:pStyle w:val="NoSpacing"/>
            </w:pPr>
            <w:r w:rsidRPr="007F1D36">
              <w:t>0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5383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9A43" w14:textId="77777777" w:rsidR="00ED7245" w:rsidRPr="007F1D36" w:rsidRDefault="00ED7245" w:rsidP="00D40A3D">
            <w:pPr>
              <w:pStyle w:val="NoSpacing"/>
            </w:pPr>
            <w:r w:rsidRPr="007F1D36">
              <w:t>-140.63</w:t>
            </w:r>
          </w:p>
        </w:tc>
      </w:tr>
      <w:tr w:rsidR="00ED7245" w:rsidRPr="007F1D36" w14:paraId="6D9EE491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023529" w14:textId="77777777" w:rsidR="00ED7245" w:rsidRPr="007F1D36" w:rsidRDefault="00ED7245" w:rsidP="00D40A3D">
            <w:pPr>
              <w:pStyle w:val="NoSpacing"/>
            </w:pPr>
            <w:r w:rsidRPr="007F1D36">
              <w:lastRenderedPageBreak/>
              <w:t>8-1.2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31A5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7948" w14:textId="77777777" w:rsidR="00ED7245" w:rsidRPr="007F1D36" w:rsidRDefault="00ED7245" w:rsidP="00D40A3D">
            <w:pPr>
              <w:pStyle w:val="NoSpacing"/>
            </w:pPr>
            <w:r w:rsidRPr="007F1D36">
              <w:t>0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A00B" w14:textId="77777777" w:rsidR="00ED7245" w:rsidRPr="007F1D36" w:rsidRDefault="00ED7245" w:rsidP="00D40A3D">
            <w:pPr>
              <w:pStyle w:val="NoSpacing"/>
            </w:pPr>
            <w:r w:rsidRPr="007F1D36"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7427" w14:textId="77777777" w:rsidR="00ED7245" w:rsidRPr="007F1D36" w:rsidRDefault="00ED7245" w:rsidP="00D40A3D">
            <w:pPr>
              <w:pStyle w:val="NoSpacing"/>
            </w:pPr>
            <w:r w:rsidRPr="007F1D36">
              <w:t>0.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D1CF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E3A4" w14:textId="77777777" w:rsidR="00ED7245" w:rsidRPr="007F1D36" w:rsidRDefault="00ED7245" w:rsidP="00D40A3D">
            <w:pPr>
              <w:pStyle w:val="NoSpacing"/>
            </w:pPr>
            <w:r w:rsidRPr="007F1D36">
              <w:t>-141.00</w:t>
            </w:r>
          </w:p>
        </w:tc>
      </w:tr>
      <w:tr w:rsidR="00ED7245" w:rsidRPr="007F1D36" w14:paraId="01EBCF85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B36E4A" w14:textId="77777777" w:rsidR="00ED7245" w:rsidRPr="007F1D36" w:rsidRDefault="00ED7245" w:rsidP="00D40A3D">
            <w:pPr>
              <w:pStyle w:val="NoSpacing"/>
            </w:pPr>
            <w:r w:rsidRPr="007F1D36">
              <w:t>4-1.2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B7AB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EA18" w14:textId="77777777" w:rsidR="00ED7245" w:rsidRPr="007F1D36" w:rsidRDefault="00ED7245" w:rsidP="00D40A3D">
            <w:pPr>
              <w:pStyle w:val="NoSpacing"/>
            </w:pPr>
            <w:r w:rsidRPr="007F1D36">
              <w:t>0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85CA" w14:textId="77777777" w:rsidR="00ED7245" w:rsidRPr="007F1D36" w:rsidRDefault="00ED7245" w:rsidP="00D40A3D">
            <w:pPr>
              <w:pStyle w:val="NoSpacing"/>
            </w:pPr>
            <w:r w:rsidRPr="007F1D36">
              <w:t>0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85F4" w14:textId="77777777" w:rsidR="00ED7245" w:rsidRPr="007F1D36" w:rsidRDefault="00ED7245" w:rsidP="00D40A3D">
            <w:pPr>
              <w:pStyle w:val="NoSpacing"/>
            </w:pPr>
            <w:r w:rsidRPr="007F1D36">
              <w:t>0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A6DF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B2EC" w14:textId="77777777" w:rsidR="00ED7245" w:rsidRPr="007F1D36" w:rsidRDefault="00ED7245" w:rsidP="00D40A3D">
            <w:pPr>
              <w:pStyle w:val="NoSpacing"/>
            </w:pPr>
            <w:r w:rsidRPr="007F1D36">
              <w:t>-145.28</w:t>
            </w:r>
          </w:p>
        </w:tc>
      </w:tr>
      <w:tr w:rsidR="00ED7245" w:rsidRPr="007F1D36" w14:paraId="46009106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4D53E" w14:textId="77777777" w:rsidR="00ED7245" w:rsidRPr="007F1D36" w:rsidRDefault="00ED7245" w:rsidP="00D40A3D">
            <w:pPr>
              <w:pStyle w:val="NoSpacing"/>
            </w:pPr>
            <w:r w:rsidRPr="007F1D36">
              <w:t>8-1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80A5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119B" w14:textId="77777777" w:rsidR="00ED7245" w:rsidRPr="007F1D36" w:rsidRDefault="00ED7245" w:rsidP="00D40A3D">
            <w:pPr>
              <w:pStyle w:val="NoSpacing"/>
            </w:pPr>
            <w:r w:rsidRPr="007F1D36">
              <w:t>0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5515" w14:textId="77777777" w:rsidR="00ED7245" w:rsidRPr="007F1D36" w:rsidRDefault="00ED7245" w:rsidP="00D40A3D">
            <w:pPr>
              <w:pStyle w:val="NoSpacing"/>
            </w:pPr>
            <w:r w:rsidRPr="007F1D36"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BE14" w14:textId="77777777" w:rsidR="00ED7245" w:rsidRPr="007F1D36" w:rsidRDefault="00ED7245" w:rsidP="00D40A3D">
            <w:pPr>
              <w:pStyle w:val="NoSpacing"/>
            </w:pPr>
            <w:r w:rsidRPr="007F1D36">
              <w:t>0.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C8A0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8747" w14:textId="77777777" w:rsidR="00ED7245" w:rsidRPr="007F1D36" w:rsidRDefault="00ED7245" w:rsidP="00D40A3D">
            <w:pPr>
              <w:pStyle w:val="NoSpacing"/>
            </w:pPr>
            <w:r w:rsidRPr="007F1D36">
              <w:t>-145.48</w:t>
            </w:r>
          </w:p>
        </w:tc>
      </w:tr>
      <w:tr w:rsidR="00ED7245" w:rsidRPr="007F1D36" w14:paraId="0B2CBF73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8720B" w14:textId="77777777" w:rsidR="00ED7245" w:rsidRPr="007F1D36" w:rsidRDefault="00ED7245" w:rsidP="00D40A3D">
            <w:pPr>
              <w:pStyle w:val="NoSpacing"/>
            </w:pPr>
            <w:r w:rsidRPr="007F1D36">
              <w:t>7-0.6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C1D4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8D79" w14:textId="77777777" w:rsidR="00ED7245" w:rsidRPr="007F1D36" w:rsidRDefault="00ED7245" w:rsidP="00D40A3D">
            <w:pPr>
              <w:pStyle w:val="NoSpacing"/>
            </w:pPr>
            <w:r w:rsidRPr="007F1D36">
              <w:t>0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4248" w14:textId="77777777" w:rsidR="00ED7245" w:rsidRPr="007F1D36" w:rsidRDefault="00ED7245" w:rsidP="00D40A3D">
            <w:pPr>
              <w:pStyle w:val="NoSpacing"/>
            </w:pPr>
            <w:r w:rsidRPr="007F1D36">
              <w:t>0.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B081" w14:textId="77777777" w:rsidR="00ED7245" w:rsidRPr="007F1D36" w:rsidRDefault="00ED7245" w:rsidP="00D40A3D">
            <w:pPr>
              <w:pStyle w:val="NoSpacing"/>
            </w:pPr>
            <w:r w:rsidRPr="007F1D36"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1183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C7D3" w14:textId="77777777" w:rsidR="00ED7245" w:rsidRPr="007F1D36" w:rsidRDefault="00ED7245" w:rsidP="00D40A3D">
            <w:pPr>
              <w:pStyle w:val="NoSpacing"/>
            </w:pPr>
            <w:r w:rsidRPr="007F1D36">
              <w:t>-146.42</w:t>
            </w:r>
          </w:p>
        </w:tc>
      </w:tr>
      <w:tr w:rsidR="00ED7245" w:rsidRPr="007F1D36" w14:paraId="4F598D95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9516E" w14:textId="77777777" w:rsidR="00ED7245" w:rsidRPr="007F1D36" w:rsidRDefault="00ED7245" w:rsidP="00D40A3D">
            <w:pPr>
              <w:pStyle w:val="NoSpacing"/>
            </w:pPr>
            <w:r w:rsidRPr="007F1D36">
              <w:t>1-1.2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BAB5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921C" w14:textId="77777777" w:rsidR="00ED7245" w:rsidRPr="007F1D36" w:rsidRDefault="00ED7245" w:rsidP="00D40A3D">
            <w:pPr>
              <w:pStyle w:val="NoSpacing"/>
            </w:pPr>
            <w:r w:rsidRPr="007F1D36">
              <w:t>0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2CA3" w14:textId="77777777" w:rsidR="00ED7245" w:rsidRPr="007F1D36" w:rsidRDefault="00ED7245" w:rsidP="00D40A3D">
            <w:pPr>
              <w:pStyle w:val="NoSpacing"/>
            </w:pPr>
            <w:r w:rsidRPr="007F1D36">
              <w:t>0.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5BB5" w14:textId="77777777" w:rsidR="00ED7245" w:rsidRPr="007F1D36" w:rsidRDefault="00ED7245" w:rsidP="00D40A3D">
            <w:pPr>
              <w:pStyle w:val="NoSpacing"/>
            </w:pPr>
            <w:r w:rsidRPr="007F1D36"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F736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9EE5" w14:textId="77777777" w:rsidR="00ED7245" w:rsidRPr="007F1D36" w:rsidRDefault="00ED7245" w:rsidP="00D40A3D">
            <w:pPr>
              <w:pStyle w:val="NoSpacing"/>
            </w:pPr>
            <w:r w:rsidRPr="007F1D36">
              <w:t>-146.61</w:t>
            </w:r>
          </w:p>
        </w:tc>
      </w:tr>
      <w:tr w:rsidR="00ED7245" w:rsidRPr="007F1D36" w14:paraId="6AD46FC1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97787" w14:textId="77777777" w:rsidR="00ED7245" w:rsidRPr="007F1D36" w:rsidRDefault="00ED7245" w:rsidP="00D40A3D">
            <w:pPr>
              <w:pStyle w:val="NoSpacing"/>
            </w:pPr>
            <w:r w:rsidRPr="007F1D36">
              <w:t>5-0.6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4D2F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E76E" w14:textId="77777777" w:rsidR="00ED7245" w:rsidRPr="007F1D36" w:rsidRDefault="00ED7245" w:rsidP="00D40A3D">
            <w:pPr>
              <w:pStyle w:val="NoSpacing"/>
            </w:pPr>
            <w:r w:rsidRPr="007F1D36">
              <w:t>0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3B42" w14:textId="77777777" w:rsidR="00ED7245" w:rsidRPr="007F1D36" w:rsidRDefault="00ED7245" w:rsidP="00D40A3D">
            <w:pPr>
              <w:pStyle w:val="NoSpacing"/>
            </w:pPr>
            <w:r w:rsidRPr="007F1D36">
              <w:t>0.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13B7" w14:textId="77777777" w:rsidR="00ED7245" w:rsidRPr="007F1D36" w:rsidRDefault="00ED7245" w:rsidP="00D40A3D">
            <w:pPr>
              <w:pStyle w:val="NoSpacing"/>
            </w:pPr>
            <w:r w:rsidRPr="007F1D36">
              <w:t>0.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2AEC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7899" w14:textId="77777777" w:rsidR="00ED7245" w:rsidRPr="007F1D36" w:rsidRDefault="00ED7245" w:rsidP="00D40A3D">
            <w:pPr>
              <w:pStyle w:val="NoSpacing"/>
            </w:pPr>
            <w:r w:rsidRPr="007F1D36">
              <w:t>-147.12</w:t>
            </w:r>
          </w:p>
        </w:tc>
      </w:tr>
      <w:tr w:rsidR="00ED7245" w:rsidRPr="007F1D36" w14:paraId="162BDA2F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027B6" w14:textId="77777777" w:rsidR="00ED7245" w:rsidRPr="007F1D36" w:rsidRDefault="00ED7245" w:rsidP="00D40A3D">
            <w:pPr>
              <w:pStyle w:val="NoSpacing"/>
            </w:pPr>
            <w:r w:rsidRPr="007F1D36">
              <w:t>1-1.6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60D6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C4FC" w14:textId="77777777" w:rsidR="00ED7245" w:rsidRPr="007F1D36" w:rsidRDefault="00ED7245" w:rsidP="00D40A3D">
            <w:pPr>
              <w:pStyle w:val="NoSpacing"/>
            </w:pPr>
            <w:r w:rsidRPr="007F1D36">
              <w:t>0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F02F" w14:textId="77777777" w:rsidR="00ED7245" w:rsidRPr="007F1D36" w:rsidRDefault="00ED7245" w:rsidP="00D40A3D">
            <w:pPr>
              <w:pStyle w:val="NoSpacing"/>
            </w:pPr>
            <w:r w:rsidRPr="007F1D36">
              <w:t>0.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FF7D" w14:textId="77777777" w:rsidR="00ED7245" w:rsidRPr="007F1D36" w:rsidRDefault="00ED7245" w:rsidP="00D40A3D">
            <w:pPr>
              <w:pStyle w:val="NoSpacing"/>
            </w:pPr>
            <w:r w:rsidRPr="007F1D36">
              <w:t>0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0BAB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6DE0" w14:textId="77777777" w:rsidR="00ED7245" w:rsidRPr="007F1D36" w:rsidRDefault="00ED7245" w:rsidP="00D40A3D">
            <w:pPr>
              <w:pStyle w:val="NoSpacing"/>
            </w:pPr>
            <w:r w:rsidRPr="007F1D36">
              <w:t>-147.65</w:t>
            </w:r>
          </w:p>
        </w:tc>
      </w:tr>
      <w:tr w:rsidR="00ED7245" w:rsidRPr="007F1D36" w14:paraId="466BDED6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5DEC35" w14:textId="77777777" w:rsidR="00ED7245" w:rsidRPr="007F1D36" w:rsidRDefault="00ED7245" w:rsidP="00D40A3D">
            <w:pPr>
              <w:pStyle w:val="NoSpacing"/>
            </w:pPr>
            <w:r w:rsidRPr="007F1D36">
              <w:t>4-1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6A65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86EB" w14:textId="77777777" w:rsidR="00ED7245" w:rsidRPr="007F1D36" w:rsidRDefault="00ED7245" w:rsidP="00D40A3D">
            <w:pPr>
              <w:pStyle w:val="NoSpacing"/>
            </w:pPr>
            <w:r w:rsidRPr="007F1D36">
              <w:t>0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EA98" w14:textId="77777777" w:rsidR="00ED7245" w:rsidRPr="007F1D36" w:rsidRDefault="00ED7245" w:rsidP="00D40A3D">
            <w:pPr>
              <w:pStyle w:val="NoSpacing"/>
            </w:pPr>
            <w:r w:rsidRPr="007F1D36">
              <w:t>0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A18F" w14:textId="77777777" w:rsidR="00ED7245" w:rsidRPr="007F1D36" w:rsidRDefault="00ED7245" w:rsidP="00D40A3D">
            <w:pPr>
              <w:pStyle w:val="NoSpacing"/>
            </w:pPr>
            <w:r w:rsidRPr="007F1D36"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CAB5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60D7" w14:textId="77777777" w:rsidR="00ED7245" w:rsidRPr="007F1D36" w:rsidRDefault="00ED7245" w:rsidP="00D40A3D">
            <w:pPr>
              <w:pStyle w:val="NoSpacing"/>
            </w:pPr>
            <w:r w:rsidRPr="007F1D36">
              <w:t>-147.72</w:t>
            </w:r>
          </w:p>
        </w:tc>
      </w:tr>
      <w:tr w:rsidR="00ED7245" w:rsidRPr="007F1D36" w14:paraId="72AB372C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0A391" w14:textId="77777777" w:rsidR="00ED7245" w:rsidRPr="007F1D36" w:rsidRDefault="00ED7245" w:rsidP="00D40A3D">
            <w:pPr>
              <w:pStyle w:val="NoSpacing"/>
            </w:pPr>
            <w:r w:rsidRPr="007F1D36">
              <w:t>10-0.2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B3C3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21A0" w14:textId="77777777" w:rsidR="00ED7245" w:rsidRPr="007F1D36" w:rsidRDefault="00ED7245" w:rsidP="00D40A3D">
            <w:pPr>
              <w:pStyle w:val="NoSpacing"/>
            </w:pPr>
            <w:r w:rsidRPr="007F1D36">
              <w:t>0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AC2C" w14:textId="77777777" w:rsidR="00ED7245" w:rsidRPr="007F1D36" w:rsidRDefault="00ED7245" w:rsidP="00D40A3D">
            <w:pPr>
              <w:pStyle w:val="NoSpacing"/>
            </w:pPr>
            <w:r w:rsidRPr="007F1D36"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04E7" w14:textId="77777777" w:rsidR="00ED7245" w:rsidRPr="007F1D36" w:rsidRDefault="00ED7245" w:rsidP="00D40A3D">
            <w:pPr>
              <w:pStyle w:val="NoSpacing"/>
            </w:pPr>
            <w:r w:rsidRPr="007F1D36">
              <w:t>0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E17E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74DD" w14:textId="77777777" w:rsidR="00ED7245" w:rsidRPr="007F1D36" w:rsidRDefault="00ED7245" w:rsidP="00D40A3D">
            <w:pPr>
              <w:pStyle w:val="NoSpacing"/>
            </w:pPr>
            <w:r w:rsidRPr="007F1D36">
              <w:t>-148.24</w:t>
            </w:r>
          </w:p>
        </w:tc>
      </w:tr>
      <w:tr w:rsidR="00ED7245" w:rsidRPr="007F1D36" w14:paraId="689741B8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07A9D" w14:textId="77777777" w:rsidR="00ED7245" w:rsidRPr="007F1D36" w:rsidRDefault="00ED7245" w:rsidP="00D40A3D">
            <w:pPr>
              <w:pStyle w:val="NoSpacing"/>
            </w:pPr>
            <w:r w:rsidRPr="007F1D36">
              <w:t>1-1.4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949A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C14C" w14:textId="77777777" w:rsidR="00ED7245" w:rsidRPr="007F1D36" w:rsidRDefault="00ED7245" w:rsidP="00D40A3D">
            <w:pPr>
              <w:pStyle w:val="NoSpacing"/>
            </w:pPr>
            <w:r w:rsidRPr="007F1D36">
              <w:t>0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42EB" w14:textId="77777777" w:rsidR="00ED7245" w:rsidRPr="007F1D36" w:rsidRDefault="00ED7245" w:rsidP="00D40A3D">
            <w:pPr>
              <w:pStyle w:val="NoSpacing"/>
            </w:pPr>
            <w:r w:rsidRPr="007F1D36">
              <w:t>0.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2810" w14:textId="77777777" w:rsidR="00ED7245" w:rsidRPr="007F1D36" w:rsidRDefault="00ED7245" w:rsidP="00D40A3D">
            <w:pPr>
              <w:pStyle w:val="NoSpacing"/>
            </w:pPr>
            <w:r w:rsidRPr="007F1D36">
              <w:t>0.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9680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782D" w14:textId="77777777" w:rsidR="00ED7245" w:rsidRPr="007F1D36" w:rsidRDefault="00ED7245" w:rsidP="00D40A3D">
            <w:pPr>
              <w:pStyle w:val="NoSpacing"/>
            </w:pPr>
            <w:r w:rsidRPr="007F1D36">
              <w:t>-148.62</w:t>
            </w:r>
          </w:p>
        </w:tc>
      </w:tr>
      <w:tr w:rsidR="00ED7245" w:rsidRPr="007F1D36" w14:paraId="1EAEEF82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114DA" w14:textId="77777777" w:rsidR="00ED7245" w:rsidRPr="007F1D36" w:rsidRDefault="00ED7245" w:rsidP="00D40A3D">
            <w:pPr>
              <w:pStyle w:val="NoSpacing"/>
            </w:pPr>
            <w:r w:rsidRPr="007F1D36">
              <w:t>8-0.8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9CFA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FBFB" w14:textId="77777777" w:rsidR="00ED7245" w:rsidRPr="007F1D36" w:rsidRDefault="00ED7245" w:rsidP="00D40A3D">
            <w:pPr>
              <w:pStyle w:val="NoSpacing"/>
            </w:pPr>
            <w:r w:rsidRPr="007F1D36">
              <w:t>0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D23C" w14:textId="77777777" w:rsidR="00ED7245" w:rsidRPr="007F1D36" w:rsidRDefault="00ED7245" w:rsidP="00D40A3D">
            <w:pPr>
              <w:pStyle w:val="NoSpacing"/>
            </w:pPr>
            <w:r w:rsidRPr="007F1D36"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F9A0" w14:textId="77777777" w:rsidR="00ED7245" w:rsidRPr="007F1D36" w:rsidRDefault="00ED7245" w:rsidP="00D40A3D">
            <w:pPr>
              <w:pStyle w:val="NoSpacing"/>
            </w:pPr>
            <w:r w:rsidRPr="007F1D36">
              <w:t>0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40F3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6B3D" w14:textId="77777777" w:rsidR="00ED7245" w:rsidRPr="007F1D36" w:rsidRDefault="00ED7245" w:rsidP="00D40A3D">
            <w:pPr>
              <w:pStyle w:val="NoSpacing"/>
            </w:pPr>
            <w:r w:rsidRPr="007F1D36">
              <w:t>-149.06</w:t>
            </w:r>
          </w:p>
        </w:tc>
      </w:tr>
      <w:tr w:rsidR="00ED7245" w:rsidRPr="007F1D36" w14:paraId="1B1D797E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71ABB" w14:textId="77777777" w:rsidR="00ED7245" w:rsidRPr="007F1D36" w:rsidRDefault="00ED7245" w:rsidP="00D40A3D">
            <w:pPr>
              <w:pStyle w:val="NoSpacing"/>
            </w:pPr>
            <w:r w:rsidRPr="007F1D36">
              <w:t>1-1.8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3CDE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EEAF" w14:textId="77777777" w:rsidR="00ED7245" w:rsidRPr="007F1D36" w:rsidRDefault="00ED7245" w:rsidP="00D40A3D">
            <w:pPr>
              <w:pStyle w:val="NoSpacing"/>
            </w:pPr>
            <w:r w:rsidRPr="007F1D36">
              <w:t>0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87D8" w14:textId="77777777" w:rsidR="00ED7245" w:rsidRPr="007F1D36" w:rsidRDefault="00ED7245" w:rsidP="00D40A3D">
            <w:pPr>
              <w:pStyle w:val="NoSpacing"/>
            </w:pPr>
            <w:r w:rsidRPr="007F1D36">
              <w:t>0.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1BE5" w14:textId="77777777" w:rsidR="00ED7245" w:rsidRPr="007F1D36" w:rsidRDefault="00ED7245" w:rsidP="00D40A3D">
            <w:pPr>
              <w:pStyle w:val="NoSpacing"/>
            </w:pPr>
            <w:r w:rsidRPr="007F1D36">
              <w:t>0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0365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266A" w14:textId="77777777" w:rsidR="00ED7245" w:rsidRPr="007F1D36" w:rsidRDefault="00ED7245" w:rsidP="00D40A3D">
            <w:pPr>
              <w:pStyle w:val="NoSpacing"/>
            </w:pPr>
            <w:r w:rsidRPr="007F1D36">
              <w:t>-149.09</w:t>
            </w:r>
          </w:p>
        </w:tc>
      </w:tr>
      <w:tr w:rsidR="00ED7245" w:rsidRPr="007F1D36" w14:paraId="6545BD41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CA871A" w14:textId="77777777" w:rsidR="00ED7245" w:rsidRPr="007F1D36" w:rsidRDefault="00ED7245" w:rsidP="00D40A3D">
            <w:pPr>
              <w:pStyle w:val="NoSpacing"/>
            </w:pPr>
            <w:r w:rsidRPr="007F1D36">
              <w:t>5-0.4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D05A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F9B7" w14:textId="77777777" w:rsidR="00ED7245" w:rsidRPr="007F1D36" w:rsidRDefault="00ED7245" w:rsidP="00D40A3D">
            <w:pPr>
              <w:pStyle w:val="NoSpacing"/>
            </w:pPr>
            <w:r w:rsidRPr="007F1D36">
              <w:t>0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C669" w14:textId="77777777" w:rsidR="00ED7245" w:rsidRPr="007F1D36" w:rsidRDefault="00ED7245" w:rsidP="00D40A3D">
            <w:pPr>
              <w:pStyle w:val="NoSpacing"/>
            </w:pPr>
            <w:r w:rsidRPr="007F1D36">
              <w:t>0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7753" w14:textId="77777777" w:rsidR="00ED7245" w:rsidRPr="007F1D36" w:rsidRDefault="00ED7245" w:rsidP="00D40A3D">
            <w:pPr>
              <w:pStyle w:val="NoSpacing"/>
            </w:pPr>
            <w:r w:rsidRPr="007F1D36"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6213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5236" w14:textId="77777777" w:rsidR="00ED7245" w:rsidRPr="007F1D36" w:rsidRDefault="00ED7245" w:rsidP="00D40A3D">
            <w:pPr>
              <w:pStyle w:val="NoSpacing"/>
            </w:pPr>
            <w:r w:rsidRPr="007F1D36">
              <w:t>-149.18</w:t>
            </w:r>
          </w:p>
        </w:tc>
      </w:tr>
      <w:tr w:rsidR="00ED7245" w:rsidRPr="007F1D36" w14:paraId="1472EC28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A4613" w14:textId="77777777" w:rsidR="00ED7245" w:rsidRPr="007F1D36" w:rsidRDefault="00ED7245" w:rsidP="00D40A3D">
            <w:pPr>
              <w:pStyle w:val="NoSpacing"/>
            </w:pPr>
            <w:r w:rsidRPr="007F1D36">
              <w:t>7-0.8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0A1D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D1C1" w14:textId="77777777" w:rsidR="00ED7245" w:rsidRPr="007F1D36" w:rsidRDefault="00ED7245" w:rsidP="00D40A3D">
            <w:pPr>
              <w:pStyle w:val="NoSpacing"/>
            </w:pPr>
            <w:r w:rsidRPr="007F1D36">
              <w:t>0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9D13" w14:textId="77777777" w:rsidR="00ED7245" w:rsidRPr="007F1D36" w:rsidRDefault="00ED7245" w:rsidP="00D40A3D">
            <w:pPr>
              <w:pStyle w:val="NoSpacing"/>
            </w:pPr>
            <w:r w:rsidRPr="007F1D36">
              <w:t>0.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B213" w14:textId="77777777" w:rsidR="00ED7245" w:rsidRPr="007F1D36" w:rsidRDefault="00ED7245" w:rsidP="00D40A3D">
            <w:pPr>
              <w:pStyle w:val="NoSpacing"/>
            </w:pPr>
            <w:r w:rsidRPr="007F1D36">
              <w:t>0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6A60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DF29" w14:textId="77777777" w:rsidR="00ED7245" w:rsidRPr="007F1D36" w:rsidRDefault="00ED7245" w:rsidP="00D40A3D">
            <w:pPr>
              <w:pStyle w:val="NoSpacing"/>
            </w:pPr>
            <w:r w:rsidRPr="007F1D36">
              <w:t>-149.28</w:t>
            </w:r>
          </w:p>
        </w:tc>
      </w:tr>
      <w:tr w:rsidR="00ED7245" w:rsidRPr="007F1D36" w14:paraId="49AEF5E2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A8038" w14:textId="77777777" w:rsidR="00ED7245" w:rsidRPr="007F1D36" w:rsidRDefault="00ED7245" w:rsidP="00D40A3D">
            <w:pPr>
              <w:pStyle w:val="NoSpacing"/>
            </w:pPr>
            <w:r w:rsidRPr="007F1D36">
              <w:t>1-1.0</w:t>
            </w:r>
            <w:bookmarkStart w:id="2" w:name="_GoBack"/>
            <w:bookmarkEnd w:id="2"/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94F9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E9E1" w14:textId="77777777" w:rsidR="00ED7245" w:rsidRPr="007F1D36" w:rsidRDefault="00ED7245" w:rsidP="00D40A3D">
            <w:pPr>
              <w:pStyle w:val="NoSpacing"/>
            </w:pPr>
            <w:r w:rsidRPr="007F1D36">
              <w:t>0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12E9" w14:textId="77777777" w:rsidR="00ED7245" w:rsidRPr="007F1D36" w:rsidRDefault="00ED7245" w:rsidP="00D40A3D">
            <w:pPr>
              <w:pStyle w:val="NoSpacing"/>
            </w:pPr>
            <w:r w:rsidRPr="007F1D36">
              <w:t>0.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5AFF" w14:textId="77777777" w:rsidR="00ED7245" w:rsidRPr="007F1D36" w:rsidRDefault="00ED7245" w:rsidP="00D40A3D">
            <w:pPr>
              <w:pStyle w:val="NoSpacing"/>
            </w:pPr>
            <w:r w:rsidRPr="007F1D36">
              <w:t>0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C71F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CBFA" w14:textId="77777777" w:rsidR="00ED7245" w:rsidRPr="007F1D36" w:rsidRDefault="00ED7245" w:rsidP="00D40A3D">
            <w:pPr>
              <w:pStyle w:val="NoSpacing"/>
            </w:pPr>
            <w:r w:rsidRPr="007F1D36">
              <w:t>-149.30</w:t>
            </w:r>
          </w:p>
        </w:tc>
      </w:tr>
      <w:tr w:rsidR="00ED7245" w:rsidRPr="007F1D36" w14:paraId="17D9255A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BC48E" w14:textId="77777777" w:rsidR="00ED7245" w:rsidRPr="007F1D36" w:rsidRDefault="00ED7245" w:rsidP="00D40A3D">
            <w:pPr>
              <w:pStyle w:val="NoSpacing"/>
            </w:pPr>
            <w:r w:rsidRPr="007F1D36">
              <w:t>9-0.2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532D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CC26" w14:textId="77777777" w:rsidR="00ED7245" w:rsidRPr="007F1D36" w:rsidRDefault="00ED7245" w:rsidP="00D40A3D">
            <w:pPr>
              <w:pStyle w:val="NoSpacing"/>
            </w:pPr>
            <w:r w:rsidRPr="007F1D36">
              <w:t>0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AFBC" w14:textId="77777777" w:rsidR="00ED7245" w:rsidRPr="007F1D36" w:rsidRDefault="00ED7245" w:rsidP="00D40A3D">
            <w:pPr>
              <w:pStyle w:val="NoSpacing"/>
            </w:pPr>
            <w:r w:rsidRPr="007F1D36"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A8B8" w14:textId="77777777" w:rsidR="00ED7245" w:rsidRPr="007F1D36" w:rsidRDefault="00ED7245" w:rsidP="00D40A3D">
            <w:pPr>
              <w:pStyle w:val="NoSpacing"/>
            </w:pPr>
            <w:r w:rsidRPr="007F1D36">
              <w:t>0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8A91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897B" w14:textId="77777777" w:rsidR="00ED7245" w:rsidRPr="007F1D36" w:rsidRDefault="00ED7245" w:rsidP="00D40A3D">
            <w:pPr>
              <w:pStyle w:val="NoSpacing"/>
            </w:pPr>
            <w:r w:rsidRPr="007F1D36">
              <w:t>-149.61</w:t>
            </w:r>
          </w:p>
        </w:tc>
      </w:tr>
      <w:tr w:rsidR="00ED7245" w:rsidRPr="007F1D36" w14:paraId="3EB5381B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7AB63B" w14:textId="77777777" w:rsidR="00ED7245" w:rsidRPr="007F1D36" w:rsidRDefault="00ED7245" w:rsidP="00D40A3D">
            <w:pPr>
              <w:pStyle w:val="NoSpacing"/>
            </w:pPr>
            <w:r w:rsidRPr="007F1D36">
              <w:t>1-2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A250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CFB2" w14:textId="77777777" w:rsidR="00ED7245" w:rsidRPr="007F1D36" w:rsidRDefault="00ED7245" w:rsidP="00D40A3D">
            <w:pPr>
              <w:pStyle w:val="NoSpacing"/>
            </w:pPr>
            <w:r w:rsidRPr="007F1D36">
              <w:t>0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D5FA" w14:textId="77777777" w:rsidR="00ED7245" w:rsidRPr="007F1D36" w:rsidRDefault="00ED7245" w:rsidP="00D40A3D">
            <w:pPr>
              <w:pStyle w:val="NoSpacing"/>
            </w:pPr>
            <w:r w:rsidRPr="007F1D36">
              <w:t>0.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AA63" w14:textId="77777777" w:rsidR="00ED7245" w:rsidRPr="007F1D36" w:rsidRDefault="00ED7245" w:rsidP="00D40A3D">
            <w:pPr>
              <w:pStyle w:val="NoSpacing"/>
            </w:pPr>
            <w:r w:rsidRPr="007F1D36">
              <w:t>0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9E9C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B03F" w14:textId="77777777" w:rsidR="00ED7245" w:rsidRPr="007F1D36" w:rsidRDefault="00ED7245" w:rsidP="00D40A3D">
            <w:pPr>
              <w:pStyle w:val="NoSpacing"/>
            </w:pPr>
            <w:r w:rsidRPr="007F1D36">
              <w:t>-149.68</w:t>
            </w:r>
          </w:p>
        </w:tc>
      </w:tr>
      <w:tr w:rsidR="00ED7245" w:rsidRPr="007F1D36" w14:paraId="51CEA284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627C5" w14:textId="77777777" w:rsidR="00ED7245" w:rsidRPr="007F1D36" w:rsidRDefault="00ED7245" w:rsidP="00D40A3D">
            <w:pPr>
              <w:pStyle w:val="NoSpacing"/>
            </w:pPr>
            <w:r w:rsidRPr="007F1D36">
              <w:t>7-0.4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80BD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BA23" w14:textId="77777777" w:rsidR="00ED7245" w:rsidRPr="007F1D36" w:rsidRDefault="00ED7245" w:rsidP="00D40A3D">
            <w:pPr>
              <w:pStyle w:val="NoSpacing"/>
            </w:pPr>
            <w:r w:rsidRPr="007F1D36">
              <w:t>0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A4A2" w14:textId="77777777" w:rsidR="00ED7245" w:rsidRPr="007F1D36" w:rsidRDefault="00ED7245" w:rsidP="00D40A3D">
            <w:pPr>
              <w:pStyle w:val="NoSpacing"/>
            </w:pPr>
            <w:r w:rsidRPr="007F1D36">
              <w:t>0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C57A" w14:textId="77777777" w:rsidR="00ED7245" w:rsidRPr="007F1D36" w:rsidRDefault="00ED7245" w:rsidP="00D40A3D">
            <w:pPr>
              <w:pStyle w:val="NoSpacing"/>
            </w:pPr>
            <w:r w:rsidRPr="007F1D36"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9F13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A03A" w14:textId="77777777" w:rsidR="00ED7245" w:rsidRPr="007F1D36" w:rsidRDefault="00ED7245" w:rsidP="00D40A3D">
            <w:pPr>
              <w:pStyle w:val="NoSpacing"/>
            </w:pPr>
            <w:r w:rsidRPr="007F1D36">
              <w:t>-149.80</w:t>
            </w:r>
          </w:p>
        </w:tc>
      </w:tr>
      <w:tr w:rsidR="00ED7245" w:rsidRPr="007F1D36" w14:paraId="099F49C1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D8CCC" w14:textId="77777777" w:rsidR="00ED7245" w:rsidRPr="007F1D36" w:rsidRDefault="00ED7245" w:rsidP="00D40A3D">
            <w:pPr>
              <w:pStyle w:val="NoSpacing"/>
            </w:pPr>
            <w:r w:rsidRPr="007F1D36">
              <w:t>4-0.8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6F0F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8384" w14:textId="77777777" w:rsidR="00ED7245" w:rsidRPr="007F1D36" w:rsidRDefault="00ED7245" w:rsidP="00D40A3D">
            <w:pPr>
              <w:pStyle w:val="NoSpacing"/>
            </w:pPr>
            <w:r w:rsidRPr="007F1D36">
              <w:t>0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3C8A" w14:textId="77777777" w:rsidR="00ED7245" w:rsidRPr="007F1D36" w:rsidRDefault="00ED7245" w:rsidP="00D40A3D">
            <w:pPr>
              <w:pStyle w:val="NoSpacing"/>
            </w:pPr>
            <w:r w:rsidRPr="007F1D36">
              <w:t>0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4EF3" w14:textId="77777777" w:rsidR="00ED7245" w:rsidRPr="007F1D36" w:rsidRDefault="00ED7245" w:rsidP="00D40A3D">
            <w:pPr>
              <w:pStyle w:val="NoSpacing"/>
            </w:pPr>
            <w:r w:rsidRPr="007F1D36">
              <w:t>0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B1CC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99C7" w14:textId="77777777" w:rsidR="00ED7245" w:rsidRPr="007F1D36" w:rsidRDefault="00ED7245" w:rsidP="00D40A3D">
            <w:pPr>
              <w:pStyle w:val="NoSpacing"/>
            </w:pPr>
            <w:r w:rsidRPr="007F1D36">
              <w:t>-150.72</w:t>
            </w:r>
          </w:p>
        </w:tc>
      </w:tr>
      <w:tr w:rsidR="00ED7245" w:rsidRPr="007F1D36" w14:paraId="7CFB0F72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D1827" w14:textId="77777777" w:rsidR="00ED7245" w:rsidRPr="007F1D36" w:rsidRDefault="00ED7245" w:rsidP="00D40A3D">
            <w:pPr>
              <w:pStyle w:val="NoSpacing"/>
            </w:pPr>
            <w:r w:rsidRPr="007F1D36">
              <w:t>5-0.8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5BFF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1895" w14:textId="77777777" w:rsidR="00ED7245" w:rsidRPr="007F1D36" w:rsidRDefault="00ED7245" w:rsidP="00D40A3D">
            <w:pPr>
              <w:pStyle w:val="NoSpacing"/>
            </w:pPr>
            <w:r w:rsidRPr="007F1D36">
              <w:t>0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E8E3" w14:textId="77777777" w:rsidR="00ED7245" w:rsidRPr="007F1D36" w:rsidRDefault="00ED7245" w:rsidP="00D40A3D">
            <w:pPr>
              <w:pStyle w:val="NoSpacing"/>
            </w:pPr>
            <w:r w:rsidRPr="007F1D36">
              <w:t>0.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47B9" w14:textId="77777777" w:rsidR="00ED7245" w:rsidRPr="007F1D36" w:rsidRDefault="00ED7245" w:rsidP="00D40A3D">
            <w:pPr>
              <w:pStyle w:val="NoSpacing"/>
            </w:pPr>
            <w:r w:rsidRPr="007F1D36">
              <w:t>0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5667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913A" w14:textId="77777777" w:rsidR="00ED7245" w:rsidRPr="007F1D36" w:rsidRDefault="00ED7245" w:rsidP="00D40A3D">
            <w:pPr>
              <w:pStyle w:val="NoSpacing"/>
            </w:pPr>
            <w:r w:rsidRPr="007F1D36">
              <w:t>-150.87</w:t>
            </w:r>
          </w:p>
        </w:tc>
      </w:tr>
      <w:tr w:rsidR="00ED7245" w:rsidRPr="007F1D36" w14:paraId="386B4B71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C7D27" w14:textId="77777777" w:rsidR="00ED7245" w:rsidRPr="007F1D36" w:rsidRDefault="00ED7245" w:rsidP="00D40A3D">
            <w:pPr>
              <w:pStyle w:val="NoSpacing"/>
            </w:pPr>
            <w:r w:rsidRPr="007F1D36">
              <w:t>11-0.2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1B03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ED67" w14:textId="77777777" w:rsidR="00ED7245" w:rsidRPr="007F1D36" w:rsidRDefault="00ED7245" w:rsidP="00D40A3D">
            <w:pPr>
              <w:pStyle w:val="NoSpacing"/>
            </w:pPr>
            <w:r w:rsidRPr="007F1D36">
              <w:t>0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3B71" w14:textId="77777777" w:rsidR="00ED7245" w:rsidRPr="007F1D36" w:rsidRDefault="00ED7245" w:rsidP="00D40A3D">
            <w:pPr>
              <w:pStyle w:val="NoSpacing"/>
            </w:pPr>
            <w:r w:rsidRPr="007F1D36"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52A5" w14:textId="77777777" w:rsidR="00ED7245" w:rsidRPr="007F1D36" w:rsidRDefault="00ED7245" w:rsidP="00D40A3D">
            <w:pPr>
              <w:pStyle w:val="NoSpacing"/>
            </w:pPr>
            <w:r w:rsidRPr="007F1D36">
              <w:t>0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2955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6DDC" w14:textId="77777777" w:rsidR="00ED7245" w:rsidRPr="007F1D36" w:rsidRDefault="00ED7245" w:rsidP="00D40A3D">
            <w:pPr>
              <w:pStyle w:val="NoSpacing"/>
            </w:pPr>
            <w:r w:rsidRPr="007F1D36">
              <w:t>-151.07</w:t>
            </w:r>
          </w:p>
        </w:tc>
      </w:tr>
      <w:tr w:rsidR="00ED7245" w:rsidRPr="007F1D36" w14:paraId="7EC93991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A0293" w14:textId="77777777" w:rsidR="00ED7245" w:rsidRPr="007F1D36" w:rsidRDefault="00ED7245" w:rsidP="00D40A3D">
            <w:pPr>
              <w:pStyle w:val="NoSpacing"/>
            </w:pPr>
            <w:r w:rsidRPr="007F1D36">
              <w:t>13-0.2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70AE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B4A8" w14:textId="77777777" w:rsidR="00ED7245" w:rsidRPr="007F1D36" w:rsidRDefault="00ED7245" w:rsidP="00D40A3D">
            <w:pPr>
              <w:pStyle w:val="NoSpacing"/>
            </w:pPr>
            <w:r w:rsidRPr="007F1D36">
              <w:t>0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44A9" w14:textId="77777777" w:rsidR="00ED7245" w:rsidRPr="007F1D36" w:rsidRDefault="00ED7245" w:rsidP="00D40A3D">
            <w:pPr>
              <w:pStyle w:val="NoSpacing"/>
            </w:pPr>
            <w:r w:rsidRPr="007F1D36"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C0A3" w14:textId="77777777" w:rsidR="00ED7245" w:rsidRPr="007F1D36" w:rsidRDefault="00ED7245" w:rsidP="00D40A3D">
            <w:pPr>
              <w:pStyle w:val="NoSpacing"/>
            </w:pPr>
            <w:r w:rsidRPr="007F1D36">
              <w:t>0.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24B9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C28C" w14:textId="77777777" w:rsidR="00ED7245" w:rsidRPr="007F1D36" w:rsidRDefault="00ED7245" w:rsidP="00D40A3D">
            <w:pPr>
              <w:pStyle w:val="NoSpacing"/>
            </w:pPr>
            <w:r w:rsidRPr="007F1D36">
              <w:t>-151.81</w:t>
            </w:r>
          </w:p>
        </w:tc>
      </w:tr>
      <w:tr w:rsidR="00ED7245" w:rsidRPr="007F1D36" w14:paraId="37F22803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25F2C" w14:textId="77777777" w:rsidR="00ED7245" w:rsidRPr="007F1D36" w:rsidRDefault="00ED7245" w:rsidP="00D40A3D">
            <w:pPr>
              <w:pStyle w:val="NoSpacing"/>
            </w:pPr>
            <w:r w:rsidRPr="007F1D36">
              <w:t>1-0.8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D940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43EB" w14:textId="77777777" w:rsidR="00ED7245" w:rsidRPr="007F1D36" w:rsidRDefault="00ED7245" w:rsidP="00D40A3D">
            <w:pPr>
              <w:pStyle w:val="NoSpacing"/>
            </w:pPr>
            <w:r w:rsidRPr="007F1D36">
              <w:t>0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55C7" w14:textId="77777777" w:rsidR="00ED7245" w:rsidRPr="007F1D36" w:rsidRDefault="00ED7245" w:rsidP="00D40A3D">
            <w:pPr>
              <w:pStyle w:val="NoSpacing"/>
            </w:pPr>
            <w:r w:rsidRPr="007F1D36">
              <w:t>0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911A" w14:textId="77777777" w:rsidR="00ED7245" w:rsidRPr="007F1D36" w:rsidRDefault="00ED7245" w:rsidP="00D40A3D">
            <w:pPr>
              <w:pStyle w:val="NoSpacing"/>
            </w:pPr>
            <w:r w:rsidRPr="007F1D36"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7C2C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62C6" w14:textId="77777777" w:rsidR="00ED7245" w:rsidRPr="007F1D36" w:rsidRDefault="00ED7245" w:rsidP="00D40A3D">
            <w:pPr>
              <w:pStyle w:val="NoSpacing"/>
            </w:pPr>
            <w:r w:rsidRPr="007F1D36">
              <w:t>-151.90</w:t>
            </w:r>
          </w:p>
        </w:tc>
      </w:tr>
      <w:tr w:rsidR="00ED7245" w:rsidRPr="007F1D36" w14:paraId="5714B405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5CC03" w14:textId="77777777" w:rsidR="00ED7245" w:rsidRPr="007F1D36" w:rsidRDefault="00ED7245" w:rsidP="00D40A3D">
            <w:pPr>
              <w:pStyle w:val="NoSpacing"/>
            </w:pPr>
            <w:r w:rsidRPr="007F1D36">
              <w:t>12-0.2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6F85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38C0" w14:textId="77777777" w:rsidR="00ED7245" w:rsidRPr="007F1D36" w:rsidRDefault="00ED7245" w:rsidP="00D40A3D">
            <w:pPr>
              <w:pStyle w:val="NoSpacing"/>
            </w:pPr>
            <w:r w:rsidRPr="007F1D36">
              <w:t>0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0C44" w14:textId="77777777" w:rsidR="00ED7245" w:rsidRPr="007F1D36" w:rsidRDefault="00ED7245" w:rsidP="00D40A3D">
            <w:pPr>
              <w:pStyle w:val="NoSpacing"/>
            </w:pPr>
            <w:r w:rsidRPr="007F1D36"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89E9" w14:textId="77777777" w:rsidR="00ED7245" w:rsidRPr="007F1D36" w:rsidRDefault="00ED7245" w:rsidP="00D40A3D">
            <w:pPr>
              <w:pStyle w:val="NoSpacing"/>
            </w:pPr>
            <w:r w:rsidRPr="007F1D36">
              <w:t>0.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7721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EB67" w14:textId="77777777" w:rsidR="00ED7245" w:rsidRPr="007F1D36" w:rsidRDefault="00ED7245" w:rsidP="00D40A3D">
            <w:pPr>
              <w:pStyle w:val="NoSpacing"/>
            </w:pPr>
            <w:r w:rsidRPr="007F1D36">
              <w:t>-151.93</w:t>
            </w:r>
          </w:p>
        </w:tc>
      </w:tr>
      <w:tr w:rsidR="00ED7245" w:rsidRPr="007F1D36" w14:paraId="7C319E3A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4B0958" w14:textId="77777777" w:rsidR="00ED7245" w:rsidRPr="007F1D36" w:rsidRDefault="00ED7245" w:rsidP="00D40A3D">
            <w:pPr>
              <w:pStyle w:val="NoSpacing"/>
            </w:pPr>
            <w:r w:rsidRPr="007F1D36">
              <w:t>7-1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5387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44B8" w14:textId="77777777" w:rsidR="00ED7245" w:rsidRPr="007F1D36" w:rsidRDefault="00ED7245" w:rsidP="00D40A3D">
            <w:pPr>
              <w:pStyle w:val="NoSpacing"/>
            </w:pPr>
            <w:r w:rsidRPr="007F1D36">
              <w:t>0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4F83" w14:textId="77777777" w:rsidR="00ED7245" w:rsidRPr="007F1D36" w:rsidRDefault="00ED7245" w:rsidP="00D40A3D">
            <w:pPr>
              <w:pStyle w:val="NoSpacing"/>
            </w:pPr>
            <w:r w:rsidRPr="007F1D36">
              <w:t>0.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3A6B" w14:textId="77777777" w:rsidR="00ED7245" w:rsidRPr="007F1D36" w:rsidRDefault="00ED7245" w:rsidP="00D40A3D">
            <w:pPr>
              <w:pStyle w:val="NoSpacing"/>
            </w:pPr>
            <w:r w:rsidRPr="007F1D36">
              <w:t>0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EF03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459F" w14:textId="77777777" w:rsidR="00ED7245" w:rsidRPr="007F1D36" w:rsidRDefault="00ED7245" w:rsidP="00D40A3D">
            <w:pPr>
              <w:pStyle w:val="NoSpacing"/>
            </w:pPr>
            <w:r w:rsidRPr="007F1D36">
              <w:t>-152.89</w:t>
            </w:r>
          </w:p>
        </w:tc>
      </w:tr>
      <w:tr w:rsidR="00ED7245" w:rsidRPr="007F1D36" w14:paraId="45154AEC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90237D" w14:textId="77777777" w:rsidR="00ED7245" w:rsidRPr="007F1D36" w:rsidRDefault="00ED7245" w:rsidP="00D40A3D">
            <w:pPr>
              <w:pStyle w:val="NoSpacing"/>
            </w:pPr>
            <w:r w:rsidRPr="007F1D36">
              <w:t>8-0.6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352C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ACC1" w14:textId="77777777" w:rsidR="00ED7245" w:rsidRPr="007F1D36" w:rsidRDefault="00ED7245" w:rsidP="00D40A3D">
            <w:pPr>
              <w:pStyle w:val="NoSpacing"/>
            </w:pPr>
            <w:r w:rsidRPr="007F1D36">
              <w:t>0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44CD" w14:textId="77777777" w:rsidR="00ED7245" w:rsidRPr="007F1D36" w:rsidRDefault="00ED7245" w:rsidP="00D40A3D">
            <w:pPr>
              <w:pStyle w:val="NoSpacing"/>
            </w:pPr>
            <w:r w:rsidRPr="007F1D36"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3A65" w14:textId="77777777" w:rsidR="00ED7245" w:rsidRPr="007F1D36" w:rsidRDefault="00ED7245" w:rsidP="00D40A3D">
            <w:pPr>
              <w:pStyle w:val="NoSpacing"/>
            </w:pPr>
            <w:r w:rsidRPr="007F1D36">
              <w:t>0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314C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0D12" w14:textId="77777777" w:rsidR="00ED7245" w:rsidRPr="007F1D36" w:rsidRDefault="00ED7245" w:rsidP="00D40A3D">
            <w:pPr>
              <w:pStyle w:val="NoSpacing"/>
            </w:pPr>
            <w:r w:rsidRPr="007F1D36">
              <w:t>-153.11</w:t>
            </w:r>
          </w:p>
        </w:tc>
      </w:tr>
      <w:tr w:rsidR="00ED7245" w:rsidRPr="007F1D36" w14:paraId="2D1B6590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82257" w14:textId="77777777" w:rsidR="00ED7245" w:rsidRPr="007F1D36" w:rsidRDefault="00ED7245" w:rsidP="00D40A3D">
            <w:pPr>
              <w:pStyle w:val="NoSpacing"/>
            </w:pPr>
            <w:r w:rsidRPr="007F1D36">
              <w:t>3-1.2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3EF1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8D7F" w14:textId="77777777" w:rsidR="00ED7245" w:rsidRPr="007F1D36" w:rsidRDefault="00ED7245" w:rsidP="00D40A3D">
            <w:pPr>
              <w:pStyle w:val="NoSpacing"/>
            </w:pPr>
            <w:r w:rsidRPr="007F1D36">
              <w:t>0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3B31" w14:textId="77777777" w:rsidR="00ED7245" w:rsidRPr="007F1D36" w:rsidRDefault="00ED7245" w:rsidP="00D40A3D">
            <w:pPr>
              <w:pStyle w:val="NoSpacing"/>
            </w:pPr>
            <w:r w:rsidRPr="007F1D36">
              <w:t>0.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C2F5" w14:textId="77777777" w:rsidR="00ED7245" w:rsidRPr="007F1D36" w:rsidRDefault="00ED7245" w:rsidP="00D40A3D">
            <w:pPr>
              <w:pStyle w:val="NoSpacing"/>
            </w:pPr>
            <w:r w:rsidRPr="007F1D36">
              <w:t>0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0A19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136E" w14:textId="77777777" w:rsidR="00ED7245" w:rsidRPr="007F1D36" w:rsidRDefault="00ED7245" w:rsidP="00D40A3D">
            <w:pPr>
              <w:pStyle w:val="NoSpacing"/>
            </w:pPr>
            <w:r w:rsidRPr="007F1D36">
              <w:t>-153.31</w:t>
            </w:r>
          </w:p>
        </w:tc>
      </w:tr>
      <w:tr w:rsidR="00ED7245" w:rsidRPr="007F1D36" w14:paraId="4E35F85E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40FDF" w14:textId="77777777" w:rsidR="00ED7245" w:rsidRPr="007F1D36" w:rsidRDefault="00ED7245" w:rsidP="00D40A3D">
            <w:pPr>
              <w:pStyle w:val="NoSpacing"/>
            </w:pPr>
            <w:r w:rsidRPr="007F1D36">
              <w:t>3-1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873A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6BCD" w14:textId="77777777" w:rsidR="00ED7245" w:rsidRPr="007F1D36" w:rsidRDefault="00ED7245" w:rsidP="00D40A3D">
            <w:pPr>
              <w:pStyle w:val="NoSpacing"/>
            </w:pPr>
            <w:r w:rsidRPr="007F1D36">
              <w:t>0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6600" w14:textId="77777777" w:rsidR="00ED7245" w:rsidRPr="007F1D36" w:rsidRDefault="00ED7245" w:rsidP="00D40A3D">
            <w:pPr>
              <w:pStyle w:val="NoSpacing"/>
            </w:pPr>
            <w:r w:rsidRPr="007F1D36">
              <w:t>0.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CF43" w14:textId="77777777" w:rsidR="00ED7245" w:rsidRPr="007F1D36" w:rsidRDefault="00ED7245" w:rsidP="00D40A3D">
            <w:pPr>
              <w:pStyle w:val="NoSpacing"/>
            </w:pPr>
            <w:r w:rsidRPr="007F1D36"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1F31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A38C" w14:textId="77777777" w:rsidR="00ED7245" w:rsidRPr="007F1D36" w:rsidRDefault="00ED7245" w:rsidP="00D40A3D">
            <w:pPr>
              <w:pStyle w:val="NoSpacing"/>
            </w:pPr>
            <w:r w:rsidRPr="007F1D36">
              <w:t>-153.74</w:t>
            </w:r>
          </w:p>
        </w:tc>
      </w:tr>
      <w:tr w:rsidR="00ED7245" w:rsidRPr="007F1D36" w14:paraId="68829028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60512" w14:textId="77777777" w:rsidR="00ED7245" w:rsidRPr="007F1D36" w:rsidRDefault="00ED7245" w:rsidP="00D40A3D">
            <w:pPr>
              <w:pStyle w:val="NoSpacing"/>
            </w:pPr>
            <w:r w:rsidRPr="007F1D36">
              <w:t>3-0.8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2BA0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79C8" w14:textId="77777777" w:rsidR="00ED7245" w:rsidRPr="007F1D36" w:rsidRDefault="00ED7245" w:rsidP="00D40A3D">
            <w:pPr>
              <w:pStyle w:val="NoSpacing"/>
            </w:pPr>
            <w:r w:rsidRPr="007F1D36">
              <w:t>0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D3A3" w14:textId="77777777" w:rsidR="00ED7245" w:rsidRPr="007F1D36" w:rsidRDefault="00ED7245" w:rsidP="00D40A3D">
            <w:pPr>
              <w:pStyle w:val="NoSpacing"/>
            </w:pPr>
            <w:r w:rsidRPr="007F1D36">
              <w:t>0.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CFDB" w14:textId="77777777" w:rsidR="00ED7245" w:rsidRPr="007F1D36" w:rsidRDefault="00ED7245" w:rsidP="00D40A3D">
            <w:pPr>
              <w:pStyle w:val="NoSpacing"/>
            </w:pPr>
            <w:r w:rsidRPr="007F1D36">
              <w:t>0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F4E0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19EE" w14:textId="77777777" w:rsidR="00ED7245" w:rsidRPr="007F1D36" w:rsidRDefault="00ED7245" w:rsidP="00D40A3D">
            <w:pPr>
              <w:pStyle w:val="NoSpacing"/>
            </w:pPr>
            <w:r w:rsidRPr="007F1D36">
              <w:t>-153.96</w:t>
            </w:r>
          </w:p>
        </w:tc>
      </w:tr>
      <w:tr w:rsidR="00ED7245" w:rsidRPr="007F1D36" w14:paraId="246BE56C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1406B" w14:textId="77777777" w:rsidR="00ED7245" w:rsidRPr="007F1D36" w:rsidRDefault="00ED7245" w:rsidP="00D40A3D">
            <w:pPr>
              <w:pStyle w:val="NoSpacing"/>
            </w:pPr>
            <w:r w:rsidRPr="007F1D36">
              <w:t>3-0.6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4CAC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2971" w14:textId="77777777" w:rsidR="00ED7245" w:rsidRPr="007F1D36" w:rsidRDefault="00ED7245" w:rsidP="00D40A3D">
            <w:pPr>
              <w:pStyle w:val="NoSpacing"/>
            </w:pPr>
            <w:r w:rsidRPr="007F1D36">
              <w:t>0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AE6A" w14:textId="77777777" w:rsidR="00ED7245" w:rsidRPr="007F1D36" w:rsidRDefault="00ED7245" w:rsidP="00D40A3D">
            <w:pPr>
              <w:pStyle w:val="NoSpacing"/>
            </w:pPr>
            <w:r w:rsidRPr="007F1D36">
              <w:t>0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F499" w14:textId="77777777" w:rsidR="00ED7245" w:rsidRPr="007F1D36" w:rsidRDefault="00ED7245" w:rsidP="00D40A3D">
            <w:pPr>
              <w:pStyle w:val="NoSpacing"/>
            </w:pPr>
            <w:r w:rsidRPr="007F1D36"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4E1F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F278" w14:textId="77777777" w:rsidR="00ED7245" w:rsidRPr="007F1D36" w:rsidRDefault="00ED7245" w:rsidP="00D40A3D">
            <w:pPr>
              <w:pStyle w:val="NoSpacing"/>
            </w:pPr>
            <w:r w:rsidRPr="007F1D36">
              <w:t>-154.68</w:t>
            </w:r>
          </w:p>
        </w:tc>
      </w:tr>
      <w:tr w:rsidR="00ED7245" w:rsidRPr="007F1D36" w14:paraId="024E9058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D3594" w14:textId="77777777" w:rsidR="00ED7245" w:rsidRPr="007F1D36" w:rsidRDefault="00ED7245" w:rsidP="00D40A3D">
            <w:pPr>
              <w:pStyle w:val="NoSpacing"/>
            </w:pPr>
            <w:r w:rsidRPr="007F1D36">
              <w:t>1-0.6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4455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5B5B" w14:textId="77777777" w:rsidR="00ED7245" w:rsidRPr="007F1D36" w:rsidRDefault="00ED7245" w:rsidP="00D40A3D">
            <w:pPr>
              <w:pStyle w:val="NoSpacing"/>
            </w:pPr>
            <w:r w:rsidRPr="007F1D36">
              <w:t>0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69CE" w14:textId="77777777" w:rsidR="00ED7245" w:rsidRPr="007F1D36" w:rsidRDefault="00ED7245" w:rsidP="00D40A3D">
            <w:pPr>
              <w:pStyle w:val="NoSpacing"/>
            </w:pPr>
            <w:r w:rsidRPr="007F1D36">
              <w:t>0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E311" w14:textId="77777777" w:rsidR="00ED7245" w:rsidRPr="007F1D36" w:rsidRDefault="00ED7245" w:rsidP="00D40A3D">
            <w:pPr>
              <w:pStyle w:val="NoSpacing"/>
            </w:pPr>
            <w:r w:rsidRPr="007F1D36">
              <w:t>0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FE4A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FAC8" w14:textId="77777777" w:rsidR="00ED7245" w:rsidRPr="007F1D36" w:rsidRDefault="00ED7245" w:rsidP="00D40A3D">
            <w:pPr>
              <w:pStyle w:val="NoSpacing"/>
            </w:pPr>
            <w:r w:rsidRPr="007F1D36">
              <w:t>-155.13</w:t>
            </w:r>
          </w:p>
        </w:tc>
      </w:tr>
      <w:tr w:rsidR="00ED7245" w:rsidRPr="007F1D36" w14:paraId="06CFC11A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43C1A" w14:textId="77777777" w:rsidR="00ED7245" w:rsidRPr="007F1D36" w:rsidRDefault="00ED7245" w:rsidP="00D40A3D">
            <w:pPr>
              <w:pStyle w:val="NoSpacing"/>
            </w:pPr>
            <w:r w:rsidRPr="007F1D36">
              <w:t>5-1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6F28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F8C3" w14:textId="77777777" w:rsidR="00ED7245" w:rsidRPr="007F1D36" w:rsidRDefault="00ED7245" w:rsidP="00D40A3D">
            <w:pPr>
              <w:pStyle w:val="NoSpacing"/>
            </w:pPr>
            <w:r w:rsidRPr="007F1D36">
              <w:t>0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F48C" w14:textId="77777777" w:rsidR="00ED7245" w:rsidRPr="007F1D36" w:rsidRDefault="00ED7245" w:rsidP="00D40A3D">
            <w:pPr>
              <w:pStyle w:val="NoSpacing"/>
            </w:pPr>
            <w:r w:rsidRPr="007F1D36">
              <w:t>0.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5452" w14:textId="77777777" w:rsidR="00ED7245" w:rsidRPr="007F1D36" w:rsidRDefault="00ED7245" w:rsidP="00D40A3D">
            <w:pPr>
              <w:pStyle w:val="NoSpacing"/>
            </w:pPr>
            <w:r w:rsidRPr="007F1D36">
              <w:t>0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C27D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1ED6" w14:textId="77777777" w:rsidR="00ED7245" w:rsidRPr="007F1D36" w:rsidRDefault="00ED7245" w:rsidP="00D40A3D">
            <w:pPr>
              <w:pStyle w:val="NoSpacing"/>
            </w:pPr>
            <w:r w:rsidRPr="007F1D36">
              <w:t>-155.51</w:t>
            </w:r>
          </w:p>
        </w:tc>
      </w:tr>
      <w:tr w:rsidR="00ED7245" w:rsidRPr="007F1D36" w14:paraId="4FF11284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FAF40" w14:textId="77777777" w:rsidR="00ED7245" w:rsidRPr="007F1D36" w:rsidRDefault="00ED7245" w:rsidP="00D40A3D">
            <w:pPr>
              <w:pStyle w:val="NoSpacing"/>
            </w:pPr>
            <w:r w:rsidRPr="007F1D36">
              <w:t>4-0.6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1BEB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CEFA" w14:textId="77777777" w:rsidR="00ED7245" w:rsidRPr="007F1D36" w:rsidRDefault="00ED7245" w:rsidP="00D40A3D">
            <w:pPr>
              <w:pStyle w:val="NoSpacing"/>
            </w:pPr>
            <w:r w:rsidRPr="007F1D36">
              <w:t>0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270A" w14:textId="77777777" w:rsidR="00ED7245" w:rsidRPr="007F1D36" w:rsidRDefault="00ED7245" w:rsidP="00D40A3D">
            <w:pPr>
              <w:pStyle w:val="NoSpacing"/>
            </w:pPr>
            <w:r w:rsidRPr="007F1D36">
              <w:t>0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526B" w14:textId="77777777" w:rsidR="00ED7245" w:rsidRPr="007F1D36" w:rsidRDefault="00ED7245" w:rsidP="00D40A3D">
            <w:pPr>
              <w:pStyle w:val="NoSpacing"/>
            </w:pPr>
            <w:r w:rsidRPr="007F1D36">
              <w:t>0.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BE06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95EA" w14:textId="77777777" w:rsidR="00ED7245" w:rsidRPr="007F1D36" w:rsidRDefault="00ED7245" w:rsidP="00D40A3D">
            <w:pPr>
              <w:pStyle w:val="NoSpacing"/>
            </w:pPr>
            <w:r w:rsidRPr="007F1D36">
              <w:t>-155.53</w:t>
            </w:r>
          </w:p>
        </w:tc>
      </w:tr>
      <w:tr w:rsidR="00ED7245" w:rsidRPr="007F1D36" w14:paraId="685964DD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029FE" w14:textId="77777777" w:rsidR="00ED7245" w:rsidRPr="007F1D36" w:rsidRDefault="00ED7245" w:rsidP="00D40A3D">
            <w:pPr>
              <w:pStyle w:val="NoSpacing"/>
            </w:pPr>
            <w:r w:rsidRPr="007F1D36">
              <w:t>12-1.2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DF85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E109" w14:textId="77777777" w:rsidR="00ED7245" w:rsidRPr="007F1D36" w:rsidRDefault="00ED7245" w:rsidP="00D40A3D">
            <w:pPr>
              <w:pStyle w:val="NoSpacing"/>
            </w:pPr>
            <w:r w:rsidRPr="007F1D36">
              <w:t>0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E983" w14:textId="77777777" w:rsidR="00ED7245" w:rsidRPr="007F1D36" w:rsidRDefault="00ED7245" w:rsidP="00D40A3D">
            <w:pPr>
              <w:pStyle w:val="NoSpacing"/>
            </w:pPr>
            <w:r w:rsidRPr="007F1D36">
              <w:t>0.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3F3A" w14:textId="77777777" w:rsidR="00ED7245" w:rsidRPr="007F1D36" w:rsidRDefault="00ED7245" w:rsidP="00D40A3D">
            <w:pPr>
              <w:pStyle w:val="NoSpacing"/>
            </w:pPr>
            <w:r w:rsidRPr="007F1D36">
              <w:t>0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58A2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FA0C" w14:textId="77777777" w:rsidR="00ED7245" w:rsidRPr="007F1D36" w:rsidRDefault="00ED7245" w:rsidP="00D40A3D">
            <w:pPr>
              <w:pStyle w:val="NoSpacing"/>
            </w:pPr>
            <w:r w:rsidRPr="007F1D36">
              <w:t>-156.40</w:t>
            </w:r>
          </w:p>
        </w:tc>
      </w:tr>
      <w:tr w:rsidR="00ED7245" w:rsidRPr="007F1D36" w14:paraId="74D5CCA8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F6F91" w14:textId="77777777" w:rsidR="00ED7245" w:rsidRPr="007F1D36" w:rsidRDefault="00ED7245" w:rsidP="00D40A3D">
            <w:pPr>
              <w:pStyle w:val="NoSpacing"/>
            </w:pPr>
            <w:r w:rsidRPr="007F1D36">
              <w:t>3-1.4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DC20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9848" w14:textId="77777777" w:rsidR="00ED7245" w:rsidRPr="007F1D36" w:rsidRDefault="00ED7245" w:rsidP="00D40A3D">
            <w:pPr>
              <w:pStyle w:val="NoSpacing"/>
            </w:pPr>
            <w:r w:rsidRPr="007F1D36">
              <w:t>0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E823" w14:textId="77777777" w:rsidR="00ED7245" w:rsidRPr="007F1D36" w:rsidRDefault="00ED7245" w:rsidP="00D40A3D">
            <w:pPr>
              <w:pStyle w:val="NoSpacing"/>
            </w:pPr>
            <w:r w:rsidRPr="007F1D36">
              <w:t>0.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425B" w14:textId="77777777" w:rsidR="00ED7245" w:rsidRPr="007F1D36" w:rsidRDefault="00ED7245" w:rsidP="00D40A3D">
            <w:pPr>
              <w:pStyle w:val="NoSpacing"/>
            </w:pPr>
            <w:r w:rsidRPr="007F1D36">
              <w:t>0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8D61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806E" w14:textId="77777777" w:rsidR="00ED7245" w:rsidRPr="007F1D36" w:rsidRDefault="00ED7245" w:rsidP="00D40A3D">
            <w:pPr>
              <w:pStyle w:val="NoSpacing"/>
            </w:pPr>
            <w:r w:rsidRPr="007F1D36">
              <w:t>-156.85</w:t>
            </w:r>
          </w:p>
        </w:tc>
      </w:tr>
      <w:tr w:rsidR="00ED7245" w:rsidRPr="007F1D36" w14:paraId="6336FF37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93AEC" w14:textId="77777777" w:rsidR="00ED7245" w:rsidRPr="007F1D36" w:rsidRDefault="00ED7245" w:rsidP="00D40A3D">
            <w:pPr>
              <w:pStyle w:val="NoSpacing"/>
            </w:pPr>
            <w:r w:rsidRPr="007F1D36">
              <w:t>5-0.2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4D2B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57DD" w14:textId="77777777" w:rsidR="00ED7245" w:rsidRPr="007F1D36" w:rsidRDefault="00ED7245" w:rsidP="00D40A3D">
            <w:pPr>
              <w:pStyle w:val="NoSpacing"/>
            </w:pPr>
            <w:r w:rsidRPr="007F1D36">
              <w:t>0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B30B" w14:textId="77777777" w:rsidR="00ED7245" w:rsidRPr="007F1D36" w:rsidRDefault="00ED7245" w:rsidP="00D40A3D">
            <w:pPr>
              <w:pStyle w:val="NoSpacing"/>
            </w:pPr>
            <w:r w:rsidRPr="007F1D36">
              <w:t>0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8D47" w14:textId="77777777" w:rsidR="00ED7245" w:rsidRPr="007F1D36" w:rsidRDefault="00ED7245" w:rsidP="00D40A3D">
            <w:pPr>
              <w:pStyle w:val="NoSpacing"/>
            </w:pPr>
            <w:r w:rsidRPr="007F1D36">
              <w:t>0.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C64B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FB7E" w14:textId="77777777" w:rsidR="00ED7245" w:rsidRPr="007F1D36" w:rsidRDefault="00ED7245" w:rsidP="00D40A3D">
            <w:pPr>
              <w:pStyle w:val="NoSpacing"/>
            </w:pPr>
            <w:r w:rsidRPr="007F1D36">
              <w:t>-157.02</w:t>
            </w:r>
          </w:p>
        </w:tc>
      </w:tr>
      <w:tr w:rsidR="00ED7245" w:rsidRPr="007F1D36" w14:paraId="6F8143F8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E9D724" w14:textId="77777777" w:rsidR="00ED7245" w:rsidRPr="007F1D36" w:rsidRDefault="00ED7245" w:rsidP="00D40A3D">
            <w:pPr>
              <w:pStyle w:val="NoSpacing"/>
            </w:pPr>
            <w:r w:rsidRPr="007F1D36">
              <w:t>6-0.6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6B13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A06D" w14:textId="77777777" w:rsidR="00ED7245" w:rsidRPr="007F1D36" w:rsidRDefault="00ED7245" w:rsidP="00D40A3D">
            <w:pPr>
              <w:pStyle w:val="NoSpacing"/>
            </w:pPr>
            <w:r w:rsidRPr="007F1D36">
              <w:t>0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5E59" w14:textId="77777777" w:rsidR="00ED7245" w:rsidRPr="007F1D36" w:rsidRDefault="00ED7245" w:rsidP="00D40A3D">
            <w:pPr>
              <w:pStyle w:val="NoSpacing"/>
            </w:pPr>
            <w:r w:rsidRPr="007F1D36">
              <w:t>0.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53C6" w14:textId="77777777" w:rsidR="00ED7245" w:rsidRPr="007F1D36" w:rsidRDefault="00ED7245" w:rsidP="00D40A3D">
            <w:pPr>
              <w:pStyle w:val="NoSpacing"/>
            </w:pPr>
            <w:r w:rsidRPr="007F1D36">
              <w:t>0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ABCC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74EB" w14:textId="77777777" w:rsidR="00ED7245" w:rsidRPr="007F1D36" w:rsidRDefault="00ED7245" w:rsidP="00D40A3D">
            <w:pPr>
              <w:pStyle w:val="NoSpacing"/>
            </w:pPr>
            <w:r w:rsidRPr="007F1D36">
              <w:t>-157.11</w:t>
            </w:r>
          </w:p>
        </w:tc>
      </w:tr>
      <w:tr w:rsidR="00ED7245" w:rsidRPr="007F1D36" w14:paraId="578A61DC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970D0" w14:textId="77777777" w:rsidR="00ED7245" w:rsidRPr="007F1D36" w:rsidRDefault="00ED7245" w:rsidP="00D40A3D">
            <w:pPr>
              <w:pStyle w:val="NoSpacing"/>
            </w:pPr>
            <w:r w:rsidRPr="007F1D36">
              <w:t>7-0.2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AECE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0D78" w14:textId="77777777" w:rsidR="00ED7245" w:rsidRPr="007F1D36" w:rsidRDefault="00ED7245" w:rsidP="00D40A3D">
            <w:pPr>
              <w:pStyle w:val="NoSpacing"/>
            </w:pPr>
            <w:r w:rsidRPr="007F1D36">
              <w:t>0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9F5D" w14:textId="77777777" w:rsidR="00ED7245" w:rsidRPr="007F1D36" w:rsidRDefault="00ED7245" w:rsidP="00D40A3D">
            <w:pPr>
              <w:pStyle w:val="NoSpacing"/>
            </w:pPr>
            <w:r w:rsidRPr="007F1D36">
              <w:t>0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ACC5" w14:textId="77777777" w:rsidR="00ED7245" w:rsidRPr="007F1D36" w:rsidRDefault="00ED7245" w:rsidP="00D40A3D">
            <w:pPr>
              <w:pStyle w:val="NoSpacing"/>
            </w:pPr>
            <w:r w:rsidRPr="007F1D36">
              <w:t>0.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D050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8998" w14:textId="77777777" w:rsidR="00ED7245" w:rsidRPr="007F1D36" w:rsidRDefault="00ED7245" w:rsidP="00D40A3D">
            <w:pPr>
              <w:pStyle w:val="NoSpacing"/>
            </w:pPr>
            <w:r w:rsidRPr="007F1D36">
              <w:t>-157.80</w:t>
            </w:r>
          </w:p>
        </w:tc>
      </w:tr>
      <w:tr w:rsidR="00ED7245" w:rsidRPr="007F1D36" w14:paraId="027C9A17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9265C" w14:textId="77777777" w:rsidR="00ED7245" w:rsidRPr="007F1D36" w:rsidRDefault="00ED7245" w:rsidP="00D40A3D">
            <w:pPr>
              <w:pStyle w:val="NoSpacing"/>
            </w:pPr>
            <w:r w:rsidRPr="007F1D36">
              <w:t>3-0.4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97C7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669D" w14:textId="77777777" w:rsidR="00ED7245" w:rsidRPr="007F1D36" w:rsidRDefault="00ED7245" w:rsidP="00D40A3D">
            <w:pPr>
              <w:pStyle w:val="NoSpacing"/>
            </w:pPr>
            <w:r w:rsidRPr="007F1D36">
              <w:t>0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6D28" w14:textId="77777777" w:rsidR="00ED7245" w:rsidRPr="007F1D36" w:rsidRDefault="00ED7245" w:rsidP="00D40A3D">
            <w:pPr>
              <w:pStyle w:val="NoSpacing"/>
            </w:pPr>
            <w:r w:rsidRPr="007F1D36">
              <w:t>0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3C05" w14:textId="77777777" w:rsidR="00ED7245" w:rsidRPr="007F1D36" w:rsidRDefault="00ED7245" w:rsidP="00D40A3D">
            <w:pPr>
              <w:pStyle w:val="NoSpacing"/>
            </w:pPr>
            <w:r w:rsidRPr="007F1D36">
              <w:t>0.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7744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3150" w14:textId="77777777" w:rsidR="00ED7245" w:rsidRPr="007F1D36" w:rsidRDefault="00ED7245" w:rsidP="00D40A3D">
            <w:pPr>
              <w:pStyle w:val="NoSpacing"/>
            </w:pPr>
            <w:r w:rsidRPr="007F1D36">
              <w:t>-158.31</w:t>
            </w:r>
          </w:p>
        </w:tc>
      </w:tr>
      <w:tr w:rsidR="00ED7245" w:rsidRPr="007F1D36" w14:paraId="5A90DDDC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01789" w14:textId="77777777" w:rsidR="00ED7245" w:rsidRPr="007F1D36" w:rsidRDefault="00ED7245" w:rsidP="00D40A3D">
            <w:pPr>
              <w:pStyle w:val="NoSpacing"/>
            </w:pPr>
            <w:r w:rsidRPr="007F1D36">
              <w:t>6-0.8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9892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F38B" w14:textId="77777777" w:rsidR="00ED7245" w:rsidRPr="007F1D36" w:rsidRDefault="00ED7245" w:rsidP="00D40A3D">
            <w:pPr>
              <w:pStyle w:val="NoSpacing"/>
            </w:pPr>
            <w:r w:rsidRPr="007F1D36">
              <w:t>0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18BE" w14:textId="77777777" w:rsidR="00ED7245" w:rsidRPr="007F1D36" w:rsidRDefault="00ED7245" w:rsidP="00D40A3D">
            <w:pPr>
              <w:pStyle w:val="NoSpacing"/>
            </w:pPr>
            <w:r w:rsidRPr="007F1D36">
              <w:t>0.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E8D8" w14:textId="77777777" w:rsidR="00ED7245" w:rsidRPr="007F1D36" w:rsidRDefault="00ED7245" w:rsidP="00D40A3D">
            <w:pPr>
              <w:pStyle w:val="NoSpacing"/>
            </w:pPr>
            <w:r w:rsidRPr="007F1D36"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8CAC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7309" w14:textId="77777777" w:rsidR="00ED7245" w:rsidRPr="007F1D36" w:rsidRDefault="00ED7245" w:rsidP="00D40A3D">
            <w:pPr>
              <w:pStyle w:val="NoSpacing"/>
            </w:pPr>
            <w:r w:rsidRPr="007F1D36">
              <w:t>-158.79</w:t>
            </w:r>
          </w:p>
        </w:tc>
      </w:tr>
      <w:tr w:rsidR="00ED7245" w:rsidRPr="007F1D36" w14:paraId="235BDCBD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C269B" w14:textId="77777777" w:rsidR="00ED7245" w:rsidRPr="007F1D36" w:rsidRDefault="00ED7245" w:rsidP="00D40A3D">
            <w:pPr>
              <w:pStyle w:val="NoSpacing"/>
            </w:pPr>
            <w:r w:rsidRPr="007F1D36">
              <w:t>8-0.4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A814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E1B4" w14:textId="77777777" w:rsidR="00ED7245" w:rsidRPr="007F1D36" w:rsidRDefault="00ED7245" w:rsidP="00D40A3D">
            <w:pPr>
              <w:pStyle w:val="NoSpacing"/>
            </w:pPr>
            <w:r w:rsidRPr="007F1D36">
              <w:t>0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B074" w14:textId="77777777" w:rsidR="00ED7245" w:rsidRPr="007F1D36" w:rsidRDefault="00ED7245" w:rsidP="00D40A3D">
            <w:pPr>
              <w:pStyle w:val="NoSpacing"/>
            </w:pPr>
            <w:r w:rsidRPr="007F1D36"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0192" w14:textId="77777777" w:rsidR="00ED7245" w:rsidRPr="007F1D36" w:rsidRDefault="00ED7245" w:rsidP="00D40A3D">
            <w:pPr>
              <w:pStyle w:val="NoSpacing"/>
            </w:pPr>
            <w:r w:rsidRPr="007F1D36">
              <w:t>0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170F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45D5" w14:textId="77777777" w:rsidR="00ED7245" w:rsidRPr="007F1D36" w:rsidRDefault="00ED7245" w:rsidP="00D40A3D">
            <w:pPr>
              <w:pStyle w:val="NoSpacing"/>
            </w:pPr>
            <w:r w:rsidRPr="007F1D36">
              <w:t>-159.02</w:t>
            </w:r>
          </w:p>
        </w:tc>
      </w:tr>
      <w:tr w:rsidR="00ED7245" w:rsidRPr="007F1D36" w14:paraId="3095D621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008C4" w14:textId="77777777" w:rsidR="00ED7245" w:rsidRPr="007F1D36" w:rsidRDefault="00ED7245" w:rsidP="00D40A3D">
            <w:pPr>
              <w:pStyle w:val="NoSpacing"/>
            </w:pPr>
            <w:r w:rsidRPr="007F1D36">
              <w:lastRenderedPageBreak/>
              <w:t>11-1.2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1354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6C56" w14:textId="77777777" w:rsidR="00ED7245" w:rsidRPr="007F1D36" w:rsidRDefault="00ED7245" w:rsidP="00D40A3D">
            <w:pPr>
              <w:pStyle w:val="NoSpacing"/>
            </w:pPr>
            <w:r w:rsidRPr="007F1D36">
              <w:t>0.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EB85" w14:textId="77777777" w:rsidR="00ED7245" w:rsidRPr="007F1D36" w:rsidRDefault="00ED7245" w:rsidP="00D40A3D">
            <w:pPr>
              <w:pStyle w:val="NoSpacing"/>
            </w:pPr>
            <w:r w:rsidRPr="007F1D36">
              <w:t>0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23B5" w14:textId="77777777" w:rsidR="00ED7245" w:rsidRPr="007F1D36" w:rsidRDefault="00ED7245" w:rsidP="00D40A3D">
            <w:pPr>
              <w:pStyle w:val="NoSpacing"/>
            </w:pPr>
            <w:r w:rsidRPr="007F1D36">
              <w:t>0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C126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CC50" w14:textId="77777777" w:rsidR="00ED7245" w:rsidRPr="007F1D36" w:rsidRDefault="00ED7245" w:rsidP="00D40A3D">
            <w:pPr>
              <w:pStyle w:val="NoSpacing"/>
            </w:pPr>
            <w:r w:rsidRPr="007F1D36">
              <w:t>-159.65</w:t>
            </w:r>
          </w:p>
        </w:tc>
      </w:tr>
      <w:tr w:rsidR="00ED7245" w:rsidRPr="007F1D36" w14:paraId="29A8003E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48B3F" w14:textId="77777777" w:rsidR="00ED7245" w:rsidRPr="007F1D36" w:rsidRDefault="00ED7245" w:rsidP="00D40A3D">
            <w:pPr>
              <w:pStyle w:val="NoSpacing"/>
            </w:pPr>
            <w:r w:rsidRPr="007F1D36">
              <w:t>1-0.4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F93C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2454" w14:textId="77777777" w:rsidR="00ED7245" w:rsidRPr="007F1D36" w:rsidRDefault="00ED7245" w:rsidP="00D40A3D">
            <w:pPr>
              <w:pStyle w:val="NoSpacing"/>
            </w:pPr>
            <w:r w:rsidRPr="007F1D36">
              <w:t>0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6077" w14:textId="77777777" w:rsidR="00ED7245" w:rsidRPr="007F1D36" w:rsidRDefault="00ED7245" w:rsidP="00D40A3D">
            <w:pPr>
              <w:pStyle w:val="NoSpacing"/>
            </w:pPr>
            <w:r w:rsidRPr="007F1D36">
              <w:t>0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86AE" w14:textId="77777777" w:rsidR="00ED7245" w:rsidRPr="007F1D36" w:rsidRDefault="00ED7245" w:rsidP="00D40A3D">
            <w:pPr>
              <w:pStyle w:val="NoSpacing"/>
            </w:pPr>
            <w:r w:rsidRPr="007F1D36">
              <w:t>0.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85B1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D840" w14:textId="77777777" w:rsidR="00ED7245" w:rsidRPr="007F1D36" w:rsidRDefault="00ED7245" w:rsidP="00D40A3D">
            <w:pPr>
              <w:pStyle w:val="NoSpacing"/>
            </w:pPr>
            <w:r w:rsidRPr="007F1D36">
              <w:t>-159.65</w:t>
            </w:r>
          </w:p>
        </w:tc>
      </w:tr>
      <w:tr w:rsidR="00ED7245" w:rsidRPr="007F1D36" w14:paraId="2D4AE8F1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E2111" w14:textId="77777777" w:rsidR="00ED7245" w:rsidRPr="007F1D36" w:rsidRDefault="00ED7245" w:rsidP="00D40A3D">
            <w:pPr>
              <w:pStyle w:val="NoSpacing"/>
            </w:pPr>
            <w:r w:rsidRPr="007F1D36">
              <w:t>3-1.6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5B25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8FB5" w14:textId="77777777" w:rsidR="00ED7245" w:rsidRPr="007F1D36" w:rsidRDefault="00ED7245" w:rsidP="00D40A3D">
            <w:pPr>
              <w:pStyle w:val="NoSpacing"/>
            </w:pPr>
            <w:r w:rsidRPr="007F1D36">
              <w:t>0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D093" w14:textId="77777777" w:rsidR="00ED7245" w:rsidRPr="007F1D36" w:rsidRDefault="00ED7245" w:rsidP="00D40A3D">
            <w:pPr>
              <w:pStyle w:val="NoSpacing"/>
            </w:pPr>
            <w:r w:rsidRPr="007F1D36">
              <w:t>0.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4542" w14:textId="77777777" w:rsidR="00ED7245" w:rsidRPr="007F1D36" w:rsidRDefault="00ED7245" w:rsidP="00D40A3D">
            <w:pPr>
              <w:pStyle w:val="NoSpacing"/>
            </w:pPr>
            <w:r w:rsidRPr="007F1D36">
              <w:t>0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E09D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AAEB" w14:textId="77777777" w:rsidR="00ED7245" w:rsidRPr="007F1D36" w:rsidRDefault="00ED7245" w:rsidP="00D40A3D">
            <w:pPr>
              <w:pStyle w:val="NoSpacing"/>
            </w:pPr>
            <w:r w:rsidRPr="007F1D36">
              <w:t>-159.94</w:t>
            </w:r>
          </w:p>
        </w:tc>
      </w:tr>
      <w:tr w:rsidR="00ED7245" w:rsidRPr="007F1D36" w14:paraId="6EF9C815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72ADC" w14:textId="77777777" w:rsidR="00ED7245" w:rsidRPr="007F1D36" w:rsidRDefault="00ED7245" w:rsidP="00D40A3D">
            <w:pPr>
              <w:pStyle w:val="NoSpacing"/>
            </w:pPr>
            <w:r w:rsidRPr="007F1D36">
              <w:t>13-1.2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1470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D058" w14:textId="77777777" w:rsidR="00ED7245" w:rsidRPr="007F1D36" w:rsidRDefault="00ED7245" w:rsidP="00D40A3D">
            <w:pPr>
              <w:pStyle w:val="NoSpacing"/>
            </w:pPr>
            <w:r w:rsidRPr="007F1D36">
              <w:t>0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C0FF" w14:textId="77777777" w:rsidR="00ED7245" w:rsidRPr="007F1D36" w:rsidRDefault="00ED7245" w:rsidP="00D40A3D">
            <w:pPr>
              <w:pStyle w:val="NoSpacing"/>
            </w:pPr>
            <w:r w:rsidRPr="007F1D36"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C863" w14:textId="77777777" w:rsidR="00ED7245" w:rsidRPr="007F1D36" w:rsidRDefault="00ED7245" w:rsidP="00D40A3D">
            <w:pPr>
              <w:pStyle w:val="NoSpacing"/>
            </w:pPr>
            <w:r w:rsidRPr="007F1D36">
              <w:t>0.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37F5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A279" w14:textId="77777777" w:rsidR="00ED7245" w:rsidRPr="007F1D36" w:rsidRDefault="00ED7245" w:rsidP="00D40A3D">
            <w:pPr>
              <w:pStyle w:val="NoSpacing"/>
            </w:pPr>
            <w:r w:rsidRPr="007F1D36">
              <w:t>-160.29</w:t>
            </w:r>
          </w:p>
        </w:tc>
      </w:tr>
      <w:tr w:rsidR="00ED7245" w:rsidRPr="007F1D36" w14:paraId="668D17C7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7DBC72" w14:textId="77777777" w:rsidR="00ED7245" w:rsidRPr="007F1D36" w:rsidRDefault="00ED7245" w:rsidP="00D40A3D">
            <w:pPr>
              <w:pStyle w:val="NoSpacing"/>
            </w:pPr>
            <w:r w:rsidRPr="007F1D36">
              <w:t>4-0.4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5422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536D" w14:textId="77777777" w:rsidR="00ED7245" w:rsidRPr="007F1D36" w:rsidRDefault="00ED7245" w:rsidP="00D40A3D">
            <w:pPr>
              <w:pStyle w:val="NoSpacing"/>
            </w:pPr>
            <w:r w:rsidRPr="007F1D36">
              <w:t>0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437B" w14:textId="77777777" w:rsidR="00ED7245" w:rsidRPr="007F1D36" w:rsidRDefault="00ED7245" w:rsidP="00D40A3D">
            <w:pPr>
              <w:pStyle w:val="NoSpacing"/>
            </w:pPr>
            <w:r w:rsidRPr="007F1D36"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9914" w14:textId="77777777" w:rsidR="00ED7245" w:rsidRPr="007F1D36" w:rsidRDefault="00ED7245" w:rsidP="00D40A3D">
            <w:pPr>
              <w:pStyle w:val="NoSpacing"/>
            </w:pPr>
            <w:r w:rsidRPr="007F1D36">
              <w:t>0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747A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287D" w14:textId="77777777" w:rsidR="00ED7245" w:rsidRPr="007F1D36" w:rsidRDefault="00ED7245" w:rsidP="00D40A3D">
            <w:pPr>
              <w:pStyle w:val="NoSpacing"/>
            </w:pPr>
            <w:r w:rsidRPr="007F1D36">
              <w:t>-160.41</w:t>
            </w:r>
          </w:p>
        </w:tc>
      </w:tr>
      <w:tr w:rsidR="00ED7245" w:rsidRPr="007F1D36" w14:paraId="763AA281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61B5D" w14:textId="77777777" w:rsidR="00ED7245" w:rsidRPr="007F1D36" w:rsidRDefault="00ED7245" w:rsidP="00D40A3D">
            <w:pPr>
              <w:pStyle w:val="NoSpacing"/>
            </w:pPr>
            <w:r w:rsidRPr="007F1D36">
              <w:t>6-0.4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921B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EF0C" w14:textId="77777777" w:rsidR="00ED7245" w:rsidRPr="007F1D36" w:rsidRDefault="00ED7245" w:rsidP="00D40A3D">
            <w:pPr>
              <w:pStyle w:val="NoSpacing"/>
            </w:pPr>
            <w:r w:rsidRPr="007F1D36">
              <w:t>0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8604" w14:textId="77777777" w:rsidR="00ED7245" w:rsidRPr="007F1D36" w:rsidRDefault="00ED7245" w:rsidP="00D40A3D">
            <w:pPr>
              <w:pStyle w:val="NoSpacing"/>
            </w:pPr>
            <w:r w:rsidRPr="007F1D36">
              <w:t>0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F515" w14:textId="77777777" w:rsidR="00ED7245" w:rsidRPr="007F1D36" w:rsidRDefault="00ED7245" w:rsidP="00D40A3D">
            <w:pPr>
              <w:pStyle w:val="NoSpacing"/>
            </w:pPr>
            <w:r w:rsidRPr="007F1D36">
              <w:t>0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1838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0445" w14:textId="77777777" w:rsidR="00ED7245" w:rsidRPr="007F1D36" w:rsidRDefault="00ED7245" w:rsidP="00D40A3D">
            <w:pPr>
              <w:pStyle w:val="NoSpacing"/>
            </w:pPr>
            <w:r w:rsidRPr="007F1D36">
              <w:t>-160.43</w:t>
            </w:r>
          </w:p>
        </w:tc>
      </w:tr>
      <w:tr w:rsidR="00ED7245" w:rsidRPr="007F1D36" w14:paraId="1B45011D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92E17" w14:textId="77777777" w:rsidR="00ED7245" w:rsidRPr="007F1D36" w:rsidRDefault="00ED7245" w:rsidP="00D40A3D">
            <w:pPr>
              <w:pStyle w:val="NoSpacing"/>
            </w:pPr>
            <w:r w:rsidRPr="007F1D36">
              <w:t>9-1.2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12AE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6D62" w14:textId="77777777" w:rsidR="00ED7245" w:rsidRPr="007F1D36" w:rsidRDefault="00ED7245" w:rsidP="00D40A3D">
            <w:pPr>
              <w:pStyle w:val="NoSpacing"/>
            </w:pPr>
            <w:r w:rsidRPr="007F1D36">
              <w:t>0.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3015" w14:textId="77777777" w:rsidR="00ED7245" w:rsidRPr="007F1D36" w:rsidRDefault="00ED7245" w:rsidP="00D40A3D">
            <w:pPr>
              <w:pStyle w:val="NoSpacing"/>
            </w:pPr>
            <w:r w:rsidRPr="007F1D36">
              <w:t>0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432F" w14:textId="77777777" w:rsidR="00ED7245" w:rsidRPr="007F1D36" w:rsidRDefault="00ED7245" w:rsidP="00D40A3D">
            <w:pPr>
              <w:pStyle w:val="NoSpacing"/>
            </w:pPr>
            <w:r w:rsidRPr="007F1D36">
              <w:t>0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4CB3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34B5" w14:textId="77777777" w:rsidR="00ED7245" w:rsidRPr="007F1D36" w:rsidRDefault="00ED7245" w:rsidP="00D40A3D">
            <w:pPr>
              <w:pStyle w:val="NoSpacing"/>
            </w:pPr>
            <w:r w:rsidRPr="007F1D36">
              <w:t>-160.82</w:t>
            </w:r>
          </w:p>
        </w:tc>
      </w:tr>
      <w:tr w:rsidR="00ED7245" w:rsidRPr="007F1D36" w14:paraId="0ED9EA43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864AA" w14:textId="77777777" w:rsidR="00ED7245" w:rsidRPr="007F1D36" w:rsidRDefault="00ED7245" w:rsidP="00D40A3D">
            <w:pPr>
              <w:pStyle w:val="NoSpacing"/>
            </w:pPr>
            <w:r w:rsidRPr="007F1D36">
              <w:t>6-1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B144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3991" w14:textId="77777777" w:rsidR="00ED7245" w:rsidRPr="007F1D36" w:rsidRDefault="00ED7245" w:rsidP="00D40A3D">
            <w:pPr>
              <w:pStyle w:val="NoSpacing"/>
            </w:pPr>
            <w:r w:rsidRPr="007F1D36">
              <w:t>0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74E7" w14:textId="77777777" w:rsidR="00ED7245" w:rsidRPr="007F1D36" w:rsidRDefault="00ED7245" w:rsidP="00D40A3D">
            <w:pPr>
              <w:pStyle w:val="NoSpacing"/>
            </w:pPr>
            <w:r w:rsidRPr="007F1D36">
              <w:t>0.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73E4" w14:textId="77777777" w:rsidR="00ED7245" w:rsidRPr="007F1D36" w:rsidRDefault="00ED7245" w:rsidP="00D40A3D">
            <w:pPr>
              <w:pStyle w:val="NoSpacing"/>
            </w:pPr>
            <w:r w:rsidRPr="007F1D36">
              <w:t>0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F7F3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0483" w14:textId="77777777" w:rsidR="00ED7245" w:rsidRPr="007F1D36" w:rsidRDefault="00ED7245" w:rsidP="00D40A3D">
            <w:pPr>
              <w:pStyle w:val="NoSpacing"/>
            </w:pPr>
            <w:r w:rsidRPr="007F1D36">
              <w:t>-162.13</w:t>
            </w:r>
          </w:p>
        </w:tc>
      </w:tr>
      <w:tr w:rsidR="00ED7245" w:rsidRPr="007F1D36" w14:paraId="2F406034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CC98E" w14:textId="77777777" w:rsidR="00ED7245" w:rsidRPr="007F1D36" w:rsidRDefault="00ED7245" w:rsidP="00D40A3D">
            <w:pPr>
              <w:pStyle w:val="NoSpacing"/>
            </w:pPr>
            <w:r w:rsidRPr="007F1D36">
              <w:t>4-0.2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35C8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3AC1" w14:textId="77777777" w:rsidR="00ED7245" w:rsidRPr="007F1D36" w:rsidRDefault="00ED7245" w:rsidP="00D40A3D">
            <w:pPr>
              <w:pStyle w:val="NoSpacing"/>
            </w:pPr>
            <w:r w:rsidRPr="007F1D36">
              <w:t>0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FD1F" w14:textId="77777777" w:rsidR="00ED7245" w:rsidRPr="007F1D36" w:rsidRDefault="00ED7245" w:rsidP="00D40A3D">
            <w:pPr>
              <w:pStyle w:val="NoSpacing"/>
            </w:pPr>
            <w:r w:rsidRPr="007F1D36"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3D3E" w14:textId="77777777" w:rsidR="00ED7245" w:rsidRPr="007F1D36" w:rsidRDefault="00ED7245" w:rsidP="00D40A3D">
            <w:pPr>
              <w:pStyle w:val="NoSpacing"/>
            </w:pPr>
            <w:r w:rsidRPr="007F1D36">
              <w:t>0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4917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E1D4" w14:textId="77777777" w:rsidR="00ED7245" w:rsidRPr="007F1D36" w:rsidRDefault="00ED7245" w:rsidP="00D40A3D">
            <w:pPr>
              <w:pStyle w:val="NoSpacing"/>
            </w:pPr>
            <w:r w:rsidRPr="007F1D36">
              <w:t>-163.30</w:t>
            </w:r>
          </w:p>
        </w:tc>
      </w:tr>
      <w:tr w:rsidR="00ED7245" w:rsidRPr="007F1D36" w14:paraId="6C34616D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76ABB" w14:textId="77777777" w:rsidR="00ED7245" w:rsidRPr="007F1D36" w:rsidRDefault="00ED7245" w:rsidP="00D40A3D">
            <w:pPr>
              <w:pStyle w:val="NoSpacing"/>
            </w:pPr>
            <w:r w:rsidRPr="007F1D36">
              <w:t>6-0.2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587B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4AA3" w14:textId="77777777" w:rsidR="00ED7245" w:rsidRPr="007F1D36" w:rsidRDefault="00ED7245" w:rsidP="00D40A3D">
            <w:pPr>
              <w:pStyle w:val="NoSpacing"/>
            </w:pPr>
            <w:r w:rsidRPr="007F1D36">
              <w:t>0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34E5" w14:textId="77777777" w:rsidR="00ED7245" w:rsidRPr="007F1D36" w:rsidRDefault="00ED7245" w:rsidP="00D40A3D">
            <w:pPr>
              <w:pStyle w:val="NoSpacing"/>
            </w:pPr>
            <w:r w:rsidRPr="007F1D36">
              <w:t>0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FB53" w14:textId="77777777" w:rsidR="00ED7245" w:rsidRPr="007F1D36" w:rsidRDefault="00ED7245" w:rsidP="00D40A3D">
            <w:pPr>
              <w:pStyle w:val="NoSpacing"/>
            </w:pPr>
            <w:r w:rsidRPr="007F1D36">
              <w:t>0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7998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78EA" w14:textId="77777777" w:rsidR="00ED7245" w:rsidRPr="007F1D36" w:rsidRDefault="00ED7245" w:rsidP="00D40A3D">
            <w:pPr>
              <w:pStyle w:val="NoSpacing"/>
            </w:pPr>
            <w:r w:rsidRPr="007F1D36">
              <w:t>-163.48</w:t>
            </w:r>
          </w:p>
        </w:tc>
      </w:tr>
      <w:tr w:rsidR="00ED7245" w:rsidRPr="007F1D36" w14:paraId="1C10DB74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A8A2F" w14:textId="77777777" w:rsidR="00ED7245" w:rsidRPr="007F1D36" w:rsidRDefault="00ED7245" w:rsidP="00D40A3D">
            <w:pPr>
              <w:pStyle w:val="NoSpacing"/>
            </w:pPr>
            <w:r w:rsidRPr="007F1D36">
              <w:t>3-0.2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0304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9768" w14:textId="77777777" w:rsidR="00ED7245" w:rsidRPr="007F1D36" w:rsidRDefault="00ED7245" w:rsidP="00D40A3D">
            <w:pPr>
              <w:pStyle w:val="NoSpacing"/>
            </w:pPr>
            <w:r w:rsidRPr="007F1D36">
              <w:t>0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3A4A" w14:textId="77777777" w:rsidR="00ED7245" w:rsidRPr="007F1D36" w:rsidRDefault="00ED7245" w:rsidP="00D40A3D">
            <w:pPr>
              <w:pStyle w:val="NoSpacing"/>
            </w:pPr>
            <w:r w:rsidRPr="007F1D36">
              <w:t>0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E3A1" w14:textId="77777777" w:rsidR="00ED7245" w:rsidRPr="007F1D36" w:rsidRDefault="00ED7245" w:rsidP="00D40A3D">
            <w:pPr>
              <w:pStyle w:val="NoSpacing"/>
            </w:pPr>
            <w:r w:rsidRPr="007F1D36">
              <w:t>0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5A8C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9C81" w14:textId="77777777" w:rsidR="00ED7245" w:rsidRPr="007F1D36" w:rsidRDefault="00ED7245" w:rsidP="00D40A3D">
            <w:pPr>
              <w:pStyle w:val="NoSpacing"/>
            </w:pPr>
            <w:r w:rsidRPr="007F1D36">
              <w:t>-163.63</w:t>
            </w:r>
          </w:p>
        </w:tc>
      </w:tr>
      <w:tr w:rsidR="00ED7245" w:rsidRPr="007F1D36" w14:paraId="156129C2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FBBC5" w14:textId="77777777" w:rsidR="00ED7245" w:rsidRPr="007F1D36" w:rsidRDefault="00ED7245" w:rsidP="00D40A3D">
            <w:pPr>
              <w:pStyle w:val="NoSpacing"/>
            </w:pPr>
            <w:r w:rsidRPr="007F1D36">
              <w:t>1-0.2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4B1C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4324" w14:textId="77777777" w:rsidR="00ED7245" w:rsidRPr="007F1D36" w:rsidRDefault="00ED7245" w:rsidP="00D40A3D">
            <w:pPr>
              <w:pStyle w:val="NoSpacing"/>
            </w:pPr>
            <w:r w:rsidRPr="007F1D36">
              <w:t>0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B158" w14:textId="77777777" w:rsidR="00ED7245" w:rsidRPr="007F1D36" w:rsidRDefault="00ED7245" w:rsidP="00D40A3D">
            <w:pPr>
              <w:pStyle w:val="NoSpacing"/>
            </w:pPr>
            <w:r w:rsidRPr="007F1D36"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3AB5" w14:textId="77777777" w:rsidR="00ED7245" w:rsidRPr="007F1D36" w:rsidRDefault="00ED7245" w:rsidP="00D40A3D">
            <w:pPr>
              <w:pStyle w:val="NoSpacing"/>
            </w:pPr>
            <w:r w:rsidRPr="007F1D36">
              <w:t>0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255D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6B66" w14:textId="77777777" w:rsidR="00ED7245" w:rsidRPr="007F1D36" w:rsidRDefault="00ED7245" w:rsidP="00D40A3D">
            <w:pPr>
              <w:pStyle w:val="NoSpacing"/>
            </w:pPr>
            <w:r w:rsidRPr="007F1D36">
              <w:t>-163.78</w:t>
            </w:r>
          </w:p>
        </w:tc>
      </w:tr>
      <w:tr w:rsidR="00ED7245" w:rsidRPr="007F1D36" w14:paraId="096066D1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BBB23" w14:textId="77777777" w:rsidR="00ED7245" w:rsidRPr="007F1D36" w:rsidRDefault="00ED7245" w:rsidP="00D40A3D">
            <w:pPr>
              <w:pStyle w:val="NoSpacing"/>
            </w:pPr>
            <w:r w:rsidRPr="007F1D36">
              <w:t>8-0.2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0861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42D6" w14:textId="77777777" w:rsidR="00ED7245" w:rsidRPr="007F1D36" w:rsidRDefault="00ED7245" w:rsidP="00D40A3D">
            <w:pPr>
              <w:pStyle w:val="NoSpacing"/>
            </w:pPr>
            <w:r w:rsidRPr="007F1D36">
              <w:t>0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DE2B" w14:textId="77777777" w:rsidR="00ED7245" w:rsidRPr="007F1D36" w:rsidRDefault="00ED7245" w:rsidP="00D40A3D">
            <w:pPr>
              <w:pStyle w:val="NoSpacing"/>
            </w:pPr>
            <w:r w:rsidRPr="007F1D36"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C39A" w14:textId="77777777" w:rsidR="00ED7245" w:rsidRPr="007F1D36" w:rsidRDefault="00ED7245" w:rsidP="00D40A3D">
            <w:pPr>
              <w:pStyle w:val="NoSpacing"/>
            </w:pPr>
            <w:r w:rsidRPr="007F1D36"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DCB0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1B70" w14:textId="77777777" w:rsidR="00ED7245" w:rsidRPr="007F1D36" w:rsidRDefault="00ED7245" w:rsidP="00D40A3D">
            <w:pPr>
              <w:pStyle w:val="NoSpacing"/>
            </w:pPr>
            <w:r w:rsidRPr="007F1D36">
              <w:t>-164.82</w:t>
            </w:r>
          </w:p>
        </w:tc>
      </w:tr>
      <w:tr w:rsidR="00ED7245" w:rsidRPr="007F1D36" w14:paraId="56CD1F20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50C35" w14:textId="77777777" w:rsidR="00ED7245" w:rsidRPr="007F1D36" w:rsidRDefault="00ED7245" w:rsidP="00D40A3D">
            <w:pPr>
              <w:pStyle w:val="NoSpacing"/>
            </w:pPr>
            <w:r w:rsidRPr="007F1D36">
              <w:t>2-0.4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3482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1E3D" w14:textId="77777777" w:rsidR="00ED7245" w:rsidRPr="007F1D36" w:rsidRDefault="00ED7245" w:rsidP="00D40A3D">
            <w:pPr>
              <w:pStyle w:val="NoSpacing"/>
            </w:pPr>
            <w:r w:rsidRPr="007F1D36">
              <w:t>0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0125" w14:textId="77777777" w:rsidR="00ED7245" w:rsidRPr="007F1D36" w:rsidRDefault="00ED7245" w:rsidP="00D40A3D">
            <w:pPr>
              <w:pStyle w:val="NoSpacing"/>
            </w:pPr>
            <w:r w:rsidRPr="007F1D36">
              <w:t>0.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D35D" w14:textId="77777777" w:rsidR="00ED7245" w:rsidRPr="007F1D36" w:rsidRDefault="00ED7245" w:rsidP="00D40A3D">
            <w:pPr>
              <w:pStyle w:val="NoSpacing"/>
            </w:pPr>
            <w:r w:rsidRPr="007F1D36"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786B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6E59" w14:textId="77777777" w:rsidR="00ED7245" w:rsidRPr="007F1D36" w:rsidRDefault="00ED7245" w:rsidP="00D40A3D">
            <w:pPr>
              <w:pStyle w:val="NoSpacing"/>
            </w:pPr>
            <w:r w:rsidRPr="007F1D36">
              <w:t>-164.94</w:t>
            </w:r>
          </w:p>
        </w:tc>
      </w:tr>
      <w:tr w:rsidR="00ED7245" w:rsidRPr="007F1D36" w14:paraId="4474851A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003D1" w14:textId="77777777" w:rsidR="00ED7245" w:rsidRPr="007F1D36" w:rsidRDefault="00ED7245" w:rsidP="00D40A3D">
            <w:pPr>
              <w:pStyle w:val="NoSpacing"/>
            </w:pPr>
            <w:r w:rsidRPr="007F1D36">
              <w:t>7-1.2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1FB3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E767" w14:textId="77777777" w:rsidR="00ED7245" w:rsidRPr="007F1D36" w:rsidRDefault="00ED7245" w:rsidP="00D40A3D">
            <w:pPr>
              <w:pStyle w:val="NoSpacing"/>
            </w:pPr>
            <w:r w:rsidRPr="007F1D36">
              <w:t>0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17F0" w14:textId="77777777" w:rsidR="00ED7245" w:rsidRPr="007F1D36" w:rsidRDefault="00ED7245" w:rsidP="00D40A3D">
            <w:pPr>
              <w:pStyle w:val="NoSpacing"/>
            </w:pPr>
            <w:r w:rsidRPr="007F1D36">
              <w:t>0.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0A88" w14:textId="77777777" w:rsidR="00ED7245" w:rsidRPr="007F1D36" w:rsidRDefault="00ED7245" w:rsidP="00D40A3D">
            <w:pPr>
              <w:pStyle w:val="NoSpacing"/>
            </w:pPr>
            <w:r w:rsidRPr="007F1D36">
              <w:t>0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F407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643E" w14:textId="77777777" w:rsidR="00ED7245" w:rsidRPr="007F1D36" w:rsidRDefault="00ED7245" w:rsidP="00D40A3D">
            <w:pPr>
              <w:pStyle w:val="NoSpacing"/>
            </w:pPr>
            <w:r w:rsidRPr="007F1D36">
              <w:t>-165.12</w:t>
            </w:r>
          </w:p>
        </w:tc>
      </w:tr>
      <w:tr w:rsidR="00ED7245" w:rsidRPr="007F1D36" w14:paraId="1A6C877D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30379" w14:textId="77777777" w:rsidR="00ED7245" w:rsidRPr="007F1D36" w:rsidRDefault="00ED7245" w:rsidP="00D40A3D">
            <w:pPr>
              <w:pStyle w:val="NoSpacing"/>
            </w:pPr>
            <w:r w:rsidRPr="007F1D36">
              <w:t>3-1.8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084E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7FE2" w14:textId="77777777" w:rsidR="00ED7245" w:rsidRPr="007F1D36" w:rsidRDefault="00ED7245" w:rsidP="00D40A3D">
            <w:pPr>
              <w:pStyle w:val="NoSpacing"/>
            </w:pPr>
            <w:r w:rsidRPr="007F1D36">
              <w:t>0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0281" w14:textId="77777777" w:rsidR="00ED7245" w:rsidRPr="007F1D36" w:rsidRDefault="00ED7245" w:rsidP="00D40A3D">
            <w:pPr>
              <w:pStyle w:val="NoSpacing"/>
            </w:pPr>
            <w:r w:rsidRPr="007F1D36">
              <w:t>0.5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DD03" w14:textId="77777777" w:rsidR="00ED7245" w:rsidRPr="007F1D36" w:rsidRDefault="00ED7245" w:rsidP="00D40A3D">
            <w:pPr>
              <w:pStyle w:val="NoSpacing"/>
            </w:pPr>
            <w:r w:rsidRPr="007F1D36">
              <w:t>0.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A73D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9F42" w14:textId="77777777" w:rsidR="00ED7245" w:rsidRPr="007F1D36" w:rsidRDefault="00ED7245" w:rsidP="00D40A3D">
            <w:pPr>
              <w:pStyle w:val="NoSpacing"/>
            </w:pPr>
            <w:r w:rsidRPr="007F1D36">
              <w:t>-165.56</w:t>
            </w:r>
          </w:p>
        </w:tc>
      </w:tr>
      <w:tr w:rsidR="00ED7245" w:rsidRPr="007F1D36" w14:paraId="28ED03E0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67816" w14:textId="77777777" w:rsidR="00ED7245" w:rsidRPr="007F1D36" w:rsidRDefault="00ED7245" w:rsidP="00D40A3D">
            <w:pPr>
              <w:pStyle w:val="NoSpacing"/>
            </w:pPr>
            <w:r w:rsidRPr="007F1D36">
              <w:t>2-0.2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CE3E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E9BB" w14:textId="77777777" w:rsidR="00ED7245" w:rsidRPr="007F1D36" w:rsidRDefault="00ED7245" w:rsidP="00D40A3D">
            <w:pPr>
              <w:pStyle w:val="NoSpacing"/>
            </w:pPr>
            <w:r w:rsidRPr="007F1D36">
              <w:t>0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702B" w14:textId="77777777" w:rsidR="00ED7245" w:rsidRPr="007F1D36" w:rsidRDefault="00ED7245" w:rsidP="00D40A3D">
            <w:pPr>
              <w:pStyle w:val="NoSpacing"/>
            </w:pPr>
            <w:r w:rsidRPr="007F1D36">
              <w:t>0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F52A" w14:textId="77777777" w:rsidR="00ED7245" w:rsidRPr="007F1D36" w:rsidRDefault="00ED7245" w:rsidP="00D40A3D">
            <w:pPr>
              <w:pStyle w:val="NoSpacing"/>
            </w:pPr>
            <w:r w:rsidRPr="007F1D36">
              <w:t>0.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3A67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5BB4" w14:textId="77777777" w:rsidR="00ED7245" w:rsidRPr="007F1D36" w:rsidRDefault="00ED7245" w:rsidP="00D40A3D">
            <w:pPr>
              <w:pStyle w:val="NoSpacing"/>
            </w:pPr>
            <w:r w:rsidRPr="007F1D36">
              <w:t>-166.67</w:t>
            </w:r>
          </w:p>
        </w:tc>
      </w:tr>
      <w:tr w:rsidR="00ED7245" w:rsidRPr="007F1D36" w14:paraId="105E9E80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A690A" w14:textId="77777777" w:rsidR="00ED7245" w:rsidRPr="007F1D36" w:rsidRDefault="00ED7245" w:rsidP="00D40A3D">
            <w:pPr>
              <w:pStyle w:val="NoSpacing"/>
            </w:pPr>
            <w:r w:rsidRPr="007F1D36">
              <w:t>6-1.2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751B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69CC" w14:textId="77777777" w:rsidR="00ED7245" w:rsidRPr="007F1D36" w:rsidRDefault="00ED7245" w:rsidP="00D40A3D">
            <w:pPr>
              <w:pStyle w:val="NoSpacing"/>
            </w:pPr>
            <w:r w:rsidRPr="007F1D36">
              <w:t>0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7A8B" w14:textId="77777777" w:rsidR="00ED7245" w:rsidRPr="007F1D36" w:rsidRDefault="00ED7245" w:rsidP="00D40A3D">
            <w:pPr>
              <w:pStyle w:val="NoSpacing"/>
            </w:pPr>
            <w:r w:rsidRPr="007F1D36">
              <w:t>0.5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129D" w14:textId="77777777" w:rsidR="00ED7245" w:rsidRPr="007F1D36" w:rsidRDefault="00ED7245" w:rsidP="00D40A3D">
            <w:pPr>
              <w:pStyle w:val="NoSpacing"/>
            </w:pPr>
            <w:r w:rsidRPr="007F1D36">
              <w:t>0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155D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3BDF" w14:textId="77777777" w:rsidR="00ED7245" w:rsidRPr="007F1D36" w:rsidRDefault="00ED7245" w:rsidP="00D40A3D">
            <w:pPr>
              <w:pStyle w:val="NoSpacing"/>
            </w:pPr>
            <w:r w:rsidRPr="007F1D36">
              <w:t>-166.88</w:t>
            </w:r>
          </w:p>
        </w:tc>
      </w:tr>
      <w:tr w:rsidR="00ED7245" w:rsidRPr="007F1D36" w14:paraId="75509C8C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348BA" w14:textId="77777777" w:rsidR="00ED7245" w:rsidRPr="007F1D36" w:rsidRDefault="00ED7245" w:rsidP="00D40A3D">
            <w:pPr>
              <w:pStyle w:val="NoSpacing"/>
            </w:pPr>
            <w:r w:rsidRPr="007F1D36">
              <w:t>5-1.2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D233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C511" w14:textId="77777777" w:rsidR="00ED7245" w:rsidRPr="007F1D36" w:rsidRDefault="00ED7245" w:rsidP="00D40A3D">
            <w:pPr>
              <w:pStyle w:val="NoSpacing"/>
            </w:pPr>
            <w:r w:rsidRPr="007F1D36">
              <w:t>0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1584" w14:textId="77777777" w:rsidR="00ED7245" w:rsidRPr="007F1D36" w:rsidRDefault="00ED7245" w:rsidP="00D40A3D">
            <w:pPr>
              <w:pStyle w:val="NoSpacing"/>
            </w:pPr>
            <w:r w:rsidRPr="007F1D36">
              <w:t>0.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11A4" w14:textId="77777777" w:rsidR="00ED7245" w:rsidRPr="007F1D36" w:rsidRDefault="00ED7245" w:rsidP="00D40A3D">
            <w:pPr>
              <w:pStyle w:val="NoSpacing"/>
            </w:pPr>
            <w:r w:rsidRPr="007F1D36">
              <w:t>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8C41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84FD" w14:textId="77777777" w:rsidR="00ED7245" w:rsidRPr="007F1D36" w:rsidRDefault="00ED7245" w:rsidP="00D40A3D">
            <w:pPr>
              <w:pStyle w:val="NoSpacing"/>
            </w:pPr>
            <w:r w:rsidRPr="007F1D36">
              <w:t>-167.91</w:t>
            </w:r>
          </w:p>
        </w:tc>
      </w:tr>
      <w:tr w:rsidR="00ED7245" w:rsidRPr="007F1D36" w14:paraId="653F8BEB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2A15E" w14:textId="77777777" w:rsidR="00ED7245" w:rsidRPr="007F1D36" w:rsidRDefault="00ED7245" w:rsidP="00D40A3D">
            <w:pPr>
              <w:pStyle w:val="NoSpacing"/>
            </w:pPr>
            <w:r w:rsidRPr="007F1D36">
              <w:t>2-0.6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6C64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F89D" w14:textId="77777777" w:rsidR="00ED7245" w:rsidRPr="007F1D36" w:rsidRDefault="00ED7245" w:rsidP="00D40A3D">
            <w:pPr>
              <w:pStyle w:val="NoSpacing"/>
            </w:pPr>
            <w:r w:rsidRPr="007F1D36">
              <w:t>0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9965" w14:textId="77777777" w:rsidR="00ED7245" w:rsidRPr="007F1D36" w:rsidRDefault="00ED7245" w:rsidP="00D40A3D">
            <w:pPr>
              <w:pStyle w:val="NoSpacing"/>
            </w:pPr>
            <w:r w:rsidRPr="007F1D36">
              <w:t>0.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82FF" w14:textId="77777777" w:rsidR="00ED7245" w:rsidRPr="007F1D36" w:rsidRDefault="00ED7245" w:rsidP="00D40A3D">
            <w:pPr>
              <w:pStyle w:val="NoSpacing"/>
            </w:pPr>
            <w:r w:rsidRPr="007F1D36"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392B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F9DE" w14:textId="77777777" w:rsidR="00ED7245" w:rsidRPr="007F1D36" w:rsidRDefault="00ED7245" w:rsidP="00D40A3D">
            <w:pPr>
              <w:pStyle w:val="NoSpacing"/>
            </w:pPr>
            <w:r w:rsidRPr="007F1D36">
              <w:t>-168.77</w:t>
            </w:r>
          </w:p>
        </w:tc>
      </w:tr>
      <w:tr w:rsidR="00ED7245" w:rsidRPr="007F1D36" w14:paraId="0C465476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7A125" w14:textId="77777777" w:rsidR="00ED7245" w:rsidRPr="007F1D36" w:rsidRDefault="00ED7245" w:rsidP="00D40A3D">
            <w:pPr>
              <w:pStyle w:val="NoSpacing"/>
            </w:pPr>
            <w:r w:rsidRPr="007F1D36">
              <w:t>10-1.2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DC10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2091" w14:textId="77777777" w:rsidR="00ED7245" w:rsidRPr="007F1D36" w:rsidRDefault="00ED7245" w:rsidP="00D40A3D">
            <w:pPr>
              <w:pStyle w:val="NoSpacing"/>
            </w:pPr>
            <w:r w:rsidRPr="007F1D36">
              <w:t>0.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0A7B" w14:textId="77777777" w:rsidR="00ED7245" w:rsidRPr="007F1D36" w:rsidRDefault="00ED7245" w:rsidP="00D40A3D">
            <w:pPr>
              <w:pStyle w:val="NoSpacing"/>
            </w:pPr>
            <w:r w:rsidRPr="007F1D36">
              <w:t>0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E62E" w14:textId="77777777" w:rsidR="00ED7245" w:rsidRPr="007F1D36" w:rsidRDefault="00ED7245" w:rsidP="00D40A3D">
            <w:pPr>
              <w:pStyle w:val="NoSpacing"/>
            </w:pPr>
            <w:r w:rsidRPr="007F1D36">
              <w:t>0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2FDA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A06D" w14:textId="77777777" w:rsidR="00ED7245" w:rsidRPr="007F1D36" w:rsidRDefault="00ED7245" w:rsidP="00D40A3D">
            <w:pPr>
              <w:pStyle w:val="NoSpacing"/>
            </w:pPr>
            <w:r w:rsidRPr="007F1D36">
              <w:t>-169.55</w:t>
            </w:r>
          </w:p>
        </w:tc>
      </w:tr>
      <w:tr w:rsidR="00ED7245" w:rsidRPr="007F1D36" w14:paraId="58C0037A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2E4D9" w14:textId="77777777" w:rsidR="00ED7245" w:rsidRPr="007F1D36" w:rsidRDefault="00ED7245" w:rsidP="00D40A3D">
            <w:pPr>
              <w:pStyle w:val="NoSpacing"/>
            </w:pPr>
            <w:r w:rsidRPr="007F1D36">
              <w:t>1-0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123A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1A27" w14:textId="77777777" w:rsidR="00ED7245" w:rsidRPr="007F1D36" w:rsidRDefault="00ED7245" w:rsidP="00D40A3D">
            <w:pPr>
              <w:pStyle w:val="NoSpacing"/>
            </w:pPr>
            <w:r w:rsidRPr="007F1D36">
              <w:t>0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42C4" w14:textId="77777777" w:rsidR="00ED7245" w:rsidRPr="007F1D36" w:rsidRDefault="00ED7245" w:rsidP="00D40A3D">
            <w:pPr>
              <w:pStyle w:val="NoSpacing"/>
            </w:pPr>
            <w:r w:rsidRPr="007F1D36"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2D59" w14:textId="77777777" w:rsidR="00ED7245" w:rsidRPr="007F1D36" w:rsidRDefault="00ED7245" w:rsidP="00D40A3D">
            <w:pPr>
              <w:pStyle w:val="NoSpacing"/>
            </w:pPr>
            <w:r w:rsidRPr="007F1D36"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887F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4FD2" w14:textId="77777777" w:rsidR="00ED7245" w:rsidRPr="007F1D36" w:rsidRDefault="00ED7245" w:rsidP="00D40A3D">
            <w:pPr>
              <w:pStyle w:val="NoSpacing"/>
            </w:pPr>
            <w:r w:rsidRPr="007F1D36">
              <w:t>-171.11</w:t>
            </w:r>
          </w:p>
        </w:tc>
      </w:tr>
      <w:tr w:rsidR="00ED7245" w:rsidRPr="007F1D36" w14:paraId="729F16A0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25781" w14:textId="77777777" w:rsidR="00ED7245" w:rsidRPr="007F1D36" w:rsidRDefault="00ED7245" w:rsidP="00D40A3D">
            <w:pPr>
              <w:pStyle w:val="NoSpacing"/>
            </w:pPr>
            <w:r w:rsidRPr="007F1D36">
              <w:t>10-0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D730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38C9" w14:textId="77777777" w:rsidR="00ED7245" w:rsidRPr="007F1D36" w:rsidRDefault="00ED7245" w:rsidP="00D40A3D">
            <w:pPr>
              <w:pStyle w:val="NoSpacing"/>
            </w:pPr>
            <w:r w:rsidRPr="007F1D36">
              <w:t>0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4386" w14:textId="77777777" w:rsidR="00ED7245" w:rsidRPr="007F1D36" w:rsidRDefault="00ED7245" w:rsidP="00D40A3D">
            <w:pPr>
              <w:pStyle w:val="NoSpacing"/>
            </w:pPr>
            <w:r w:rsidRPr="007F1D36"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309D" w14:textId="77777777" w:rsidR="00ED7245" w:rsidRPr="007F1D36" w:rsidRDefault="00ED7245" w:rsidP="00D40A3D">
            <w:pPr>
              <w:pStyle w:val="NoSpacing"/>
            </w:pPr>
            <w:r w:rsidRPr="007F1D36"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D512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EBCE" w14:textId="77777777" w:rsidR="00ED7245" w:rsidRPr="007F1D36" w:rsidRDefault="00ED7245" w:rsidP="00D40A3D">
            <w:pPr>
              <w:pStyle w:val="NoSpacing"/>
            </w:pPr>
            <w:r w:rsidRPr="007F1D36">
              <w:t>-171.11</w:t>
            </w:r>
          </w:p>
        </w:tc>
      </w:tr>
      <w:tr w:rsidR="00ED7245" w:rsidRPr="007F1D36" w14:paraId="19230F0F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3DB54" w14:textId="77777777" w:rsidR="00ED7245" w:rsidRPr="007F1D36" w:rsidRDefault="00ED7245" w:rsidP="00D40A3D">
            <w:pPr>
              <w:pStyle w:val="NoSpacing"/>
            </w:pPr>
            <w:r w:rsidRPr="007F1D36">
              <w:t>11-0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123C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7724" w14:textId="77777777" w:rsidR="00ED7245" w:rsidRPr="007F1D36" w:rsidRDefault="00ED7245" w:rsidP="00D40A3D">
            <w:pPr>
              <w:pStyle w:val="NoSpacing"/>
            </w:pPr>
            <w:r w:rsidRPr="007F1D36">
              <w:t>0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76C5" w14:textId="77777777" w:rsidR="00ED7245" w:rsidRPr="007F1D36" w:rsidRDefault="00ED7245" w:rsidP="00D40A3D">
            <w:pPr>
              <w:pStyle w:val="NoSpacing"/>
            </w:pPr>
            <w:r w:rsidRPr="007F1D36"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4379" w14:textId="77777777" w:rsidR="00ED7245" w:rsidRPr="007F1D36" w:rsidRDefault="00ED7245" w:rsidP="00D40A3D">
            <w:pPr>
              <w:pStyle w:val="NoSpacing"/>
            </w:pPr>
            <w:r w:rsidRPr="007F1D36"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65FB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0CAC" w14:textId="77777777" w:rsidR="00ED7245" w:rsidRPr="007F1D36" w:rsidRDefault="00ED7245" w:rsidP="00D40A3D">
            <w:pPr>
              <w:pStyle w:val="NoSpacing"/>
            </w:pPr>
            <w:r w:rsidRPr="007F1D36">
              <w:t>-171.11</w:t>
            </w:r>
          </w:p>
        </w:tc>
      </w:tr>
      <w:tr w:rsidR="00ED7245" w:rsidRPr="007F1D36" w14:paraId="218C005C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56D7D" w14:textId="77777777" w:rsidR="00ED7245" w:rsidRPr="007F1D36" w:rsidRDefault="00ED7245" w:rsidP="00D40A3D">
            <w:pPr>
              <w:pStyle w:val="NoSpacing"/>
            </w:pPr>
            <w:r w:rsidRPr="007F1D36">
              <w:t>12-0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59B4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53FD" w14:textId="77777777" w:rsidR="00ED7245" w:rsidRPr="007F1D36" w:rsidRDefault="00ED7245" w:rsidP="00D40A3D">
            <w:pPr>
              <w:pStyle w:val="NoSpacing"/>
            </w:pPr>
            <w:r w:rsidRPr="007F1D36">
              <w:t>0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E5A8" w14:textId="77777777" w:rsidR="00ED7245" w:rsidRPr="007F1D36" w:rsidRDefault="00ED7245" w:rsidP="00D40A3D">
            <w:pPr>
              <w:pStyle w:val="NoSpacing"/>
            </w:pPr>
            <w:r w:rsidRPr="007F1D36"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2238" w14:textId="77777777" w:rsidR="00ED7245" w:rsidRPr="007F1D36" w:rsidRDefault="00ED7245" w:rsidP="00D40A3D">
            <w:pPr>
              <w:pStyle w:val="NoSpacing"/>
            </w:pPr>
            <w:r w:rsidRPr="007F1D36"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7D0E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8391" w14:textId="77777777" w:rsidR="00ED7245" w:rsidRPr="007F1D36" w:rsidRDefault="00ED7245" w:rsidP="00D40A3D">
            <w:pPr>
              <w:pStyle w:val="NoSpacing"/>
            </w:pPr>
            <w:r w:rsidRPr="007F1D36">
              <w:t>-171.11</w:t>
            </w:r>
          </w:p>
        </w:tc>
      </w:tr>
      <w:tr w:rsidR="00ED7245" w:rsidRPr="007F1D36" w14:paraId="64BB1E88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6831F" w14:textId="77777777" w:rsidR="00ED7245" w:rsidRPr="007F1D36" w:rsidRDefault="00ED7245" w:rsidP="00D40A3D">
            <w:pPr>
              <w:pStyle w:val="NoSpacing"/>
            </w:pPr>
            <w:r w:rsidRPr="007F1D36">
              <w:t>13-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F5FF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FC89" w14:textId="77777777" w:rsidR="00ED7245" w:rsidRPr="007F1D36" w:rsidRDefault="00ED7245" w:rsidP="00D40A3D">
            <w:pPr>
              <w:pStyle w:val="NoSpacing"/>
            </w:pPr>
            <w:r w:rsidRPr="007F1D36">
              <w:t>0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DB24" w14:textId="77777777" w:rsidR="00ED7245" w:rsidRPr="007F1D36" w:rsidRDefault="00ED7245" w:rsidP="00D40A3D">
            <w:pPr>
              <w:pStyle w:val="NoSpacing"/>
            </w:pPr>
            <w:r w:rsidRPr="007F1D36"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BB39" w14:textId="77777777" w:rsidR="00ED7245" w:rsidRPr="007F1D36" w:rsidRDefault="00ED7245" w:rsidP="00D40A3D">
            <w:pPr>
              <w:pStyle w:val="NoSpacing"/>
            </w:pPr>
            <w:r w:rsidRPr="007F1D36"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5250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85B4" w14:textId="77777777" w:rsidR="00ED7245" w:rsidRPr="007F1D36" w:rsidRDefault="00ED7245" w:rsidP="00D40A3D">
            <w:pPr>
              <w:pStyle w:val="NoSpacing"/>
            </w:pPr>
            <w:r w:rsidRPr="007F1D36">
              <w:t>-171.11</w:t>
            </w:r>
          </w:p>
        </w:tc>
      </w:tr>
      <w:tr w:rsidR="00ED7245" w:rsidRPr="007F1D36" w14:paraId="78A35FCC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F46EE" w14:textId="77777777" w:rsidR="00ED7245" w:rsidRPr="007F1D36" w:rsidRDefault="00ED7245" w:rsidP="00D40A3D">
            <w:pPr>
              <w:pStyle w:val="NoSpacing"/>
            </w:pPr>
            <w:r w:rsidRPr="007F1D36">
              <w:t>2-0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1E83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396B" w14:textId="77777777" w:rsidR="00ED7245" w:rsidRPr="007F1D36" w:rsidRDefault="00ED7245" w:rsidP="00D40A3D">
            <w:pPr>
              <w:pStyle w:val="NoSpacing"/>
            </w:pPr>
            <w:r w:rsidRPr="007F1D36">
              <w:t>0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8FB1" w14:textId="77777777" w:rsidR="00ED7245" w:rsidRPr="007F1D36" w:rsidRDefault="00ED7245" w:rsidP="00D40A3D">
            <w:pPr>
              <w:pStyle w:val="NoSpacing"/>
            </w:pPr>
            <w:r w:rsidRPr="007F1D36"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60A1" w14:textId="77777777" w:rsidR="00ED7245" w:rsidRPr="007F1D36" w:rsidRDefault="00ED7245" w:rsidP="00D40A3D">
            <w:pPr>
              <w:pStyle w:val="NoSpacing"/>
            </w:pPr>
            <w:r w:rsidRPr="007F1D36"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C678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DC76" w14:textId="77777777" w:rsidR="00ED7245" w:rsidRPr="007F1D36" w:rsidRDefault="00ED7245" w:rsidP="00D40A3D">
            <w:pPr>
              <w:pStyle w:val="NoSpacing"/>
            </w:pPr>
            <w:r w:rsidRPr="007F1D36">
              <w:t>-171.11</w:t>
            </w:r>
          </w:p>
        </w:tc>
      </w:tr>
      <w:tr w:rsidR="00ED7245" w:rsidRPr="007F1D36" w14:paraId="14A8CAC9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F1982" w14:textId="77777777" w:rsidR="00ED7245" w:rsidRPr="007F1D36" w:rsidRDefault="00ED7245" w:rsidP="00D40A3D">
            <w:pPr>
              <w:pStyle w:val="NoSpacing"/>
            </w:pPr>
            <w:r w:rsidRPr="007F1D36">
              <w:t>3-0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6892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626E" w14:textId="77777777" w:rsidR="00ED7245" w:rsidRPr="007F1D36" w:rsidRDefault="00ED7245" w:rsidP="00D40A3D">
            <w:pPr>
              <w:pStyle w:val="NoSpacing"/>
            </w:pPr>
            <w:r w:rsidRPr="007F1D36">
              <w:t>0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1B68" w14:textId="77777777" w:rsidR="00ED7245" w:rsidRPr="007F1D36" w:rsidRDefault="00ED7245" w:rsidP="00D40A3D">
            <w:pPr>
              <w:pStyle w:val="NoSpacing"/>
            </w:pPr>
            <w:r w:rsidRPr="007F1D36"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51F3" w14:textId="77777777" w:rsidR="00ED7245" w:rsidRPr="007F1D36" w:rsidRDefault="00ED7245" w:rsidP="00D40A3D">
            <w:pPr>
              <w:pStyle w:val="NoSpacing"/>
            </w:pPr>
            <w:r w:rsidRPr="007F1D36"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CA25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B273" w14:textId="77777777" w:rsidR="00ED7245" w:rsidRPr="007F1D36" w:rsidRDefault="00ED7245" w:rsidP="00D40A3D">
            <w:pPr>
              <w:pStyle w:val="NoSpacing"/>
            </w:pPr>
            <w:r w:rsidRPr="007F1D36">
              <w:t>-171.11</w:t>
            </w:r>
          </w:p>
        </w:tc>
      </w:tr>
      <w:tr w:rsidR="00ED7245" w:rsidRPr="007F1D36" w14:paraId="3BD856AB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82ECD" w14:textId="77777777" w:rsidR="00ED7245" w:rsidRPr="007F1D36" w:rsidRDefault="00ED7245" w:rsidP="00D40A3D">
            <w:pPr>
              <w:pStyle w:val="NoSpacing"/>
            </w:pPr>
            <w:r w:rsidRPr="007F1D36">
              <w:t>4-0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47A3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17E6" w14:textId="77777777" w:rsidR="00ED7245" w:rsidRPr="007F1D36" w:rsidRDefault="00ED7245" w:rsidP="00D40A3D">
            <w:pPr>
              <w:pStyle w:val="NoSpacing"/>
            </w:pPr>
            <w:r w:rsidRPr="007F1D36">
              <w:t>0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AAAB" w14:textId="77777777" w:rsidR="00ED7245" w:rsidRPr="007F1D36" w:rsidRDefault="00ED7245" w:rsidP="00D40A3D">
            <w:pPr>
              <w:pStyle w:val="NoSpacing"/>
            </w:pPr>
            <w:r w:rsidRPr="007F1D36"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5356" w14:textId="77777777" w:rsidR="00ED7245" w:rsidRPr="007F1D36" w:rsidRDefault="00ED7245" w:rsidP="00D40A3D">
            <w:pPr>
              <w:pStyle w:val="NoSpacing"/>
            </w:pPr>
            <w:r w:rsidRPr="007F1D36"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F5B0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4CE8" w14:textId="77777777" w:rsidR="00ED7245" w:rsidRPr="007F1D36" w:rsidRDefault="00ED7245" w:rsidP="00D40A3D">
            <w:pPr>
              <w:pStyle w:val="NoSpacing"/>
            </w:pPr>
            <w:r w:rsidRPr="007F1D36">
              <w:t>-171.11</w:t>
            </w:r>
          </w:p>
        </w:tc>
      </w:tr>
      <w:tr w:rsidR="00ED7245" w:rsidRPr="007F1D36" w14:paraId="4AE700B5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1B7A8" w14:textId="77777777" w:rsidR="00ED7245" w:rsidRPr="007F1D36" w:rsidRDefault="00ED7245" w:rsidP="00D40A3D">
            <w:pPr>
              <w:pStyle w:val="NoSpacing"/>
            </w:pPr>
            <w:r w:rsidRPr="007F1D36">
              <w:t>5-0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AA8F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F39C" w14:textId="77777777" w:rsidR="00ED7245" w:rsidRPr="007F1D36" w:rsidRDefault="00ED7245" w:rsidP="00D40A3D">
            <w:pPr>
              <w:pStyle w:val="NoSpacing"/>
            </w:pPr>
            <w:r w:rsidRPr="007F1D36">
              <w:t>0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8257" w14:textId="77777777" w:rsidR="00ED7245" w:rsidRPr="007F1D36" w:rsidRDefault="00ED7245" w:rsidP="00D40A3D">
            <w:pPr>
              <w:pStyle w:val="NoSpacing"/>
            </w:pPr>
            <w:r w:rsidRPr="007F1D36"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EED8" w14:textId="77777777" w:rsidR="00ED7245" w:rsidRPr="007F1D36" w:rsidRDefault="00ED7245" w:rsidP="00D40A3D">
            <w:pPr>
              <w:pStyle w:val="NoSpacing"/>
            </w:pPr>
            <w:r w:rsidRPr="007F1D36"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8087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8D64" w14:textId="77777777" w:rsidR="00ED7245" w:rsidRPr="007F1D36" w:rsidRDefault="00ED7245" w:rsidP="00D40A3D">
            <w:pPr>
              <w:pStyle w:val="NoSpacing"/>
            </w:pPr>
            <w:r w:rsidRPr="007F1D36">
              <w:t>-171.11</w:t>
            </w:r>
          </w:p>
        </w:tc>
      </w:tr>
      <w:tr w:rsidR="00ED7245" w:rsidRPr="007F1D36" w14:paraId="1B11577D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2EF41" w14:textId="77777777" w:rsidR="00ED7245" w:rsidRPr="007F1D36" w:rsidRDefault="00ED7245" w:rsidP="00D40A3D">
            <w:pPr>
              <w:pStyle w:val="NoSpacing"/>
            </w:pPr>
            <w:r w:rsidRPr="007F1D36">
              <w:t>6-0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5FBD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A84E" w14:textId="77777777" w:rsidR="00ED7245" w:rsidRPr="007F1D36" w:rsidRDefault="00ED7245" w:rsidP="00D40A3D">
            <w:pPr>
              <w:pStyle w:val="NoSpacing"/>
            </w:pPr>
            <w:r w:rsidRPr="007F1D36">
              <w:t>0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9F96" w14:textId="77777777" w:rsidR="00ED7245" w:rsidRPr="007F1D36" w:rsidRDefault="00ED7245" w:rsidP="00D40A3D">
            <w:pPr>
              <w:pStyle w:val="NoSpacing"/>
            </w:pPr>
            <w:r w:rsidRPr="007F1D36"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22E0" w14:textId="77777777" w:rsidR="00ED7245" w:rsidRPr="007F1D36" w:rsidRDefault="00ED7245" w:rsidP="00D40A3D">
            <w:pPr>
              <w:pStyle w:val="NoSpacing"/>
            </w:pPr>
            <w:r w:rsidRPr="007F1D36"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95A3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52C7" w14:textId="77777777" w:rsidR="00ED7245" w:rsidRPr="007F1D36" w:rsidRDefault="00ED7245" w:rsidP="00D40A3D">
            <w:pPr>
              <w:pStyle w:val="NoSpacing"/>
            </w:pPr>
            <w:r w:rsidRPr="007F1D36">
              <w:t>-171.11</w:t>
            </w:r>
          </w:p>
        </w:tc>
      </w:tr>
      <w:tr w:rsidR="00ED7245" w:rsidRPr="007F1D36" w14:paraId="7319A7F5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61CEC" w14:textId="77777777" w:rsidR="00ED7245" w:rsidRPr="007F1D36" w:rsidRDefault="00ED7245" w:rsidP="00D40A3D">
            <w:pPr>
              <w:pStyle w:val="NoSpacing"/>
            </w:pPr>
            <w:r w:rsidRPr="007F1D36">
              <w:t>7-0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3A4A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F755" w14:textId="77777777" w:rsidR="00ED7245" w:rsidRPr="007F1D36" w:rsidRDefault="00ED7245" w:rsidP="00D40A3D">
            <w:pPr>
              <w:pStyle w:val="NoSpacing"/>
            </w:pPr>
            <w:r w:rsidRPr="007F1D36">
              <w:t>0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588A" w14:textId="77777777" w:rsidR="00ED7245" w:rsidRPr="007F1D36" w:rsidRDefault="00ED7245" w:rsidP="00D40A3D">
            <w:pPr>
              <w:pStyle w:val="NoSpacing"/>
            </w:pPr>
            <w:r w:rsidRPr="007F1D36"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65C0" w14:textId="77777777" w:rsidR="00ED7245" w:rsidRPr="007F1D36" w:rsidRDefault="00ED7245" w:rsidP="00D40A3D">
            <w:pPr>
              <w:pStyle w:val="NoSpacing"/>
            </w:pPr>
            <w:r w:rsidRPr="007F1D36"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3264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16A6" w14:textId="77777777" w:rsidR="00ED7245" w:rsidRPr="007F1D36" w:rsidRDefault="00ED7245" w:rsidP="00D40A3D">
            <w:pPr>
              <w:pStyle w:val="NoSpacing"/>
            </w:pPr>
            <w:r w:rsidRPr="007F1D36">
              <w:t>-171.11</w:t>
            </w:r>
          </w:p>
        </w:tc>
      </w:tr>
      <w:tr w:rsidR="00ED7245" w:rsidRPr="007F1D36" w14:paraId="6C3B67AB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D510C" w14:textId="77777777" w:rsidR="00ED7245" w:rsidRPr="007F1D36" w:rsidRDefault="00ED7245" w:rsidP="00D40A3D">
            <w:pPr>
              <w:pStyle w:val="NoSpacing"/>
            </w:pPr>
            <w:r w:rsidRPr="007F1D36">
              <w:t>8-0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1AB1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D044" w14:textId="77777777" w:rsidR="00ED7245" w:rsidRPr="007F1D36" w:rsidRDefault="00ED7245" w:rsidP="00D40A3D">
            <w:pPr>
              <w:pStyle w:val="NoSpacing"/>
            </w:pPr>
            <w:r w:rsidRPr="007F1D36">
              <w:t>0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A3FC" w14:textId="77777777" w:rsidR="00ED7245" w:rsidRPr="007F1D36" w:rsidRDefault="00ED7245" w:rsidP="00D40A3D">
            <w:pPr>
              <w:pStyle w:val="NoSpacing"/>
            </w:pPr>
            <w:r w:rsidRPr="007F1D36"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C7DF" w14:textId="77777777" w:rsidR="00ED7245" w:rsidRPr="007F1D36" w:rsidRDefault="00ED7245" w:rsidP="00D40A3D">
            <w:pPr>
              <w:pStyle w:val="NoSpacing"/>
            </w:pPr>
            <w:r w:rsidRPr="007F1D36"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A13C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51DC" w14:textId="77777777" w:rsidR="00ED7245" w:rsidRPr="007F1D36" w:rsidRDefault="00ED7245" w:rsidP="00D40A3D">
            <w:pPr>
              <w:pStyle w:val="NoSpacing"/>
            </w:pPr>
            <w:r w:rsidRPr="007F1D36">
              <w:t>-171.11</w:t>
            </w:r>
          </w:p>
        </w:tc>
      </w:tr>
      <w:tr w:rsidR="00ED7245" w:rsidRPr="007F1D36" w14:paraId="27534FC1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509FA" w14:textId="77777777" w:rsidR="00ED7245" w:rsidRPr="007F1D36" w:rsidRDefault="00ED7245" w:rsidP="00D40A3D">
            <w:pPr>
              <w:pStyle w:val="NoSpacing"/>
            </w:pPr>
            <w:r w:rsidRPr="007F1D36">
              <w:t>9-0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833A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25E2" w14:textId="77777777" w:rsidR="00ED7245" w:rsidRPr="007F1D36" w:rsidRDefault="00ED7245" w:rsidP="00D40A3D">
            <w:pPr>
              <w:pStyle w:val="NoSpacing"/>
            </w:pPr>
            <w:r w:rsidRPr="007F1D36">
              <w:t>0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1276" w14:textId="77777777" w:rsidR="00ED7245" w:rsidRPr="007F1D36" w:rsidRDefault="00ED7245" w:rsidP="00D40A3D">
            <w:pPr>
              <w:pStyle w:val="NoSpacing"/>
            </w:pPr>
            <w:r w:rsidRPr="007F1D36"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1E06" w14:textId="77777777" w:rsidR="00ED7245" w:rsidRPr="007F1D36" w:rsidRDefault="00ED7245" w:rsidP="00D40A3D">
            <w:pPr>
              <w:pStyle w:val="NoSpacing"/>
            </w:pPr>
            <w:r w:rsidRPr="007F1D36"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87E6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5379" w14:textId="77777777" w:rsidR="00ED7245" w:rsidRPr="007F1D36" w:rsidRDefault="00ED7245" w:rsidP="00D40A3D">
            <w:pPr>
              <w:pStyle w:val="NoSpacing"/>
            </w:pPr>
            <w:r w:rsidRPr="007F1D36">
              <w:t>-171.11</w:t>
            </w:r>
          </w:p>
        </w:tc>
      </w:tr>
      <w:tr w:rsidR="00ED7245" w:rsidRPr="007F1D36" w14:paraId="0A5331EB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77043" w14:textId="77777777" w:rsidR="00ED7245" w:rsidRPr="007F1D36" w:rsidRDefault="00ED7245" w:rsidP="00D40A3D">
            <w:pPr>
              <w:pStyle w:val="NoSpacing"/>
            </w:pPr>
            <w:r w:rsidRPr="007F1D36">
              <w:t>6-1.4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8950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AD22" w14:textId="77777777" w:rsidR="00ED7245" w:rsidRPr="007F1D36" w:rsidRDefault="00ED7245" w:rsidP="00D40A3D">
            <w:pPr>
              <w:pStyle w:val="NoSpacing"/>
            </w:pPr>
            <w:r w:rsidRPr="007F1D36">
              <w:t>0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E0EC" w14:textId="77777777" w:rsidR="00ED7245" w:rsidRPr="007F1D36" w:rsidRDefault="00ED7245" w:rsidP="00D40A3D">
            <w:pPr>
              <w:pStyle w:val="NoSpacing"/>
            </w:pPr>
            <w:r w:rsidRPr="007F1D36">
              <w:t>0.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830A" w14:textId="77777777" w:rsidR="00ED7245" w:rsidRPr="007F1D36" w:rsidRDefault="00ED7245" w:rsidP="00D40A3D">
            <w:pPr>
              <w:pStyle w:val="NoSpacing"/>
            </w:pPr>
            <w:r w:rsidRPr="007F1D36">
              <w:t>0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1782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C040" w14:textId="77777777" w:rsidR="00ED7245" w:rsidRPr="007F1D36" w:rsidRDefault="00ED7245" w:rsidP="00D40A3D">
            <w:pPr>
              <w:pStyle w:val="NoSpacing"/>
            </w:pPr>
            <w:r w:rsidRPr="007F1D36">
              <w:t>-171.73</w:t>
            </w:r>
          </w:p>
        </w:tc>
      </w:tr>
      <w:tr w:rsidR="00ED7245" w:rsidRPr="007F1D36" w14:paraId="03C4EBAB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EAF9B" w14:textId="77777777" w:rsidR="00ED7245" w:rsidRPr="007F1D36" w:rsidRDefault="00ED7245" w:rsidP="00D40A3D">
            <w:pPr>
              <w:pStyle w:val="NoSpacing"/>
            </w:pPr>
            <w:r w:rsidRPr="007F1D36">
              <w:t>2-0.8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9FBB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9B48" w14:textId="77777777" w:rsidR="00ED7245" w:rsidRPr="007F1D36" w:rsidRDefault="00ED7245" w:rsidP="00D40A3D">
            <w:pPr>
              <w:pStyle w:val="NoSpacing"/>
            </w:pPr>
            <w:r w:rsidRPr="007F1D36">
              <w:t>0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E489" w14:textId="77777777" w:rsidR="00ED7245" w:rsidRPr="007F1D36" w:rsidRDefault="00ED7245" w:rsidP="00D40A3D">
            <w:pPr>
              <w:pStyle w:val="NoSpacing"/>
            </w:pPr>
            <w:r w:rsidRPr="007F1D36">
              <w:t>0.5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2B44" w14:textId="77777777" w:rsidR="00ED7245" w:rsidRPr="007F1D36" w:rsidRDefault="00ED7245" w:rsidP="00D40A3D">
            <w:pPr>
              <w:pStyle w:val="NoSpacing"/>
            </w:pPr>
            <w:r w:rsidRPr="007F1D36">
              <w:t>0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C530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BB72" w14:textId="77777777" w:rsidR="00ED7245" w:rsidRPr="007F1D36" w:rsidRDefault="00ED7245" w:rsidP="00D40A3D">
            <w:pPr>
              <w:pStyle w:val="NoSpacing"/>
            </w:pPr>
            <w:r w:rsidRPr="007F1D36">
              <w:t>-174.08</w:t>
            </w:r>
          </w:p>
        </w:tc>
      </w:tr>
      <w:tr w:rsidR="00ED7245" w:rsidRPr="007F1D36" w14:paraId="14EF111E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91BE23" w14:textId="77777777" w:rsidR="00ED7245" w:rsidRPr="007F1D36" w:rsidRDefault="00ED7245" w:rsidP="00D40A3D">
            <w:pPr>
              <w:pStyle w:val="NoSpacing"/>
            </w:pPr>
            <w:r w:rsidRPr="007F1D36">
              <w:t>3-2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1556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6F2A" w14:textId="77777777" w:rsidR="00ED7245" w:rsidRPr="007F1D36" w:rsidRDefault="00ED7245" w:rsidP="00D40A3D">
            <w:pPr>
              <w:pStyle w:val="NoSpacing"/>
            </w:pPr>
            <w:r w:rsidRPr="007F1D36">
              <w:t>0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7FD1" w14:textId="77777777" w:rsidR="00ED7245" w:rsidRPr="007F1D36" w:rsidRDefault="00ED7245" w:rsidP="00D40A3D">
            <w:pPr>
              <w:pStyle w:val="NoSpacing"/>
            </w:pPr>
            <w:r w:rsidRPr="007F1D36">
              <w:t>0.5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3B70" w14:textId="77777777" w:rsidR="00ED7245" w:rsidRPr="007F1D36" w:rsidRDefault="00ED7245" w:rsidP="00D40A3D">
            <w:pPr>
              <w:pStyle w:val="NoSpacing"/>
            </w:pPr>
            <w:r w:rsidRPr="007F1D36">
              <w:t>0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E83E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60F9" w14:textId="77777777" w:rsidR="00ED7245" w:rsidRPr="007F1D36" w:rsidRDefault="00ED7245" w:rsidP="00D40A3D">
            <w:pPr>
              <w:pStyle w:val="NoSpacing"/>
            </w:pPr>
            <w:r w:rsidRPr="007F1D36">
              <w:t>-174.49</w:t>
            </w:r>
          </w:p>
        </w:tc>
      </w:tr>
      <w:tr w:rsidR="00ED7245" w:rsidRPr="007F1D36" w14:paraId="50A167AB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706BAA" w14:textId="77777777" w:rsidR="00ED7245" w:rsidRPr="007F1D36" w:rsidRDefault="00ED7245" w:rsidP="00D40A3D">
            <w:pPr>
              <w:pStyle w:val="NoSpacing"/>
            </w:pPr>
            <w:r w:rsidRPr="007F1D36">
              <w:t>7-1.4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2257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2552" w14:textId="77777777" w:rsidR="00ED7245" w:rsidRPr="007F1D36" w:rsidRDefault="00ED7245" w:rsidP="00D40A3D">
            <w:pPr>
              <w:pStyle w:val="NoSpacing"/>
            </w:pPr>
            <w:r w:rsidRPr="007F1D36">
              <w:t>0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79BA" w14:textId="77777777" w:rsidR="00ED7245" w:rsidRPr="007F1D36" w:rsidRDefault="00ED7245" w:rsidP="00D40A3D">
            <w:pPr>
              <w:pStyle w:val="NoSpacing"/>
            </w:pPr>
            <w:r w:rsidRPr="007F1D36">
              <w:t>0.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C496" w14:textId="77777777" w:rsidR="00ED7245" w:rsidRPr="007F1D36" w:rsidRDefault="00ED7245" w:rsidP="00D40A3D">
            <w:pPr>
              <w:pStyle w:val="NoSpacing"/>
            </w:pPr>
            <w:r w:rsidRPr="007F1D36">
              <w:t>0.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9D8A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71F3" w14:textId="77777777" w:rsidR="00ED7245" w:rsidRPr="007F1D36" w:rsidRDefault="00ED7245" w:rsidP="00D40A3D">
            <w:pPr>
              <w:pStyle w:val="NoSpacing"/>
            </w:pPr>
            <w:r w:rsidRPr="007F1D36">
              <w:t>-181.13</w:t>
            </w:r>
          </w:p>
        </w:tc>
      </w:tr>
      <w:tr w:rsidR="00ED7245" w:rsidRPr="007F1D36" w14:paraId="74D8F0A0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12F6A4" w14:textId="77777777" w:rsidR="00ED7245" w:rsidRPr="007F1D36" w:rsidRDefault="00ED7245" w:rsidP="00D40A3D">
            <w:pPr>
              <w:pStyle w:val="NoSpacing"/>
            </w:pPr>
            <w:r w:rsidRPr="007F1D36">
              <w:t>6-1.6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E486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8E39" w14:textId="77777777" w:rsidR="00ED7245" w:rsidRPr="007F1D36" w:rsidRDefault="00ED7245" w:rsidP="00D40A3D">
            <w:pPr>
              <w:pStyle w:val="NoSpacing"/>
            </w:pPr>
            <w:r w:rsidRPr="007F1D36">
              <w:t>0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D443" w14:textId="77777777" w:rsidR="00ED7245" w:rsidRPr="007F1D36" w:rsidRDefault="00ED7245" w:rsidP="00D40A3D">
            <w:pPr>
              <w:pStyle w:val="NoSpacing"/>
            </w:pPr>
            <w:r w:rsidRPr="007F1D36">
              <w:t>0.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CC1E" w14:textId="77777777" w:rsidR="00ED7245" w:rsidRPr="007F1D36" w:rsidRDefault="00ED7245" w:rsidP="00D40A3D">
            <w:pPr>
              <w:pStyle w:val="NoSpacing"/>
            </w:pPr>
            <w:r w:rsidRPr="007F1D36">
              <w:t>0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7ED0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E6E6" w14:textId="77777777" w:rsidR="00ED7245" w:rsidRPr="007F1D36" w:rsidRDefault="00ED7245" w:rsidP="00D40A3D">
            <w:pPr>
              <w:pStyle w:val="NoSpacing"/>
            </w:pPr>
            <w:r w:rsidRPr="007F1D36">
              <w:t>-183.16</w:t>
            </w:r>
          </w:p>
        </w:tc>
      </w:tr>
      <w:tr w:rsidR="00ED7245" w:rsidRPr="007F1D36" w14:paraId="75A45D85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419B2" w14:textId="77777777" w:rsidR="00ED7245" w:rsidRPr="007F1D36" w:rsidRDefault="00ED7245" w:rsidP="00D40A3D">
            <w:pPr>
              <w:pStyle w:val="NoSpacing"/>
            </w:pPr>
            <w:r w:rsidRPr="007F1D36">
              <w:t>2-1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86F8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D8F8" w14:textId="77777777" w:rsidR="00ED7245" w:rsidRPr="007F1D36" w:rsidRDefault="00ED7245" w:rsidP="00D40A3D">
            <w:pPr>
              <w:pStyle w:val="NoSpacing"/>
            </w:pPr>
            <w:r w:rsidRPr="007F1D36">
              <w:t>0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8C1E" w14:textId="77777777" w:rsidR="00ED7245" w:rsidRPr="007F1D36" w:rsidRDefault="00ED7245" w:rsidP="00D40A3D">
            <w:pPr>
              <w:pStyle w:val="NoSpacing"/>
            </w:pPr>
            <w:r w:rsidRPr="007F1D36">
              <w:t>0.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358F" w14:textId="77777777" w:rsidR="00ED7245" w:rsidRPr="007F1D36" w:rsidRDefault="00ED7245" w:rsidP="00D40A3D">
            <w:pPr>
              <w:pStyle w:val="NoSpacing"/>
            </w:pPr>
            <w:r w:rsidRPr="007F1D36">
              <w:t>0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A6E9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0B10" w14:textId="77777777" w:rsidR="00ED7245" w:rsidRPr="007F1D36" w:rsidRDefault="00ED7245" w:rsidP="00D40A3D">
            <w:pPr>
              <w:pStyle w:val="NoSpacing"/>
            </w:pPr>
            <w:r w:rsidRPr="007F1D36">
              <w:t>-183.90</w:t>
            </w:r>
          </w:p>
        </w:tc>
      </w:tr>
      <w:tr w:rsidR="00ED7245" w:rsidRPr="007F1D36" w14:paraId="092CE3EC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4A922" w14:textId="77777777" w:rsidR="00ED7245" w:rsidRPr="007F1D36" w:rsidRDefault="00ED7245" w:rsidP="00D40A3D">
            <w:pPr>
              <w:pStyle w:val="NoSpacing"/>
            </w:pPr>
            <w:r w:rsidRPr="007F1D36">
              <w:t>5-1.4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53E4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4A2A" w14:textId="77777777" w:rsidR="00ED7245" w:rsidRPr="007F1D36" w:rsidRDefault="00ED7245" w:rsidP="00D40A3D">
            <w:pPr>
              <w:pStyle w:val="NoSpacing"/>
            </w:pPr>
            <w:r w:rsidRPr="007F1D36">
              <w:t>0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FC4F" w14:textId="77777777" w:rsidR="00ED7245" w:rsidRPr="007F1D36" w:rsidRDefault="00ED7245" w:rsidP="00D40A3D">
            <w:pPr>
              <w:pStyle w:val="NoSpacing"/>
            </w:pPr>
            <w:r w:rsidRPr="007F1D36">
              <w:t>0.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2E60" w14:textId="77777777" w:rsidR="00ED7245" w:rsidRPr="007F1D36" w:rsidRDefault="00ED7245" w:rsidP="00D40A3D">
            <w:pPr>
              <w:pStyle w:val="NoSpacing"/>
            </w:pPr>
            <w:r w:rsidRPr="007F1D36">
              <w:t>0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043E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C9F7" w14:textId="77777777" w:rsidR="00ED7245" w:rsidRPr="007F1D36" w:rsidRDefault="00ED7245" w:rsidP="00D40A3D">
            <w:pPr>
              <w:pStyle w:val="NoSpacing"/>
            </w:pPr>
            <w:r w:rsidRPr="007F1D36">
              <w:t>-188.13</w:t>
            </w:r>
          </w:p>
        </w:tc>
      </w:tr>
      <w:tr w:rsidR="00ED7245" w:rsidRPr="007F1D36" w14:paraId="3BBD7A7A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08A63" w14:textId="77777777" w:rsidR="00ED7245" w:rsidRPr="007F1D36" w:rsidRDefault="00ED7245" w:rsidP="00D40A3D">
            <w:pPr>
              <w:pStyle w:val="NoSpacing"/>
            </w:pPr>
            <w:r w:rsidRPr="007F1D36">
              <w:lastRenderedPageBreak/>
              <w:t>12-1.4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AD8A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5C19" w14:textId="77777777" w:rsidR="00ED7245" w:rsidRPr="007F1D36" w:rsidRDefault="00ED7245" w:rsidP="00D40A3D">
            <w:pPr>
              <w:pStyle w:val="NoSpacing"/>
            </w:pPr>
            <w:r w:rsidRPr="007F1D36">
              <w:t>0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2A88" w14:textId="77777777" w:rsidR="00ED7245" w:rsidRPr="007F1D36" w:rsidRDefault="00ED7245" w:rsidP="00D40A3D">
            <w:pPr>
              <w:pStyle w:val="NoSpacing"/>
            </w:pPr>
            <w:r w:rsidRPr="007F1D36">
              <w:t>0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A27B" w14:textId="77777777" w:rsidR="00ED7245" w:rsidRPr="007F1D36" w:rsidRDefault="00ED7245" w:rsidP="00D40A3D">
            <w:pPr>
              <w:pStyle w:val="NoSpacing"/>
            </w:pPr>
            <w:r w:rsidRPr="007F1D36">
              <w:t>0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4B49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FA12" w14:textId="77777777" w:rsidR="00ED7245" w:rsidRPr="007F1D36" w:rsidRDefault="00ED7245" w:rsidP="00D40A3D">
            <w:pPr>
              <w:pStyle w:val="NoSpacing"/>
            </w:pPr>
            <w:r w:rsidRPr="007F1D36">
              <w:t>-189.66</w:t>
            </w:r>
          </w:p>
        </w:tc>
      </w:tr>
      <w:tr w:rsidR="00ED7245" w:rsidRPr="007F1D36" w14:paraId="069295B1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07069" w14:textId="77777777" w:rsidR="00ED7245" w:rsidRPr="007F1D36" w:rsidRDefault="00ED7245" w:rsidP="00D40A3D">
            <w:pPr>
              <w:pStyle w:val="NoSpacing"/>
            </w:pPr>
            <w:r w:rsidRPr="007F1D36">
              <w:t>13-1.4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6108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5789" w14:textId="77777777" w:rsidR="00ED7245" w:rsidRPr="007F1D36" w:rsidRDefault="00ED7245" w:rsidP="00D40A3D">
            <w:pPr>
              <w:pStyle w:val="NoSpacing"/>
            </w:pPr>
            <w:r w:rsidRPr="007F1D36">
              <w:t>0.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DE43" w14:textId="77777777" w:rsidR="00ED7245" w:rsidRPr="007F1D36" w:rsidRDefault="00ED7245" w:rsidP="00D40A3D">
            <w:pPr>
              <w:pStyle w:val="NoSpacing"/>
            </w:pPr>
            <w:r w:rsidRPr="007F1D36"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92B9" w14:textId="77777777" w:rsidR="00ED7245" w:rsidRPr="007F1D36" w:rsidRDefault="00ED7245" w:rsidP="00D40A3D">
            <w:pPr>
              <w:pStyle w:val="NoSpacing"/>
            </w:pPr>
            <w:r w:rsidRPr="007F1D36">
              <w:t>0.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89A3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2886" w14:textId="77777777" w:rsidR="00ED7245" w:rsidRPr="007F1D36" w:rsidRDefault="00ED7245" w:rsidP="00D40A3D">
            <w:pPr>
              <w:pStyle w:val="NoSpacing"/>
            </w:pPr>
            <w:r w:rsidRPr="007F1D36">
              <w:t>-190.21</w:t>
            </w:r>
          </w:p>
        </w:tc>
      </w:tr>
      <w:tr w:rsidR="00ED7245" w:rsidRPr="007F1D36" w14:paraId="0A5CD1D7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56830" w14:textId="77777777" w:rsidR="00ED7245" w:rsidRPr="007F1D36" w:rsidRDefault="00ED7245" w:rsidP="00D40A3D">
            <w:pPr>
              <w:pStyle w:val="NoSpacing"/>
            </w:pPr>
            <w:r w:rsidRPr="007F1D36">
              <w:t>6-1.8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DED0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C88D" w14:textId="77777777" w:rsidR="00ED7245" w:rsidRPr="007F1D36" w:rsidRDefault="00ED7245" w:rsidP="00D40A3D">
            <w:pPr>
              <w:pStyle w:val="NoSpacing"/>
            </w:pPr>
            <w:r w:rsidRPr="007F1D36">
              <w:t>0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8DC8" w14:textId="77777777" w:rsidR="00ED7245" w:rsidRPr="007F1D36" w:rsidRDefault="00ED7245" w:rsidP="00D40A3D">
            <w:pPr>
              <w:pStyle w:val="NoSpacing"/>
            </w:pPr>
            <w:r w:rsidRPr="007F1D36">
              <w:t>0.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1336" w14:textId="77777777" w:rsidR="00ED7245" w:rsidRPr="007F1D36" w:rsidRDefault="00ED7245" w:rsidP="00D40A3D">
            <w:pPr>
              <w:pStyle w:val="NoSpacing"/>
            </w:pPr>
            <w:r w:rsidRPr="007F1D36">
              <w:t>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EB7C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F167" w14:textId="77777777" w:rsidR="00ED7245" w:rsidRPr="007F1D36" w:rsidRDefault="00ED7245" w:rsidP="00D40A3D">
            <w:pPr>
              <w:pStyle w:val="NoSpacing"/>
            </w:pPr>
            <w:r w:rsidRPr="007F1D36">
              <w:t>-192.33</w:t>
            </w:r>
          </w:p>
        </w:tc>
      </w:tr>
      <w:tr w:rsidR="00ED7245" w:rsidRPr="007F1D36" w14:paraId="2830B629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ADB48" w14:textId="77777777" w:rsidR="00ED7245" w:rsidRPr="007F1D36" w:rsidRDefault="00ED7245" w:rsidP="00D40A3D">
            <w:pPr>
              <w:pStyle w:val="NoSpacing"/>
            </w:pPr>
            <w:r w:rsidRPr="007F1D36">
              <w:t>2-1.2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1925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7EEC" w14:textId="77777777" w:rsidR="00ED7245" w:rsidRPr="007F1D36" w:rsidRDefault="00ED7245" w:rsidP="00D40A3D">
            <w:pPr>
              <w:pStyle w:val="NoSpacing"/>
            </w:pPr>
            <w:r w:rsidRPr="007F1D36">
              <w:t>0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25D0" w14:textId="77777777" w:rsidR="00ED7245" w:rsidRPr="007F1D36" w:rsidRDefault="00ED7245" w:rsidP="00D40A3D">
            <w:pPr>
              <w:pStyle w:val="NoSpacing"/>
            </w:pPr>
            <w:r w:rsidRPr="007F1D36">
              <w:t>0.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5CA0" w14:textId="77777777" w:rsidR="00ED7245" w:rsidRPr="007F1D36" w:rsidRDefault="00ED7245" w:rsidP="00D40A3D">
            <w:pPr>
              <w:pStyle w:val="NoSpacing"/>
            </w:pPr>
            <w:r w:rsidRPr="007F1D36">
              <w:t>0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4B95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5B5C" w14:textId="77777777" w:rsidR="00ED7245" w:rsidRPr="007F1D36" w:rsidRDefault="00ED7245" w:rsidP="00D40A3D">
            <w:pPr>
              <w:pStyle w:val="NoSpacing"/>
            </w:pPr>
            <w:r w:rsidRPr="007F1D36">
              <w:t>-198.23</w:t>
            </w:r>
          </w:p>
        </w:tc>
      </w:tr>
      <w:tr w:rsidR="00ED7245" w:rsidRPr="007F1D36" w14:paraId="1CA358F5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8FF49" w14:textId="77777777" w:rsidR="00ED7245" w:rsidRPr="007F1D36" w:rsidRDefault="00ED7245" w:rsidP="00D40A3D">
            <w:pPr>
              <w:pStyle w:val="NoSpacing"/>
            </w:pPr>
            <w:r w:rsidRPr="007F1D36">
              <w:t>11-1.4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7CCC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5987" w14:textId="77777777" w:rsidR="00ED7245" w:rsidRPr="007F1D36" w:rsidRDefault="00ED7245" w:rsidP="00D40A3D">
            <w:pPr>
              <w:pStyle w:val="NoSpacing"/>
            </w:pPr>
            <w:r w:rsidRPr="007F1D36">
              <w:t>0.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6B75" w14:textId="77777777" w:rsidR="00ED7245" w:rsidRPr="007F1D36" w:rsidRDefault="00ED7245" w:rsidP="00D40A3D">
            <w:pPr>
              <w:pStyle w:val="NoSpacing"/>
            </w:pPr>
            <w:r w:rsidRPr="007F1D36">
              <w:t>0.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320F" w14:textId="77777777" w:rsidR="00ED7245" w:rsidRPr="007F1D36" w:rsidRDefault="00ED7245" w:rsidP="00D40A3D">
            <w:pPr>
              <w:pStyle w:val="NoSpacing"/>
            </w:pPr>
            <w:r w:rsidRPr="007F1D36">
              <w:t>0.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3906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7146" w14:textId="77777777" w:rsidR="00ED7245" w:rsidRPr="007F1D36" w:rsidRDefault="00ED7245" w:rsidP="00D40A3D">
            <w:pPr>
              <w:pStyle w:val="NoSpacing"/>
            </w:pPr>
            <w:r w:rsidRPr="007F1D36">
              <w:t>-198.50</w:t>
            </w:r>
          </w:p>
        </w:tc>
      </w:tr>
      <w:tr w:rsidR="00ED7245" w:rsidRPr="007F1D36" w14:paraId="13DEEA3E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87044" w14:textId="77777777" w:rsidR="00ED7245" w:rsidRPr="007F1D36" w:rsidRDefault="00ED7245" w:rsidP="00D40A3D">
            <w:pPr>
              <w:pStyle w:val="NoSpacing"/>
            </w:pPr>
            <w:r w:rsidRPr="007F1D36">
              <w:t>9-1.4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C290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CA54" w14:textId="77777777" w:rsidR="00ED7245" w:rsidRPr="007F1D36" w:rsidRDefault="00ED7245" w:rsidP="00D40A3D">
            <w:pPr>
              <w:pStyle w:val="NoSpacing"/>
            </w:pPr>
            <w:r w:rsidRPr="007F1D36">
              <w:t>0.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E54F" w14:textId="77777777" w:rsidR="00ED7245" w:rsidRPr="007F1D36" w:rsidRDefault="00ED7245" w:rsidP="00D40A3D">
            <w:pPr>
              <w:pStyle w:val="NoSpacing"/>
            </w:pPr>
            <w:r w:rsidRPr="007F1D36">
              <w:t>0.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FE03" w14:textId="77777777" w:rsidR="00ED7245" w:rsidRPr="007F1D36" w:rsidRDefault="00ED7245" w:rsidP="00D40A3D">
            <w:pPr>
              <w:pStyle w:val="NoSpacing"/>
            </w:pPr>
            <w:r w:rsidRPr="007F1D36">
              <w:t>0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8BBD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928D" w14:textId="77777777" w:rsidR="00ED7245" w:rsidRPr="007F1D36" w:rsidRDefault="00ED7245" w:rsidP="00D40A3D">
            <w:pPr>
              <w:pStyle w:val="NoSpacing"/>
            </w:pPr>
            <w:r w:rsidRPr="007F1D36">
              <w:t>-198.66</w:t>
            </w:r>
          </w:p>
        </w:tc>
      </w:tr>
      <w:tr w:rsidR="00ED7245" w:rsidRPr="007F1D36" w14:paraId="24079A89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CF6C8" w14:textId="77777777" w:rsidR="00ED7245" w:rsidRPr="007F1D36" w:rsidRDefault="00ED7245" w:rsidP="00D40A3D">
            <w:pPr>
              <w:pStyle w:val="NoSpacing"/>
            </w:pPr>
            <w:r w:rsidRPr="007F1D36">
              <w:t>7-1.6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4193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AC53" w14:textId="77777777" w:rsidR="00ED7245" w:rsidRPr="007F1D36" w:rsidRDefault="00ED7245" w:rsidP="00D40A3D">
            <w:pPr>
              <w:pStyle w:val="NoSpacing"/>
            </w:pPr>
            <w:r w:rsidRPr="007F1D36">
              <w:t>0.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B2CE" w14:textId="77777777" w:rsidR="00ED7245" w:rsidRPr="007F1D36" w:rsidRDefault="00ED7245" w:rsidP="00D40A3D">
            <w:pPr>
              <w:pStyle w:val="NoSpacing"/>
            </w:pPr>
            <w:r w:rsidRPr="007F1D36">
              <w:t>0.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940D" w14:textId="77777777" w:rsidR="00ED7245" w:rsidRPr="007F1D36" w:rsidRDefault="00ED7245" w:rsidP="00D40A3D">
            <w:pPr>
              <w:pStyle w:val="NoSpacing"/>
            </w:pPr>
            <w:r w:rsidRPr="007F1D36">
              <w:t>0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A371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1564" w14:textId="77777777" w:rsidR="00ED7245" w:rsidRPr="007F1D36" w:rsidRDefault="00ED7245" w:rsidP="00D40A3D">
            <w:pPr>
              <w:pStyle w:val="NoSpacing"/>
            </w:pPr>
            <w:r w:rsidRPr="007F1D36">
              <w:t>-204.56</w:t>
            </w:r>
          </w:p>
        </w:tc>
      </w:tr>
      <w:tr w:rsidR="00ED7245" w:rsidRPr="007F1D36" w14:paraId="3C935BF7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04153" w14:textId="77777777" w:rsidR="00ED7245" w:rsidRPr="007F1D36" w:rsidRDefault="00ED7245" w:rsidP="00D40A3D">
            <w:pPr>
              <w:pStyle w:val="NoSpacing"/>
            </w:pPr>
            <w:r w:rsidRPr="007F1D36">
              <w:t>6-2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F8E6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710A" w14:textId="77777777" w:rsidR="00ED7245" w:rsidRPr="007F1D36" w:rsidRDefault="00ED7245" w:rsidP="00D40A3D">
            <w:pPr>
              <w:pStyle w:val="NoSpacing"/>
            </w:pPr>
            <w:r w:rsidRPr="007F1D36">
              <w:t>0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4C2C" w14:textId="77777777" w:rsidR="00ED7245" w:rsidRPr="007F1D36" w:rsidRDefault="00ED7245" w:rsidP="00D40A3D">
            <w:pPr>
              <w:pStyle w:val="NoSpacing"/>
            </w:pPr>
            <w:r w:rsidRPr="007F1D36">
              <w:t>0.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0F06" w14:textId="77777777" w:rsidR="00ED7245" w:rsidRPr="007F1D36" w:rsidRDefault="00ED7245" w:rsidP="00D40A3D">
            <w:pPr>
              <w:pStyle w:val="NoSpacing"/>
            </w:pPr>
            <w:r w:rsidRPr="007F1D36">
              <w:t>0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2742" w14:textId="77777777" w:rsidR="00ED7245" w:rsidRPr="007F1D36" w:rsidRDefault="00ED7245" w:rsidP="00D40A3D">
            <w:pPr>
              <w:pStyle w:val="NoSpacing"/>
            </w:pPr>
            <w:r w:rsidRPr="007F1D36">
              <w:t>0.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CCCA" w14:textId="77777777" w:rsidR="00ED7245" w:rsidRPr="007F1D36" w:rsidRDefault="00ED7245" w:rsidP="00D40A3D">
            <w:pPr>
              <w:pStyle w:val="NoSpacing"/>
            </w:pPr>
            <w:r w:rsidRPr="007F1D36">
              <w:t>-204.82</w:t>
            </w:r>
          </w:p>
        </w:tc>
      </w:tr>
      <w:tr w:rsidR="00ED7245" w:rsidRPr="007F1D36" w14:paraId="541350A0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BF2DC" w14:textId="77777777" w:rsidR="00ED7245" w:rsidRPr="007F1D36" w:rsidRDefault="00ED7245" w:rsidP="00D40A3D">
            <w:pPr>
              <w:pStyle w:val="NoSpacing"/>
            </w:pPr>
            <w:r w:rsidRPr="007F1D36">
              <w:t>10-1.4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E3DA" w14:textId="77777777" w:rsidR="00ED7245" w:rsidRPr="007F1D36" w:rsidRDefault="00ED7245" w:rsidP="00D40A3D">
            <w:pPr>
              <w:pStyle w:val="NoSpacing"/>
            </w:pPr>
            <w:r w:rsidRPr="007F1D36">
              <w:t>0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D479" w14:textId="77777777" w:rsidR="00ED7245" w:rsidRPr="007F1D36" w:rsidRDefault="00ED7245" w:rsidP="00D40A3D">
            <w:pPr>
              <w:pStyle w:val="NoSpacing"/>
            </w:pPr>
            <w:r w:rsidRPr="007F1D36">
              <w:t>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FB39" w14:textId="77777777" w:rsidR="00ED7245" w:rsidRPr="007F1D36" w:rsidRDefault="00ED7245" w:rsidP="00D40A3D">
            <w:pPr>
              <w:pStyle w:val="NoSpacing"/>
            </w:pPr>
            <w:r w:rsidRPr="007F1D36">
              <w:t>0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AEAC" w14:textId="77777777" w:rsidR="00ED7245" w:rsidRPr="007F1D36" w:rsidRDefault="00ED7245" w:rsidP="00D40A3D">
            <w:pPr>
              <w:pStyle w:val="NoSpacing"/>
            </w:pPr>
            <w:r w:rsidRPr="007F1D36">
              <w:t>0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C4CB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5E16" w14:textId="77777777" w:rsidR="00ED7245" w:rsidRPr="007F1D36" w:rsidRDefault="00ED7245" w:rsidP="00D40A3D">
            <w:pPr>
              <w:pStyle w:val="NoSpacing"/>
            </w:pPr>
            <w:r w:rsidRPr="007F1D36">
              <w:t>-213.42</w:t>
            </w:r>
          </w:p>
        </w:tc>
      </w:tr>
      <w:tr w:rsidR="00ED7245" w:rsidRPr="007F1D36" w14:paraId="556FA071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8F3C7" w14:textId="77777777" w:rsidR="00ED7245" w:rsidRPr="007F1D36" w:rsidRDefault="00ED7245" w:rsidP="00D40A3D">
            <w:pPr>
              <w:pStyle w:val="NoSpacing"/>
            </w:pPr>
            <w:r w:rsidRPr="007F1D36">
              <w:t>2-1.4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D11D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2BBC" w14:textId="77777777" w:rsidR="00ED7245" w:rsidRPr="007F1D36" w:rsidRDefault="00ED7245" w:rsidP="00D40A3D">
            <w:pPr>
              <w:pStyle w:val="NoSpacing"/>
            </w:pPr>
            <w:r w:rsidRPr="007F1D36">
              <w:t>0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C236" w14:textId="77777777" w:rsidR="00ED7245" w:rsidRPr="007F1D36" w:rsidRDefault="00ED7245" w:rsidP="00D40A3D">
            <w:pPr>
              <w:pStyle w:val="NoSpacing"/>
            </w:pPr>
            <w:r w:rsidRPr="007F1D36">
              <w:t>0.5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4F36" w14:textId="77777777" w:rsidR="00ED7245" w:rsidRPr="007F1D36" w:rsidRDefault="00ED7245" w:rsidP="00D40A3D">
            <w:pPr>
              <w:pStyle w:val="NoSpacing"/>
            </w:pPr>
            <w:r w:rsidRPr="007F1D36">
              <w:t>0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89EE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5BF4" w14:textId="77777777" w:rsidR="00ED7245" w:rsidRPr="007F1D36" w:rsidRDefault="00ED7245" w:rsidP="00D40A3D">
            <w:pPr>
              <w:pStyle w:val="NoSpacing"/>
            </w:pPr>
            <w:r w:rsidRPr="007F1D36">
              <w:t>-213.88</w:t>
            </w:r>
          </w:p>
        </w:tc>
      </w:tr>
      <w:tr w:rsidR="00ED7245" w:rsidRPr="007F1D36" w14:paraId="202B6694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AF22F" w14:textId="77777777" w:rsidR="00ED7245" w:rsidRPr="007F1D36" w:rsidRDefault="00ED7245" w:rsidP="00D40A3D">
            <w:pPr>
              <w:pStyle w:val="NoSpacing"/>
            </w:pPr>
            <w:r w:rsidRPr="007F1D36">
              <w:t>5-1.6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B477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0656" w14:textId="77777777" w:rsidR="00ED7245" w:rsidRPr="007F1D36" w:rsidRDefault="00ED7245" w:rsidP="00D40A3D">
            <w:pPr>
              <w:pStyle w:val="NoSpacing"/>
            </w:pPr>
            <w:r w:rsidRPr="007F1D36">
              <w:t>0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C133" w14:textId="77777777" w:rsidR="00ED7245" w:rsidRPr="007F1D36" w:rsidRDefault="00ED7245" w:rsidP="00D40A3D">
            <w:pPr>
              <w:pStyle w:val="NoSpacing"/>
            </w:pPr>
            <w:r w:rsidRPr="007F1D36">
              <w:t>0.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7E98" w14:textId="77777777" w:rsidR="00ED7245" w:rsidRPr="007F1D36" w:rsidRDefault="00ED7245" w:rsidP="00D40A3D">
            <w:pPr>
              <w:pStyle w:val="NoSpacing"/>
            </w:pPr>
            <w:r w:rsidRPr="007F1D36">
              <w:t>0.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687C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19AA" w14:textId="77777777" w:rsidR="00ED7245" w:rsidRPr="007F1D36" w:rsidRDefault="00ED7245" w:rsidP="00D40A3D">
            <w:pPr>
              <w:pStyle w:val="NoSpacing"/>
            </w:pPr>
            <w:r w:rsidRPr="007F1D36">
              <w:t>-213.97</w:t>
            </w:r>
          </w:p>
        </w:tc>
      </w:tr>
      <w:tr w:rsidR="00ED7245" w:rsidRPr="007F1D36" w14:paraId="1FC9C780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B01C0" w14:textId="77777777" w:rsidR="00ED7245" w:rsidRPr="007F1D36" w:rsidRDefault="00ED7245" w:rsidP="00D40A3D">
            <w:pPr>
              <w:pStyle w:val="NoSpacing"/>
            </w:pPr>
            <w:r w:rsidRPr="007F1D36">
              <w:t>13-1.6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EF41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558D" w14:textId="77777777" w:rsidR="00ED7245" w:rsidRPr="007F1D36" w:rsidRDefault="00ED7245" w:rsidP="00D40A3D">
            <w:pPr>
              <w:pStyle w:val="NoSpacing"/>
            </w:pPr>
            <w:r w:rsidRPr="007F1D36">
              <w:t>0.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B9E5" w14:textId="77777777" w:rsidR="00ED7245" w:rsidRPr="007F1D36" w:rsidRDefault="00ED7245" w:rsidP="00D40A3D">
            <w:pPr>
              <w:pStyle w:val="NoSpacing"/>
            </w:pPr>
            <w:r w:rsidRPr="007F1D36">
              <w:t>0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5E75" w14:textId="77777777" w:rsidR="00ED7245" w:rsidRPr="007F1D36" w:rsidRDefault="00ED7245" w:rsidP="00D40A3D">
            <w:pPr>
              <w:pStyle w:val="NoSpacing"/>
            </w:pPr>
            <w:r w:rsidRPr="007F1D36">
              <w:t>0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874C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2B73" w14:textId="77777777" w:rsidR="00ED7245" w:rsidRPr="007F1D36" w:rsidRDefault="00ED7245" w:rsidP="00D40A3D">
            <w:pPr>
              <w:pStyle w:val="NoSpacing"/>
            </w:pPr>
            <w:r w:rsidRPr="007F1D36">
              <w:t>-228.46</w:t>
            </w:r>
          </w:p>
        </w:tc>
      </w:tr>
      <w:tr w:rsidR="00ED7245" w:rsidRPr="007F1D36" w14:paraId="6137B4A0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7427C" w14:textId="77777777" w:rsidR="00ED7245" w:rsidRPr="007F1D36" w:rsidRDefault="00ED7245" w:rsidP="00D40A3D">
            <w:pPr>
              <w:pStyle w:val="NoSpacing"/>
            </w:pPr>
            <w:r w:rsidRPr="007F1D36">
              <w:t>7-1.8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3F61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25C9" w14:textId="77777777" w:rsidR="00ED7245" w:rsidRPr="007F1D36" w:rsidRDefault="00ED7245" w:rsidP="00D40A3D">
            <w:pPr>
              <w:pStyle w:val="NoSpacing"/>
            </w:pPr>
            <w:r w:rsidRPr="007F1D36">
              <w:t>0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56AD" w14:textId="77777777" w:rsidR="00ED7245" w:rsidRPr="007F1D36" w:rsidRDefault="00ED7245" w:rsidP="00D40A3D">
            <w:pPr>
              <w:pStyle w:val="NoSpacing"/>
            </w:pPr>
            <w:r w:rsidRPr="007F1D36">
              <w:t>0.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0FB4" w14:textId="77777777" w:rsidR="00ED7245" w:rsidRPr="007F1D36" w:rsidRDefault="00ED7245" w:rsidP="00D40A3D">
            <w:pPr>
              <w:pStyle w:val="NoSpacing"/>
            </w:pPr>
            <w:r w:rsidRPr="007F1D36">
              <w:t>0.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32C0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B8BB" w14:textId="77777777" w:rsidR="00ED7245" w:rsidRPr="007F1D36" w:rsidRDefault="00ED7245" w:rsidP="00D40A3D">
            <w:pPr>
              <w:pStyle w:val="NoSpacing"/>
            </w:pPr>
            <w:r w:rsidRPr="007F1D36">
              <w:t>-231.25</w:t>
            </w:r>
          </w:p>
        </w:tc>
      </w:tr>
      <w:tr w:rsidR="00ED7245" w:rsidRPr="007F1D36" w14:paraId="770904A4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93E09" w14:textId="77777777" w:rsidR="00ED7245" w:rsidRPr="007F1D36" w:rsidRDefault="00ED7245" w:rsidP="00D40A3D">
            <w:pPr>
              <w:pStyle w:val="NoSpacing"/>
            </w:pPr>
            <w:r w:rsidRPr="007F1D36">
              <w:t>2-1.6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A5EE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59F3" w14:textId="77777777" w:rsidR="00ED7245" w:rsidRPr="007F1D36" w:rsidRDefault="00ED7245" w:rsidP="00D40A3D">
            <w:pPr>
              <w:pStyle w:val="NoSpacing"/>
            </w:pPr>
            <w:r w:rsidRPr="007F1D36">
              <w:t>0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ABD9" w14:textId="77777777" w:rsidR="00ED7245" w:rsidRPr="007F1D36" w:rsidRDefault="00ED7245" w:rsidP="00D40A3D">
            <w:pPr>
              <w:pStyle w:val="NoSpacing"/>
            </w:pPr>
            <w:r w:rsidRPr="007F1D36">
              <w:t>0.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8551" w14:textId="77777777" w:rsidR="00ED7245" w:rsidRPr="007F1D36" w:rsidRDefault="00ED7245" w:rsidP="00D40A3D">
            <w:pPr>
              <w:pStyle w:val="NoSpacing"/>
            </w:pPr>
            <w:r w:rsidRPr="007F1D36">
              <w:t>0.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33F8" w14:textId="77777777" w:rsidR="00ED7245" w:rsidRPr="007F1D36" w:rsidRDefault="00ED7245" w:rsidP="00D40A3D">
            <w:pPr>
              <w:pStyle w:val="NoSpacing"/>
            </w:pPr>
            <w:r w:rsidRPr="007F1D36">
              <w:t>0.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65C5" w14:textId="77777777" w:rsidR="00ED7245" w:rsidRPr="007F1D36" w:rsidRDefault="00ED7245" w:rsidP="00D40A3D">
            <w:pPr>
              <w:pStyle w:val="NoSpacing"/>
            </w:pPr>
            <w:r w:rsidRPr="007F1D36">
              <w:t>-232.10</w:t>
            </w:r>
          </w:p>
        </w:tc>
      </w:tr>
      <w:tr w:rsidR="00ED7245" w:rsidRPr="007F1D36" w14:paraId="23FE97BC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3F965" w14:textId="77777777" w:rsidR="00ED7245" w:rsidRPr="007F1D36" w:rsidRDefault="00ED7245" w:rsidP="00D40A3D">
            <w:pPr>
              <w:pStyle w:val="NoSpacing"/>
            </w:pPr>
            <w:r w:rsidRPr="007F1D36">
              <w:t>12-1.6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6E3C" w14:textId="77777777" w:rsidR="00ED7245" w:rsidRPr="007F1D36" w:rsidRDefault="00ED7245" w:rsidP="00D40A3D">
            <w:pPr>
              <w:pStyle w:val="NoSpacing"/>
            </w:pPr>
            <w:r w:rsidRPr="007F1D36">
              <w:t>0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C5C6" w14:textId="77777777" w:rsidR="00ED7245" w:rsidRPr="007F1D36" w:rsidRDefault="00ED7245" w:rsidP="00D40A3D">
            <w:pPr>
              <w:pStyle w:val="NoSpacing"/>
            </w:pPr>
            <w:r w:rsidRPr="007F1D36">
              <w:t>0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E578" w14:textId="77777777" w:rsidR="00ED7245" w:rsidRPr="007F1D36" w:rsidRDefault="00ED7245" w:rsidP="00D40A3D">
            <w:pPr>
              <w:pStyle w:val="NoSpacing"/>
            </w:pPr>
            <w:r w:rsidRPr="007F1D36">
              <w:t>0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EA56" w14:textId="77777777" w:rsidR="00ED7245" w:rsidRPr="007F1D36" w:rsidRDefault="00ED7245" w:rsidP="00D40A3D">
            <w:pPr>
              <w:pStyle w:val="NoSpacing"/>
            </w:pPr>
            <w:r w:rsidRPr="007F1D36">
              <w:t>0.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B27F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7008" w14:textId="77777777" w:rsidR="00ED7245" w:rsidRPr="007F1D36" w:rsidRDefault="00ED7245" w:rsidP="00D40A3D">
            <w:pPr>
              <w:pStyle w:val="NoSpacing"/>
            </w:pPr>
            <w:r w:rsidRPr="007F1D36">
              <w:t>-233.89</w:t>
            </w:r>
          </w:p>
        </w:tc>
      </w:tr>
      <w:tr w:rsidR="00ED7245" w:rsidRPr="007F1D36" w14:paraId="0BAB4AB2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FBCF1" w14:textId="77777777" w:rsidR="00ED7245" w:rsidRPr="007F1D36" w:rsidRDefault="00ED7245" w:rsidP="00D40A3D">
            <w:pPr>
              <w:pStyle w:val="NoSpacing"/>
            </w:pPr>
            <w:r w:rsidRPr="007F1D36">
              <w:t>5-1.8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6BD9" w14:textId="77777777" w:rsidR="00ED7245" w:rsidRPr="007F1D36" w:rsidRDefault="00ED7245" w:rsidP="00D40A3D">
            <w:pPr>
              <w:pStyle w:val="NoSpacing"/>
            </w:pPr>
            <w:r w:rsidRPr="007F1D36"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5F3D" w14:textId="77777777" w:rsidR="00ED7245" w:rsidRPr="007F1D36" w:rsidRDefault="00ED7245" w:rsidP="00D40A3D">
            <w:pPr>
              <w:pStyle w:val="NoSpacing"/>
            </w:pPr>
            <w:r w:rsidRPr="007F1D36">
              <w:t>0.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874C" w14:textId="77777777" w:rsidR="00ED7245" w:rsidRPr="007F1D36" w:rsidRDefault="00ED7245" w:rsidP="00D40A3D">
            <w:pPr>
              <w:pStyle w:val="NoSpacing"/>
            </w:pPr>
            <w:r w:rsidRPr="007F1D36">
              <w:t>0.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23CF" w14:textId="77777777" w:rsidR="00ED7245" w:rsidRPr="007F1D36" w:rsidRDefault="00ED7245" w:rsidP="00D40A3D">
            <w:pPr>
              <w:pStyle w:val="NoSpacing"/>
            </w:pPr>
            <w:r w:rsidRPr="007F1D36">
              <w:t>0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94B0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11A3" w14:textId="77777777" w:rsidR="00ED7245" w:rsidRPr="007F1D36" w:rsidRDefault="00ED7245" w:rsidP="00D40A3D">
            <w:pPr>
              <w:pStyle w:val="NoSpacing"/>
            </w:pPr>
            <w:r w:rsidRPr="007F1D36">
              <w:t>-242.95</w:t>
            </w:r>
          </w:p>
        </w:tc>
      </w:tr>
      <w:tr w:rsidR="00ED7245" w:rsidRPr="007F1D36" w14:paraId="715910D3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D5625" w14:textId="77777777" w:rsidR="00ED7245" w:rsidRPr="007F1D36" w:rsidRDefault="00ED7245" w:rsidP="00D40A3D">
            <w:pPr>
              <w:pStyle w:val="NoSpacing"/>
            </w:pPr>
            <w:r w:rsidRPr="007F1D36">
              <w:t>11-1.6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AE39" w14:textId="77777777" w:rsidR="00ED7245" w:rsidRPr="007F1D36" w:rsidRDefault="00ED7245" w:rsidP="00D40A3D">
            <w:pPr>
              <w:pStyle w:val="NoSpacing"/>
            </w:pPr>
            <w:r w:rsidRPr="007F1D36">
              <w:t>0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7FF3" w14:textId="77777777" w:rsidR="00ED7245" w:rsidRPr="007F1D36" w:rsidRDefault="00ED7245" w:rsidP="00D40A3D">
            <w:pPr>
              <w:pStyle w:val="NoSpacing"/>
            </w:pPr>
            <w:r w:rsidRPr="007F1D36">
              <w:t>0.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4C71" w14:textId="77777777" w:rsidR="00ED7245" w:rsidRPr="007F1D36" w:rsidRDefault="00ED7245" w:rsidP="00D40A3D">
            <w:pPr>
              <w:pStyle w:val="NoSpacing"/>
            </w:pPr>
            <w:r w:rsidRPr="007F1D36">
              <w:t>0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699C" w14:textId="77777777" w:rsidR="00ED7245" w:rsidRPr="007F1D36" w:rsidRDefault="00ED7245" w:rsidP="00D40A3D">
            <w:pPr>
              <w:pStyle w:val="NoSpacing"/>
            </w:pPr>
            <w:r w:rsidRPr="007F1D36">
              <w:t>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685B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2701" w14:textId="77777777" w:rsidR="00ED7245" w:rsidRPr="007F1D36" w:rsidRDefault="00ED7245" w:rsidP="00D40A3D">
            <w:pPr>
              <w:pStyle w:val="NoSpacing"/>
            </w:pPr>
            <w:r w:rsidRPr="007F1D36">
              <w:t>-249.97</w:t>
            </w:r>
          </w:p>
        </w:tc>
      </w:tr>
      <w:tr w:rsidR="00ED7245" w:rsidRPr="007F1D36" w14:paraId="31350F0F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76917" w14:textId="77777777" w:rsidR="00ED7245" w:rsidRPr="007F1D36" w:rsidRDefault="00ED7245" w:rsidP="00D40A3D">
            <w:pPr>
              <w:pStyle w:val="NoSpacing"/>
            </w:pPr>
            <w:r w:rsidRPr="007F1D36">
              <w:t>9-1.6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4357" w14:textId="77777777" w:rsidR="00ED7245" w:rsidRPr="007F1D36" w:rsidRDefault="00ED7245" w:rsidP="00D40A3D">
            <w:pPr>
              <w:pStyle w:val="NoSpacing"/>
            </w:pPr>
            <w:r w:rsidRPr="007F1D36">
              <w:t>0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2BFC" w14:textId="77777777" w:rsidR="00ED7245" w:rsidRPr="007F1D36" w:rsidRDefault="00ED7245" w:rsidP="00D40A3D">
            <w:pPr>
              <w:pStyle w:val="NoSpacing"/>
            </w:pPr>
            <w:r w:rsidRPr="007F1D36">
              <w:t>0.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3D83" w14:textId="77777777" w:rsidR="00ED7245" w:rsidRPr="007F1D36" w:rsidRDefault="00ED7245" w:rsidP="00D40A3D">
            <w:pPr>
              <w:pStyle w:val="NoSpacing"/>
            </w:pPr>
            <w:r w:rsidRPr="007F1D36">
              <w:t>0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91B2" w14:textId="77777777" w:rsidR="00ED7245" w:rsidRPr="007F1D36" w:rsidRDefault="00ED7245" w:rsidP="00D40A3D">
            <w:pPr>
              <w:pStyle w:val="NoSpacing"/>
            </w:pPr>
            <w:r w:rsidRPr="007F1D36">
              <w:t>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41F7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7493" w14:textId="77777777" w:rsidR="00ED7245" w:rsidRPr="007F1D36" w:rsidRDefault="00ED7245" w:rsidP="00D40A3D">
            <w:pPr>
              <w:pStyle w:val="NoSpacing"/>
            </w:pPr>
            <w:r w:rsidRPr="007F1D36">
              <w:t>-250.71</w:t>
            </w:r>
          </w:p>
        </w:tc>
      </w:tr>
      <w:tr w:rsidR="00ED7245" w:rsidRPr="007F1D36" w14:paraId="7F0651C6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F7C67" w14:textId="77777777" w:rsidR="00ED7245" w:rsidRPr="007F1D36" w:rsidRDefault="00ED7245" w:rsidP="00D40A3D">
            <w:pPr>
              <w:pStyle w:val="NoSpacing"/>
            </w:pPr>
            <w:r w:rsidRPr="007F1D36">
              <w:t>2-1.8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5FF9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A427" w14:textId="77777777" w:rsidR="00ED7245" w:rsidRPr="007F1D36" w:rsidRDefault="00ED7245" w:rsidP="00D40A3D">
            <w:pPr>
              <w:pStyle w:val="NoSpacing"/>
            </w:pPr>
            <w:r w:rsidRPr="007F1D36">
              <w:t>0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5E10" w14:textId="77777777" w:rsidR="00ED7245" w:rsidRPr="007F1D36" w:rsidRDefault="00ED7245" w:rsidP="00D40A3D">
            <w:pPr>
              <w:pStyle w:val="NoSpacing"/>
            </w:pPr>
            <w:r w:rsidRPr="007F1D36">
              <w:t>0.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42E3" w14:textId="77777777" w:rsidR="00ED7245" w:rsidRPr="007F1D36" w:rsidRDefault="00ED7245" w:rsidP="00D40A3D">
            <w:pPr>
              <w:pStyle w:val="NoSpacing"/>
            </w:pPr>
            <w:r w:rsidRPr="007F1D36">
              <w:t>0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C559" w14:textId="77777777" w:rsidR="00ED7245" w:rsidRPr="007F1D36" w:rsidRDefault="00ED7245" w:rsidP="00D40A3D">
            <w:pPr>
              <w:pStyle w:val="NoSpacing"/>
            </w:pPr>
            <w:r w:rsidRPr="007F1D36">
              <w:t>0.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BABB" w14:textId="77777777" w:rsidR="00ED7245" w:rsidRPr="007F1D36" w:rsidRDefault="00ED7245" w:rsidP="00D40A3D">
            <w:pPr>
              <w:pStyle w:val="NoSpacing"/>
            </w:pPr>
            <w:r w:rsidRPr="007F1D36">
              <w:t>-252.74</w:t>
            </w:r>
          </w:p>
        </w:tc>
      </w:tr>
      <w:tr w:rsidR="00ED7245" w:rsidRPr="007F1D36" w14:paraId="210ED695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C21D3" w14:textId="77777777" w:rsidR="00ED7245" w:rsidRPr="007F1D36" w:rsidRDefault="00ED7245" w:rsidP="00D40A3D">
            <w:pPr>
              <w:pStyle w:val="NoSpacing"/>
            </w:pPr>
            <w:r w:rsidRPr="007F1D36">
              <w:t>7-2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7019" w14:textId="77777777" w:rsidR="00ED7245" w:rsidRPr="007F1D36" w:rsidRDefault="00ED7245" w:rsidP="00D40A3D">
            <w:pPr>
              <w:pStyle w:val="NoSpacing"/>
            </w:pPr>
            <w:r w:rsidRPr="007F1D36">
              <w:t>0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3DC1" w14:textId="77777777" w:rsidR="00ED7245" w:rsidRPr="007F1D36" w:rsidRDefault="00ED7245" w:rsidP="00D40A3D">
            <w:pPr>
              <w:pStyle w:val="NoSpacing"/>
            </w:pPr>
            <w:r w:rsidRPr="007F1D36">
              <w:t>0.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0AAC" w14:textId="77777777" w:rsidR="00ED7245" w:rsidRPr="007F1D36" w:rsidRDefault="00ED7245" w:rsidP="00D40A3D">
            <w:pPr>
              <w:pStyle w:val="NoSpacing"/>
            </w:pPr>
            <w:r w:rsidRPr="007F1D36">
              <w:t>0.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6877" w14:textId="77777777" w:rsidR="00ED7245" w:rsidRPr="007F1D36" w:rsidRDefault="00ED7245" w:rsidP="00D40A3D">
            <w:pPr>
              <w:pStyle w:val="NoSpacing"/>
            </w:pPr>
            <w:r w:rsidRPr="007F1D36">
              <w:t>0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59FF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7163" w14:textId="77777777" w:rsidR="00ED7245" w:rsidRPr="007F1D36" w:rsidRDefault="00ED7245" w:rsidP="00D40A3D">
            <w:pPr>
              <w:pStyle w:val="NoSpacing"/>
            </w:pPr>
            <w:r w:rsidRPr="007F1D36">
              <w:t>-260.79</w:t>
            </w:r>
          </w:p>
        </w:tc>
      </w:tr>
      <w:tr w:rsidR="00ED7245" w:rsidRPr="007F1D36" w14:paraId="451FC95B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AD018" w14:textId="77777777" w:rsidR="00ED7245" w:rsidRPr="007F1D36" w:rsidRDefault="00ED7245" w:rsidP="00D40A3D">
            <w:pPr>
              <w:pStyle w:val="NoSpacing"/>
            </w:pPr>
            <w:r w:rsidRPr="007F1D36">
              <w:t>10-1.6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0AE0" w14:textId="77777777" w:rsidR="00ED7245" w:rsidRPr="007F1D36" w:rsidRDefault="00ED7245" w:rsidP="00D40A3D">
            <w:pPr>
              <w:pStyle w:val="NoSpacing"/>
            </w:pPr>
            <w:r w:rsidRPr="007F1D36">
              <w:t>0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0B45" w14:textId="77777777" w:rsidR="00ED7245" w:rsidRPr="007F1D36" w:rsidRDefault="00ED7245" w:rsidP="00D40A3D">
            <w:pPr>
              <w:pStyle w:val="NoSpacing"/>
            </w:pPr>
            <w:r w:rsidRPr="007F1D36">
              <w:t>0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0C04" w14:textId="77777777" w:rsidR="00ED7245" w:rsidRPr="007F1D36" w:rsidRDefault="00ED7245" w:rsidP="00D40A3D">
            <w:pPr>
              <w:pStyle w:val="NoSpacing"/>
            </w:pPr>
            <w:r w:rsidRPr="007F1D36">
              <w:t>0.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C6E7" w14:textId="77777777" w:rsidR="00ED7245" w:rsidRPr="007F1D36" w:rsidRDefault="00ED7245" w:rsidP="00D40A3D">
            <w:pPr>
              <w:pStyle w:val="NoSpacing"/>
            </w:pPr>
            <w:r w:rsidRPr="007F1D36">
              <w:t>0.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5067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5A01" w14:textId="77777777" w:rsidR="00ED7245" w:rsidRPr="007F1D36" w:rsidRDefault="00ED7245" w:rsidP="00D40A3D">
            <w:pPr>
              <w:pStyle w:val="NoSpacing"/>
            </w:pPr>
            <w:r w:rsidRPr="007F1D36">
              <w:t>-271.11</w:t>
            </w:r>
          </w:p>
        </w:tc>
      </w:tr>
      <w:tr w:rsidR="00ED7245" w:rsidRPr="007F1D36" w14:paraId="5E579C78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C7E99" w14:textId="77777777" w:rsidR="00ED7245" w:rsidRPr="007F1D36" w:rsidRDefault="00ED7245" w:rsidP="00D40A3D">
            <w:pPr>
              <w:pStyle w:val="NoSpacing"/>
            </w:pPr>
            <w:r w:rsidRPr="007F1D36">
              <w:t>2-2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ABEB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256C" w14:textId="77777777" w:rsidR="00ED7245" w:rsidRPr="007F1D36" w:rsidRDefault="00ED7245" w:rsidP="00D40A3D">
            <w:pPr>
              <w:pStyle w:val="NoSpacing"/>
            </w:pPr>
            <w:r w:rsidRPr="007F1D36">
              <w:t>0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6BEA" w14:textId="77777777" w:rsidR="00ED7245" w:rsidRPr="007F1D36" w:rsidRDefault="00ED7245" w:rsidP="00D40A3D">
            <w:pPr>
              <w:pStyle w:val="NoSpacing"/>
            </w:pPr>
            <w:r w:rsidRPr="007F1D36">
              <w:t>0.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B505" w14:textId="77777777" w:rsidR="00ED7245" w:rsidRPr="007F1D36" w:rsidRDefault="00ED7245" w:rsidP="00D40A3D">
            <w:pPr>
              <w:pStyle w:val="NoSpacing"/>
            </w:pPr>
            <w:r w:rsidRPr="007F1D36">
              <w:t>0.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3F75" w14:textId="77777777" w:rsidR="00ED7245" w:rsidRPr="007F1D36" w:rsidRDefault="00ED7245" w:rsidP="00D40A3D">
            <w:pPr>
              <w:pStyle w:val="NoSpacing"/>
            </w:pPr>
            <w:r w:rsidRPr="007F1D36">
              <w:t>0.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3FA6" w14:textId="77777777" w:rsidR="00ED7245" w:rsidRPr="007F1D36" w:rsidRDefault="00ED7245" w:rsidP="00D40A3D">
            <w:pPr>
              <w:pStyle w:val="NoSpacing"/>
            </w:pPr>
            <w:r w:rsidRPr="007F1D36">
              <w:t>-275.78</w:t>
            </w:r>
          </w:p>
        </w:tc>
      </w:tr>
      <w:tr w:rsidR="00ED7245" w:rsidRPr="007F1D36" w14:paraId="7154BC83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A8747" w14:textId="77777777" w:rsidR="00ED7245" w:rsidRPr="007F1D36" w:rsidRDefault="00ED7245" w:rsidP="00D40A3D">
            <w:pPr>
              <w:pStyle w:val="NoSpacing"/>
            </w:pPr>
            <w:r w:rsidRPr="007F1D36">
              <w:t>5-2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86E9" w14:textId="77777777" w:rsidR="00ED7245" w:rsidRPr="007F1D36" w:rsidRDefault="00ED7245" w:rsidP="00D40A3D">
            <w:pPr>
              <w:pStyle w:val="NoSpacing"/>
            </w:pPr>
            <w:r w:rsidRPr="007F1D36">
              <w:t>0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637F" w14:textId="77777777" w:rsidR="00ED7245" w:rsidRPr="007F1D36" w:rsidRDefault="00ED7245" w:rsidP="00D40A3D">
            <w:pPr>
              <w:pStyle w:val="NoSpacing"/>
            </w:pPr>
            <w:r w:rsidRPr="007F1D36">
              <w:t>0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EA95" w14:textId="77777777" w:rsidR="00ED7245" w:rsidRPr="007F1D36" w:rsidRDefault="00ED7245" w:rsidP="00D40A3D">
            <w:pPr>
              <w:pStyle w:val="NoSpacing"/>
            </w:pPr>
            <w:r w:rsidRPr="007F1D36">
              <w:t>0.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421A" w14:textId="77777777" w:rsidR="00ED7245" w:rsidRPr="007F1D36" w:rsidRDefault="00ED7245" w:rsidP="00D40A3D">
            <w:pPr>
              <w:pStyle w:val="NoSpacing"/>
            </w:pPr>
            <w:r w:rsidRPr="007F1D36">
              <w:t>0.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AF78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6821" w14:textId="77777777" w:rsidR="00ED7245" w:rsidRPr="007F1D36" w:rsidRDefault="00ED7245" w:rsidP="00D40A3D">
            <w:pPr>
              <w:pStyle w:val="NoSpacing"/>
            </w:pPr>
            <w:r w:rsidRPr="007F1D36">
              <w:t>-276.90</w:t>
            </w:r>
          </w:p>
        </w:tc>
      </w:tr>
      <w:tr w:rsidR="00ED7245" w:rsidRPr="007F1D36" w14:paraId="5FEA22F9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0D79D" w14:textId="77777777" w:rsidR="00ED7245" w:rsidRPr="007F1D36" w:rsidRDefault="00ED7245" w:rsidP="00D40A3D">
            <w:pPr>
              <w:pStyle w:val="NoSpacing"/>
            </w:pPr>
            <w:r w:rsidRPr="007F1D36">
              <w:t>13-1.8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7CC7" w14:textId="77777777" w:rsidR="00ED7245" w:rsidRPr="007F1D36" w:rsidRDefault="00ED7245" w:rsidP="00D40A3D">
            <w:pPr>
              <w:pStyle w:val="NoSpacing"/>
            </w:pPr>
            <w:r w:rsidRPr="007F1D36">
              <w:t>0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907F" w14:textId="77777777" w:rsidR="00ED7245" w:rsidRPr="007F1D36" w:rsidRDefault="00ED7245" w:rsidP="00D40A3D">
            <w:pPr>
              <w:pStyle w:val="NoSpacing"/>
            </w:pPr>
            <w:r w:rsidRPr="007F1D36">
              <w:t>0.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266F" w14:textId="77777777" w:rsidR="00ED7245" w:rsidRPr="007F1D36" w:rsidRDefault="00ED7245" w:rsidP="00D40A3D">
            <w:pPr>
              <w:pStyle w:val="NoSpacing"/>
            </w:pPr>
            <w:r w:rsidRPr="007F1D36">
              <w:t>0.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6968" w14:textId="77777777" w:rsidR="00ED7245" w:rsidRPr="007F1D36" w:rsidRDefault="00ED7245" w:rsidP="00D40A3D">
            <w:pPr>
              <w:pStyle w:val="NoSpacing"/>
            </w:pPr>
            <w:r w:rsidRPr="007F1D36">
              <w:t>0.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A900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4643" w14:textId="77777777" w:rsidR="00ED7245" w:rsidRPr="007F1D36" w:rsidRDefault="00ED7245" w:rsidP="00D40A3D">
            <w:pPr>
              <w:pStyle w:val="NoSpacing"/>
            </w:pPr>
            <w:r w:rsidRPr="007F1D36">
              <w:t>-279.50</w:t>
            </w:r>
          </w:p>
        </w:tc>
      </w:tr>
      <w:tr w:rsidR="00ED7245" w:rsidRPr="007F1D36" w14:paraId="32616D76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C91DC" w14:textId="77777777" w:rsidR="00ED7245" w:rsidRPr="007F1D36" w:rsidRDefault="00ED7245" w:rsidP="00D40A3D">
            <w:pPr>
              <w:pStyle w:val="NoSpacing"/>
            </w:pPr>
            <w:r w:rsidRPr="007F1D36">
              <w:t>12-1.8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71DF" w14:textId="77777777" w:rsidR="00ED7245" w:rsidRPr="007F1D36" w:rsidRDefault="00ED7245" w:rsidP="00D40A3D">
            <w:pPr>
              <w:pStyle w:val="NoSpacing"/>
            </w:pPr>
            <w:r w:rsidRPr="007F1D36">
              <w:t>0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66C2" w14:textId="77777777" w:rsidR="00ED7245" w:rsidRPr="007F1D36" w:rsidRDefault="00ED7245" w:rsidP="00D40A3D">
            <w:pPr>
              <w:pStyle w:val="NoSpacing"/>
            </w:pPr>
            <w:r w:rsidRPr="007F1D36">
              <w:t>0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E5F0" w14:textId="77777777" w:rsidR="00ED7245" w:rsidRPr="007F1D36" w:rsidRDefault="00ED7245" w:rsidP="00D40A3D">
            <w:pPr>
              <w:pStyle w:val="NoSpacing"/>
            </w:pPr>
            <w:r w:rsidRPr="007F1D36"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EA47" w14:textId="77777777" w:rsidR="00ED7245" w:rsidRPr="007F1D36" w:rsidRDefault="00ED7245" w:rsidP="00D40A3D">
            <w:pPr>
              <w:pStyle w:val="NoSpacing"/>
            </w:pPr>
            <w:r w:rsidRPr="007F1D36">
              <w:t>0.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6136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3008" w14:textId="77777777" w:rsidR="00ED7245" w:rsidRPr="007F1D36" w:rsidRDefault="00ED7245" w:rsidP="00D40A3D">
            <w:pPr>
              <w:pStyle w:val="NoSpacing"/>
            </w:pPr>
            <w:r w:rsidRPr="007F1D36">
              <w:t>-289.71</w:t>
            </w:r>
          </w:p>
        </w:tc>
      </w:tr>
      <w:tr w:rsidR="00ED7245" w:rsidRPr="007F1D36" w14:paraId="73FB41C9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11771" w14:textId="77777777" w:rsidR="00ED7245" w:rsidRPr="007F1D36" w:rsidRDefault="00ED7245" w:rsidP="00D40A3D">
            <w:pPr>
              <w:pStyle w:val="NoSpacing"/>
            </w:pPr>
            <w:r w:rsidRPr="007F1D36">
              <w:t>11-1.8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2025" w14:textId="77777777" w:rsidR="00ED7245" w:rsidRPr="007F1D36" w:rsidRDefault="00ED7245" w:rsidP="00D40A3D">
            <w:pPr>
              <w:pStyle w:val="NoSpacing"/>
            </w:pPr>
            <w:r w:rsidRPr="007F1D36">
              <w:t>0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F9F8" w14:textId="77777777" w:rsidR="00ED7245" w:rsidRPr="007F1D36" w:rsidRDefault="00ED7245" w:rsidP="00D40A3D">
            <w:pPr>
              <w:pStyle w:val="NoSpacing"/>
            </w:pPr>
            <w:r w:rsidRPr="007F1D36">
              <w:t>0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605C" w14:textId="77777777" w:rsidR="00ED7245" w:rsidRPr="007F1D36" w:rsidRDefault="00ED7245" w:rsidP="00D40A3D">
            <w:pPr>
              <w:pStyle w:val="NoSpacing"/>
            </w:pPr>
            <w:r w:rsidRPr="007F1D36">
              <w:t>0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64EB" w14:textId="77777777" w:rsidR="00ED7245" w:rsidRPr="007F1D36" w:rsidRDefault="00ED7245" w:rsidP="00D40A3D">
            <w:pPr>
              <w:pStyle w:val="NoSpacing"/>
            </w:pPr>
            <w:r w:rsidRPr="007F1D36">
              <w:t>0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4764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8DC3" w14:textId="77777777" w:rsidR="00ED7245" w:rsidRPr="007F1D36" w:rsidRDefault="00ED7245" w:rsidP="00D40A3D">
            <w:pPr>
              <w:pStyle w:val="NoSpacing"/>
            </w:pPr>
            <w:r w:rsidRPr="007F1D36">
              <w:t>-315.59</w:t>
            </w:r>
          </w:p>
        </w:tc>
      </w:tr>
      <w:tr w:rsidR="00ED7245" w:rsidRPr="007F1D36" w14:paraId="187FB25F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7B4F5" w14:textId="77777777" w:rsidR="00ED7245" w:rsidRPr="007F1D36" w:rsidRDefault="00ED7245" w:rsidP="00D40A3D">
            <w:pPr>
              <w:pStyle w:val="NoSpacing"/>
            </w:pPr>
            <w:r w:rsidRPr="007F1D36">
              <w:t>9-1.8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D512" w14:textId="77777777" w:rsidR="00ED7245" w:rsidRPr="007F1D36" w:rsidRDefault="00ED7245" w:rsidP="00D40A3D">
            <w:pPr>
              <w:pStyle w:val="NoSpacing"/>
            </w:pPr>
            <w:r w:rsidRPr="007F1D36">
              <w:t>0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0AFA" w14:textId="77777777" w:rsidR="00ED7245" w:rsidRPr="007F1D36" w:rsidRDefault="00ED7245" w:rsidP="00D40A3D">
            <w:pPr>
              <w:pStyle w:val="NoSpacing"/>
            </w:pPr>
            <w:r w:rsidRPr="007F1D36">
              <w:t>0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E0F9" w14:textId="77777777" w:rsidR="00ED7245" w:rsidRPr="007F1D36" w:rsidRDefault="00ED7245" w:rsidP="00D40A3D">
            <w:pPr>
              <w:pStyle w:val="NoSpacing"/>
            </w:pPr>
            <w:r w:rsidRPr="007F1D36">
              <w:t>0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AD97" w14:textId="77777777" w:rsidR="00ED7245" w:rsidRPr="007F1D36" w:rsidRDefault="00ED7245" w:rsidP="00D40A3D">
            <w:pPr>
              <w:pStyle w:val="NoSpacing"/>
            </w:pPr>
            <w:r w:rsidRPr="007F1D36">
              <w:t>0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3A85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D0CB" w14:textId="77777777" w:rsidR="00ED7245" w:rsidRPr="007F1D36" w:rsidRDefault="00ED7245" w:rsidP="00D40A3D">
            <w:pPr>
              <w:pStyle w:val="NoSpacing"/>
            </w:pPr>
            <w:r w:rsidRPr="007F1D36">
              <w:t>-316.64</w:t>
            </w:r>
          </w:p>
        </w:tc>
      </w:tr>
      <w:tr w:rsidR="00ED7245" w:rsidRPr="007F1D36" w14:paraId="0DEDB817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AA9F2" w14:textId="77777777" w:rsidR="00ED7245" w:rsidRPr="007F1D36" w:rsidRDefault="00ED7245" w:rsidP="00D40A3D">
            <w:pPr>
              <w:pStyle w:val="NoSpacing"/>
            </w:pPr>
            <w:r w:rsidRPr="007F1D36">
              <w:t>13-2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AC0A" w14:textId="77777777" w:rsidR="00ED7245" w:rsidRPr="007F1D36" w:rsidRDefault="00ED7245" w:rsidP="00D40A3D">
            <w:pPr>
              <w:pStyle w:val="NoSpacing"/>
            </w:pPr>
            <w:r w:rsidRPr="007F1D36">
              <w:t>0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D0AD" w14:textId="77777777" w:rsidR="00ED7245" w:rsidRPr="007F1D36" w:rsidRDefault="00ED7245" w:rsidP="00D40A3D">
            <w:pPr>
              <w:pStyle w:val="NoSpacing"/>
            </w:pPr>
            <w:r w:rsidRPr="007F1D36">
              <w:t>0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5CE8" w14:textId="77777777" w:rsidR="00ED7245" w:rsidRPr="007F1D36" w:rsidRDefault="00ED7245" w:rsidP="00D40A3D">
            <w:pPr>
              <w:pStyle w:val="NoSpacing"/>
            </w:pPr>
            <w:r w:rsidRPr="007F1D36"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04E1" w14:textId="77777777" w:rsidR="00ED7245" w:rsidRPr="007F1D36" w:rsidRDefault="00ED7245" w:rsidP="00D40A3D">
            <w:pPr>
              <w:pStyle w:val="NoSpacing"/>
            </w:pPr>
            <w:r w:rsidRPr="007F1D36">
              <w:t>0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E1FC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6DDE" w14:textId="77777777" w:rsidR="00ED7245" w:rsidRPr="007F1D36" w:rsidRDefault="00ED7245" w:rsidP="00D40A3D">
            <w:pPr>
              <w:pStyle w:val="NoSpacing"/>
            </w:pPr>
            <w:r w:rsidRPr="007F1D36">
              <w:t>-338.43</w:t>
            </w:r>
          </w:p>
        </w:tc>
      </w:tr>
      <w:tr w:rsidR="00ED7245" w:rsidRPr="007F1D36" w14:paraId="3C24D325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C070B" w14:textId="77777777" w:rsidR="00ED7245" w:rsidRPr="007F1D36" w:rsidRDefault="00ED7245" w:rsidP="00D40A3D">
            <w:pPr>
              <w:pStyle w:val="NoSpacing"/>
            </w:pPr>
            <w:r w:rsidRPr="007F1D36">
              <w:t>10-1.8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3626" w14:textId="77777777" w:rsidR="00ED7245" w:rsidRPr="007F1D36" w:rsidRDefault="00ED7245" w:rsidP="00D40A3D">
            <w:pPr>
              <w:pStyle w:val="NoSpacing"/>
            </w:pPr>
            <w:r w:rsidRPr="007F1D36">
              <w:t>0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FABE" w14:textId="77777777" w:rsidR="00ED7245" w:rsidRPr="007F1D36" w:rsidRDefault="00ED7245" w:rsidP="00D40A3D">
            <w:pPr>
              <w:pStyle w:val="NoSpacing"/>
            </w:pPr>
            <w:r w:rsidRPr="007F1D36"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0192" w14:textId="77777777" w:rsidR="00ED7245" w:rsidRPr="007F1D36" w:rsidRDefault="00ED7245" w:rsidP="00D40A3D">
            <w:pPr>
              <w:pStyle w:val="NoSpacing"/>
            </w:pPr>
            <w:r w:rsidRPr="007F1D36">
              <w:t>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20DE" w14:textId="77777777" w:rsidR="00ED7245" w:rsidRPr="007F1D36" w:rsidRDefault="00ED7245" w:rsidP="00D40A3D">
            <w:pPr>
              <w:pStyle w:val="NoSpacing"/>
            </w:pPr>
            <w:r w:rsidRPr="007F1D36">
              <w:t>0.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D4E3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0C8F" w14:textId="77777777" w:rsidR="00ED7245" w:rsidRPr="007F1D36" w:rsidRDefault="00ED7245" w:rsidP="00D40A3D">
            <w:pPr>
              <w:pStyle w:val="NoSpacing"/>
            </w:pPr>
            <w:r w:rsidRPr="007F1D36">
              <w:t>-344.45</w:t>
            </w:r>
          </w:p>
        </w:tc>
      </w:tr>
      <w:tr w:rsidR="00ED7245" w:rsidRPr="007F1D36" w14:paraId="1A5690CC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4FC65" w14:textId="77777777" w:rsidR="00ED7245" w:rsidRPr="007F1D36" w:rsidRDefault="00ED7245" w:rsidP="00D40A3D">
            <w:pPr>
              <w:pStyle w:val="NoSpacing"/>
            </w:pPr>
            <w:r w:rsidRPr="007F1D36">
              <w:t>12-2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933E" w14:textId="77777777" w:rsidR="00ED7245" w:rsidRPr="007F1D36" w:rsidRDefault="00ED7245" w:rsidP="00D40A3D">
            <w:pPr>
              <w:pStyle w:val="NoSpacing"/>
            </w:pPr>
            <w:r w:rsidRPr="007F1D36">
              <w:t>0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A8BC" w14:textId="77777777" w:rsidR="00ED7245" w:rsidRPr="007F1D36" w:rsidRDefault="00ED7245" w:rsidP="00D40A3D">
            <w:pPr>
              <w:pStyle w:val="NoSpacing"/>
            </w:pPr>
            <w:r w:rsidRPr="007F1D36"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0DD7" w14:textId="77777777" w:rsidR="00ED7245" w:rsidRPr="007F1D36" w:rsidRDefault="00ED7245" w:rsidP="00D40A3D">
            <w:pPr>
              <w:pStyle w:val="NoSpacing"/>
            </w:pPr>
            <w:r w:rsidRPr="007F1D36">
              <w:t>0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A6E8" w14:textId="77777777" w:rsidR="00ED7245" w:rsidRPr="007F1D36" w:rsidRDefault="00ED7245" w:rsidP="00D40A3D">
            <w:pPr>
              <w:pStyle w:val="NoSpacing"/>
            </w:pPr>
            <w:r w:rsidRPr="007F1D36">
              <w:t>0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D5CA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9979" w14:textId="77777777" w:rsidR="00ED7245" w:rsidRPr="007F1D36" w:rsidRDefault="00ED7245" w:rsidP="00D40A3D">
            <w:pPr>
              <w:pStyle w:val="NoSpacing"/>
            </w:pPr>
            <w:r w:rsidRPr="007F1D36">
              <w:t>-357.80</w:t>
            </w:r>
          </w:p>
        </w:tc>
      </w:tr>
      <w:tr w:rsidR="00ED7245" w:rsidRPr="007F1D36" w14:paraId="1393F4B9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DB3C9" w14:textId="77777777" w:rsidR="00ED7245" w:rsidRPr="007F1D36" w:rsidRDefault="00ED7245" w:rsidP="00D40A3D">
            <w:pPr>
              <w:pStyle w:val="NoSpacing"/>
            </w:pPr>
            <w:r w:rsidRPr="007F1D36">
              <w:t>11-2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D90B" w14:textId="77777777" w:rsidR="00ED7245" w:rsidRPr="007F1D36" w:rsidRDefault="00ED7245" w:rsidP="00D40A3D">
            <w:pPr>
              <w:pStyle w:val="NoSpacing"/>
            </w:pPr>
            <w:r w:rsidRPr="007F1D36">
              <w:t>0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6F95" w14:textId="77777777" w:rsidR="00ED7245" w:rsidRPr="007F1D36" w:rsidRDefault="00ED7245" w:rsidP="00D40A3D">
            <w:pPr>
              <w:pStyle w:val="NoSpacing"/>
            </w:pPr>
            <w:r w:rsidRPr="007F1D36"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993F" w14:textId="77777777" w:rsidR="00ED7245" w:rsidRPr="007F1D36" w:rsidRDefault="00ED7245" w:rsidP="00D40A3D">
            <w:pPr>
              <w:pStyle w:val="NoSpacing"/>
            </w:pPr>
            <w:r w:rsidRPr="007F1D36">
              <w:t>0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D1DE" w14:textId="77777777" w:rsidR="00ED7245" w:rsidRPr="007F1D36" w:rsidRDefault="00ED7245" w:rsidP="00D40A3D">
            <w:pPr>
              <w:pStyle w:val="NoSpacing"/>
            </w:pPr>
            <w:r w:rsidRPr="007F1D36">
              <w:t>0.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EC2A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0224" w14:textId="77777777" w:rsidR="00ED7245" w:rsidRPr="007F1D36" w:rsidRDefault="00ED7245" w:rsidP="00D40A3D">
            <w:pPr>
              <w:pStyle w:val="NoSpacing"/>
            </w:pPr>
            <w:r w:rsidRPr="007F1D36">
              <w:t>-394.61</w:t>
            </w:r>
          </w:p>
        </w:tc>
      </w:tr>
      <w:tr w:rsidR="00ED7245" w:rsidRPr="007F1D36" w14:paraId="4281538A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02849" w14:textId="77777777" w:rsidR="00ED7245" w:rsidRPr="007F1D36" w:rsidRDefault="00ED7245" w:rsidP="00D40A3D">
            <w:pPr>
              <w:pStyle w:val="NoSpacing"/>
            </w:pPr>
            <w:r w:rsidRPr="007F1D36">
              <w:t>9-2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5283" w14:textId="77777777" w:rsidR="00ED7245" w:rsidRPr="007F1D36" w:rsidRDefault="00ED7245" w:rsidP="00D40A3D">
            <w:pPr>
              <w:pStyle w:val="NoSpacing"/>
            </w:pPr>
            <w:r w:rsidRPr="007F1D36">
              <w:t>0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24D6" w14:textId="77777777" w:rsidR="00ED7245" w:rsidRPr="007F1D36" w:rsidRDefault="00ED7245" w:rsidP="00D40A3D">
            <w:pPr>
              <w:pStyle w:val="NoSpacing"/>
            </w:pPr>
            <w:r w:rsidRPr="007F1D36"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F6E4" w14:textId="77777777" w:rsidR="00ED7245" w:rsidRPr="007F1D36" w:rsidRDefault="00ED7245" w:rsidP="00D40A3D">
            <w:pPr>
              <w:pStyle w:val="NoSpacing"/>
            </w:pPr>
            <w:r w:rsidRPr="007F1D36">
              <w:t>0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57CE" w14:textId="77777777" w:rsidR="00ED7245" w:rsidRPr="007F1D36" w:rsidRDefault="00ED7245" w:rsidP="00D40A3D">
            <w:pPr>
              <w:pStyle w:val="NoSpacing"/>
            </w:pPr>
            <w:r w:rsidRPr="007F1D36">
              <w:t>0.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3E8B" w14:textId="77777777" w:rsidR="00ED7245" w:rsidRPr="007F1D36" w:rsidRDefault="00ED7245" w:rsidP="00D40A3D">
            <w:pPr>
              <w:pStyle w:val="NoSpacing"/>
            </w:pPr>
            <w:r w:rsidRPr="007F1D36">
              <w:t>0.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49FD" w14:textId="77777777" w:rsidR="00ED7245" w:rsidRPr="007F1D36" w:rsidRDefault="00ED7245" w:rsidP="00D40A3D">
            <w:pPr>
              <w:pStyle w:val="NoSpacing"/>
            </w:pPr>
            <w:r w:rsidRPr="007F1D36">
              <w:t>-399.36</w:t>
            </w:r>
          </w:p>
        </w:tc>
      </w:tr>
      <w:tr w:rsidR="00ED7245" w:rsidRPr="007F1D36" w14:paraId="5E230AF7" w14:textId="77777777" w:rsidTr="00D40A3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EACCC" w14:textId="77777777" w:rsidR="00ED7245" w:rsidRPr="007F1D36" w:rsidRDefault="00ED7245" w:rsidP="00D40A3D">
            <w:pPr>
              <w:pStyle w:val="NoSpacing"/>
            </w:pPr>
            <w:r w:rsidRPr="007F1D36">
              <w:t>10-2.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7FBE2" w14:textId="77777777" w:rsidR="00ED7245" w:rsidRPr="007F1D36" w:rsidRDefault="00ED7245" w:rsidP="00D40A3D">
            <w:pPr>
              <w:pStyle w:val="NoSpacing"/>
            </w:pPr>
            <w:r w:rsidRPr="007F1D36">
              <w:t>0.0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6C49F" w14:textId="77777777" w:rsidR="00ED7245" w:rsidRPr="007F1D36" w:rsidRDefault="00ED7245" w:rsidP="00D40A3D">
            <w:pPr>
              <w:pStyle w:val="NoSpacing"/>
            </w:pPr>
            <w:r w:rsidRPr="007F1D36">
              <w:t>0.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1F875" w14:textId="77777777" w:rsidR="00ED7245" w:rsidRPr="007F1D36" w:rsidRDefault="00ED7245" w:rsidP="00D40A3D">
            <w:pPr>
              <w:pStyle w:val="NoSpacing"/>
            </w:pPr>
            <w:r w:rsidRPr="007F1D36">
              <w:t>0.2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55B2C" w14:textId="77777777" w:rsidR="00ED7245" w:rsidRPr="007F1D36" w:rsidRDefault="00ED7245" w:rsidP="00D40A3D">
            <w:pPr>
              <w:pStyle w:val="NoSpacing"/>
            </w:pPr>
            <w:r w:rsidRPr="007F1D36">
              <w:t>0.2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78971" w14:textId="77777777" w:rsidR="00ED7245" w:rsidRPr="007F1D36" w:rsidRDefault="00ED7245" w:rsidP="00D40A3D">
            <w:pPr>
              <w:pStyle w:val="NoSpacing"/>
            </w:pPr>
            <w:r w:rsidRPr="007F1D36"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08174" w14:textId="77777777" w:rsidR="00ED7245" w:rsidRPr="007F1D36" w:rsidRDefault="00ED7245" w:rsidP="00D40A3D">
            <w:pPr>
              <w:pStyle w:val="NoSpacing"/>
            </w:pPr>
            <w:r w:rsidRPr="007F1D36">
              <w:t>-442.55</w:t>
            </w:r>
          </w:p>
        </w:tc>
      </w:tr>
    </w:tbl>
    <w:p w14:paraId="01689F0B" w14:textId="77777777" w:rsidR="00ED7245" w:rsidRDefault="00ED7245" w:rsidP="00ED7245"/>
    <w:p w14:paraId="0B571520" w14:textId="77777777" w:rsidR="00ED7245" w:rsidRPr="00ED7245" w:rsidRDefault="00ED7245" w:rsidP="00ED7245">
      <w:pPr>
        <w:ind w:firstLine="0"/>
      </w:pPr>
    </w:p>
    <w:sectPr w:rsidR="00ED7245" w:rsidRPr="00ED7245" w:rsidSect="003A5197">
      <w:footerReference w:type="default" r:id="rId9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8C1A106" w15:done="0"/>
  <w15:commentEx w15:paraId="3E2706FC" w15:done="0"/>
  <w15:commentEx w15:paraId="01DEB37A" w15:done="0"/>
  <w15:commentEx w15:paraId="3E41AD82" w15:done="0"/>
  <w15:commentEx w15:paraId="72853429" w15:done="0"/>
  <w15:commentEx w15:paraId="1379E812" w15:done="0"/>
  <w15:commentEx w15:paraId="60C8A2B5" w15:done="0"/>
  <w15:commentEx w15:paraId="05806E04" w15:done="0"/>
  <w15:commentEx w15:paraId="4CC8609D" w15:done="0"/>
  <w15:commentEx w15:paraId="52A770EB" w15:done="0"/>
  <w15:commentEx w15:paraId="69372B13" w15:done="0"/>
  <w15:commentEx w15:paraId="3CF336D7" w15:done="0"/>
  <w15:commentEx w15:paraId="76848001" w15:done="0"/>
  <w15:commentEx w15:paraId="52350A0F" w15:paraIdParent="76848001" w15:done="0"/>
  <w15:commentEx w15:paraId="273B235D" w15:done="0"/>
  <w15:commentEx w15:paraId="6E546D22" w15:done="0"/>
  <w15:commentEx w15:paraId="79FE7689" w15:done="0"/>
  <w15:commentEx w15:paraId="4C71C349" w15:paraIdParent="79FE7689" w15:done="0"/>
  <w15:commentEx w15:paraId="7E269B5D" w15:done="0"/>
  <w15:commentEx w15:paraId="71D11BBB" w15:done="0"/>
  <w15:commentEx w15:paraId="5EFF9981" w15:done="0"/>
  <w15:commentEx w15:paraId="44F54F03" w15:done="0"/>
  <w15:commentEx w15:paraId="24890CDD" w15:done="0"/>
  <w15:commentEx w15:paraId="7861BDA5" w15:paraIdParent="24890CDD" w15:done="0"/>
  <w15:commentEx w15:paraId="7D71D617" w15:done="0"/>
  <w15:commentEx w15:paraId="2E4BC655" w15:done="0"/>
  <w15:commentEx w15:paraId="53D68202" w15:done="0"/>
  <w15:commentEx w15:paraId="508283A8" w15:done="0"/>
  <w15:commentEx w15:paraId="01CD7E5D" w15:done="0"/>
  <w15:commentEx w15:paraId="610FEDA8" w15:done="0"/>
  <w15:commentEx w15:paraId="6D7868DA" w15:paraIdParent="610FEDA8" w15:done="0"/>
  <w15:commentEx w15:paraId="328543BD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8C1A106" w16cid:durableId="222C5414"/>
  <w16cid:commentId w16cid:paraId="3E2706FC" w16cid:durableId="222C5415"/>
  <w16cid:commentId w16cid:paraId="01DEB37A" w16cid:durableId="222C5416"/>
  <w16cid:commentId w16cid:paraId="3E41AD82" w16cid:durableId="222DF29A"/>
  <w16cid:commentId w16cid:paraId="72853429" w16cid:durableId="223696B6"/>
  <w16cid:commentId w16cid:paraId="1379E812" w16cid:durableId="222DC304"/>
  <w16cid:commentId w16cid:paraId="60C8A2B5" w16cid:durableId="222DE5EB"/>
  <w16cid:commentId w16cid:paraId="05806E04" w16cid:durableId="222C5417"/>
  <w16cid:commentId w16cid:paraId="4CC8609D" w16cid:durableId="222C5418"/>
  <w16cid:commentId w16cid:paraId="52A770EB" w16cid:durableId="222C5419"/>
  <w16cid:commentId w16cid:paraId="69372B13" w16cid:durableId="222DEDC1"/>
  <w16cid:commentId w16cid:paraId="3CF336D7" w16cid:durableId="222C541A"/>
  <w16cid:commentId w16cid:paraId="76848001" w16cid:durableId="222DFC3D"/>
  <w16cid:commentId w16cid:paraId="52350A0F" w16cid:durableId="2236977B"/>
  <w16cid:commentId w16cid:paraId="273B235D" w16cid:durableId="222E35E6"/>
  <w16cid:commentId w16cid:paraId="6E546D22" w16cid:durableId="222C541B"/>
  <w16cid:commentId w16cid:paraId="79FE7689" w16cid:durableId="222ED03E"/>
  <w16cid:commentId w16cid:paraId="4C71C349" w16cid:durableId="22369816"/>
  <w16cid:commentId w16cid:paraId="7E269B5D" w16cid:durableId="222C541C"/>
  <w16cid:commentId w16cid:paraId="71D11BBB" w16cid:durableId="222C541D"/>
  <w16cid:commentId w16cid:paraId="5EFF9981" w16cid:durableId="222C541E"/>
  <w16cid:commentId w16cid:paraId="44F54F03" w16cid:durableId="222C541F"/>
  <w16cid:commentId w16cid:paraId="24890CDD" w16cid:durableId="222C5420"/>
  <w16cid:commentId w16cid:paraId="7861BDA5" w16cid:durableId="223699DF"/>
  <w16cid:commentId w16cid:paraId="7D71D617" w16cid:durableId="222C5421"/>
  <w16cid:commentId w16cid:paraId="2E4BC655" w16cid:durableId="222C5422"/>
  <w16cid:commentId w16cid:paraId="53D68202" w16cid:durableId="222C5423"/>
  <w16cid:commentId w16cid:paraId="508283A8" w16cid:durableId="222C5424"/>
  <w16cid:commentId w16cid:paraId="01CD7E5D" w16cid:durableId="222C5425"/>
  <w16cid:commentId w16cid:paraId="610FEDA8" w16cid:durableId="22369A49"/>
  <w16cid:commentId w16cid:paraId="6D7868DA" w16cid:durableId="22369A55"/>
  <w16cid:commentId w16cid:paraId="328543BD" w16cid:durableId="22369A5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A89475" w14:textId="77777777" w:rsidR="00CC1D87" w:rsidRDefault="00CC1D87">
      <w:pPr>
        <w:spacing w:after="0" w:line="240" w:lineRule="auto"/>
      </w:pPr>
      <w:r>
        <w:separator/>
      </w:r>
    </w:p>
  </w:endnote>
  <w:endnote w:type="continuationSeparator" w:id="0">
    <w:p w14:paraId="676445C1" w14:textId="77777777" w:rsidR="00CC1D87" w:rsidRDefault="00CC1D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12F39F" w14:textId="74F95AB7" w:rsidR="00CC5BFF" w:rsidRDefault="00CC5BFF" w:rsidP="00B9242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D167F">
      <w:rPr>
        <w:rStyle w:val="PageNumber"/>
        <w:noProof/>
      </w:rPr>
      <w:t>1</w:t>
    </w:r>
    <w:r>
      <w:rPr>
        <w:rStyle w:val="PageNumber"/>
      </w:rPr>
      <w:fldChar w:fldCharType="end"/>
    </w:r>
  </w:p>
  <w:p w14:paraId="5F18E889" w14:textId="77777777" w:rsidR="00CC5BFF" w:rsidRDefault="00CC5BFF" w:rsidP="00B9242E">
    <w:pPr>
      <w:pStyle w:val="Footer"/>
      <w:ind w:right="360"/>
      <w:jc w:val="right"/>
    </w:pPr>
  </w:p>
  <w:p w14:paraId="599DBE70" w14:textId="77777777" w:rsidR="00CC5BFF" w:rsidRDefault="00CC5BFF">
    <w:pPr>
      <w:pStyle w:val="Footer"/>
    </w:pPr>
  </w:p>
  <w:p w14:paraId="139FB365" w14:textId="77777777" w:rsidR="00CC5BFF" w:rsidRDefault="00CC5BFF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92B279" w14:textId="77777777" w:rsidR="00CC1D87" w:rsidRDefault="00CC1D87">
      <w:pPr>
        <w:spacing w:after="0" w:line="240" w:lineRule="auto"/>
      </w:pPr>
      <w:r>
        <w:separator/>
      </w:r>
    </w:p>
  </w:footnote>
  <w:footnote w:type="continuationSeparator" w:id="0">
    <w:p w14:paraId="6FF42919" w14:textId="77777777" w:rsidR="00CC1D87" w:rsidRDefault="00CC1D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072E9"/>
    <w:multiLevelType w:val="multilevel"/>
    <w:tmpl w:val="0409001F"/>
    <w:lvl w:ilvl="0">
      <w:start w:val="1"/>
      <w:numFmt w:val="decimal"/>
      <w:lvlText w:val="%1."/>
      <w:lvlJc w:val="left"/>
      <w:pPr>
        <w:ind w:left="630" w:hanging="360"/>
      </w:pPr>
    </w:lvl>
    <w:lvl w:ilvl="1">
      <w:start w:val="1"/>
      <w:numFmt w:val="decimal"/>
      <w:lvlText w:val="%1.%2."/>
      <w:lvlJc w:val="left"/>
      <w:pPr>
        <w:ind w:left="1062" w:hanging="432"/>
      </w:pPr>
    </w:lvl>
    <w:lvl w:ilvl="2">
      <w:start w:val="1"/>
      <w:numFmt w:val="decimal"/>
      <w:lvlText w:val="%1.%2.%3."/>
      <w:lvlJc w:val="left"/>
      <w:pPr>
        <w:ind w:left="1494" w:hanging="504"/>
      </w:pPr>
    </w:lvl>
    <w:lvl w:ilvl="3">
      <w:start w:val="1"/>
      <w:numFmt w:val="decimal"/>
      <w:lvlText w:val="%1.%2.%3.%4."/>
      <w:lvlJc w:val="left"/>
      <w:pPr>
        <w:ind w:left="1998" w:hanging="648"/>
      </w:pPr>
    </w:lvl>
    <w:lvl w:ilvl="4">
      <w:start w:val="1"/>
      <w:numFmt w:val="decimal"/>
      <w:lvlText w:val="%1.%2.%3.%4.%5."/>
      <w:lvlJc w:val="left"/>
      <w:pPr>
        <w:ind w:left="2502" w:hanging="792"/>
      </w:pPr>
    </w:lvl>
    <w:lvl w:ilvl="5">
      <w:start w:val="1"/>
      <w:numFmt w:val="decimal"/>
      <w:lvlText w:val="%1.%2.%3.%4.%5.%6."/>
      <w:lvlJc w:val="left"/>
      <w:pPr>
        <w:ind w:left="3006" w:hanging="936"/>
      </w:pPr>
    </w:lvl>
    <w:lvl w:ilvl="6">
      <w:start w:val="1"/>
      <w:numFmt w:val="decimal"/>
      <w:lvlText w:val="%1.%2.%3.%4.%5.%6.%7."/>
      <w:lvlJc w:val="left"/>
      <w:pPr>
        <w:ind w:left="3510" w:hanging="1080"/>
      </w:pPr>
    </w:lvl>
    <w:lvl w:ilvl="7">
      <w:start w:val="1"/>
      <w:numFmt w:val="decimal"/>
      <w:lvlText w:val="%1.%2.%3.%4.%5.%6.%7.%8."/>
      <w:lvlJc w:val="left"/>
      <w:pPr>
        <w:ind w:left="4014" w:hanging="1224"/>
      </w:pPr>
    </w:lvl>
    <w:lvl w:ilvl="8">
      <w:start w:val="1"/>
      <w:numFmt w:val="decimal"/>
      <w:lvlText w:val="%1.%2.%3.%4.%5.%6.%7.%8.%9."/>
      <w:lvlJc w:val="left"/>
      <w:pPr>
        <w:ind w:left="4590" w:hanging="1440"/>
      </w:pPr>
    </w:lvl>
  </w:abstractNum>
  <w:abstractNum w:abstractNumId="1">
    <w:nsid w:val="0F364FDC"/>
    <w:multiLevelType w:val="hybridMultilevel"/>
    <w:tmpl w:val="D526CE70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">
    <w:nsid w:val="114548E6"/>
    <w:multiLevelType w:val="hybridMultilevel"/>
    <w:tmpl w:val="A9E2E86E"/>
    <w:lvl w:ilvl="0" w:tplc="A93E36CA">
      <w:start w:val="1"/>
      <w:numFmt w:val="decimal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1AD45C7"/>
    <w:multiLevelType w:val="hybridMultilevel"/>
    <w:tmpl w:val="4FE0B1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083A17"/>
    <w:multiLevelType w:val="multilevel"/>
    <w:tmpl w:val="5AF042B4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5">
    <w:nsid w:val="39E139D3"/>
    <w:multiLevelType w:val="hybridMultilevel"/>
    <w:tmpl w:val="18B0580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3C7E7A20"/>
    <w:multiLevelType w:val="hybridMultilevel"/>
    <w:tmpl w:val="FDCAB1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5355382"/>
    <w:multiLevelType w:val="multilevel"/>
    <w:tmpl w:val="7D6E67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>
    <w:nsid w:val="58310C66"/>
    <w:multiLevelType w:val="hybridMultilevel"/>
    <w:tmpl w:val="FF389360"/>
    <w:lvl w:ilvl="0" w:tplc="A93E36CA">
      <w:start w:val="1"/>
      <w:numFmt w:val="decimal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BE7192A"/>
    <w:multiLevelType w:val="hybridMultilevel"/>
    <w:tmpl w:val="36884F4E"/>
    <w:lvl w:ilvl="0" w:tplc="A93E36CA">
      <w:start w:val="1"/>
      <w:numFmt w:val="decimal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0"/>
  </w:num>
  <w:num w:numId="3">
    <w:abstractNumId w:val="8"/>
  </w:num>
  <w:num w:numId="4">
    <w:abstractNumId w:val="3"/>
  </w:num>
  <w:num w:numId="5">
    <w:abstractNumId w:val="6"/>
  </w:num>
  <w:num w:numId="6">
    <w:abstractNumId w:val="1"/>
  </w:num>
  <w:num w:numId="7">
    <w:abstractNumId w:val="7"/>
  </w:num>
  <w:num w:numId="8">
    <w:abstractNumId w:val="5"/>
  </w:num>
  <w:num w:numId="9">
    <w:abstractNumId w:val="0"/>
  </w:num>
  <w:num w:numId="10">
    <w:abstractNumId w:val="4"/>
  </w:num>
  <w:num w:numId="11">
    <w:abstractNumId w:val="4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eter Westley">
    <w15:presenceInfo w15:providerId="None" w15:userId="Peter Westley"/>
  </w15:person>
  <w15:person w15:author="Curry Cunningham">
    <w15:presenceInfo w15:providerId="Windows Live" w15:userId="4b0f3e65f8235f34"/>
  </w15:person>
  <w15:person w15:author="Andy">
    <w15:presenceInfo w15:providerId="None" w15:userId="And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197"/>
    <w:rsid w:val="000034FB"/>
    <w:rsid w:val="0000439C"/>
    <w:rsid w:val="000155D1"/>
    <w:rsid w:val="00020AD2"/>
    <w:rsid w:val="0002146D"/>
    <w:rsid w:val="00035431"/>
    <w:rsid w:val="0004081B"/>
    <w:rsid w:val="00043AC1"/>
    <w:rsid w:val="00056411"/>
    <w:rsid w:val="00061DAB"/>
    <w:rsid w:val="00080317"/>
    <w:rsid w:val="0008127D"/>
    <w:rsid w:val="000824F0"/>
    <w:rsid w:val="000A6169"/>
    <w:rsid w:val="000B4B7D"/>
    <w:rsid w:val="000C0C58"/>
    <w:rsid w:val="000C3B90"/>
    <w:rsid w:val="000C47EF"/>
    <w:rsid w:val="000D1039"/>
    <w:rsid w:val="000D5F9F"/>
    <w:rsid w:val="000D6D7C"/>
    <w:rsid w:val="000D6ED0"/>
    <w:rsid w:val="000E5F18"/>
    <w:rsid w:val="000E660D"/>
    <w:rsid w:val="000E6B62"/>
    <w:rsid w:val="000F097D"/>
    <w:rsid w:val="000F2E37"/>
    <w:rsid w:val="00111422"/>
    <w:rsid w:val="0011219B"/>
    <w:rsid w:val="001244D0"/>
    <w:rsid w:val="001363AC"/>
    <w:rsid w:val="0014550D"/>
    <w:rsid w:val="00146A4C"/>
    <w:rsid w:val="001509D8"/>
    <w:rsid w:val="00153ACB"/>
    <w:rsid w:val="00157A89"/>
    <w:rsid w:val="001808B7"/>
    <w:rsid w:val="001A45FA"/>
    <w:rsid w:val="001B3EC9"/>
    <w:rsid w:val="001C6ECA"/>
    <w:rsid w:val="001D6B17"/>
    <w:rsid w:val="001E2A5C"/>
    <w:rsid w:val="001E772C"/>
    <w:rsid w:val="001F2B0C"/>
    <w:rsid w:val="00206DB8"/>
    <w:rsid w:val="002178DF"/>
    <w:rsid w:val="00217AC6"/>
    <w:rsid w:val="00224A6D"/>
    <w:rsid w:val="002333FD"/>
    <w:rsid w:val="0025320E"/>
    <w:rsid w:val="0026484D"/>
    <w:rsid w:val="002726B2"/>
    <w:rsid w:val="00280EEE"/>
    <w:rsid w:val="002B2F27"/>
    <w:rsid w:val="002B7AC0"/>
    <w:rsid w:val="002F33ED"/>
    <w:rsid w:val="00304490"/>
    <w:rsid w:val="0031396B"/>
    <w:rsid w:val="00321CA8"/>
    <w:rsid w:val="003274EC"/>
    <w:rsid w:val="00335CEF"/>
    <w:rsid w:val="00343E7F"/>
    <w:rsid w:val="003522E8"/>
    <w:rsid w:val="00353E3E"/>
    <w:rsid w:val="0035723A"/>
    <w:rsid w:val="003630AD"/>
    <w:rsid w:val="003648F4"/>
    <w:rsid w:val="003731F4"/>
    <w:rsid w:val="0038004E"/>
    <w:rsid w:val="00386172"/>
    <w:rsid w:val="00395D73"/>
    <w:rsid w:val="00397BE8"/>
    <w:rsid w:val="003A5197"/>
    <w:rsid w:val="003B2B38"/>
    <w:rsid w:val="003D0EF8"/>
    <w:rsid w:val="003D6570"/>
    <w:rsid w:val="003F0CFB"/>
    <w:rsid w:val="003F293A"/>
    <w:rsid w:val="00411984"/>
    <w:rsid w:val="00421391"/>
    <w:rsid w:val="00424921"/>
    <w:rsid w:val="0043083B"/>
    <w:rsid w:val="00431910"/>
    <w:rsid w:val="00432EC0"/>
    <w:rsid w:val="004366FC"/>
    <w:rsid w:val="004461C8"/>
    <w:rsid w:val="00452346"/>
    <w:rsid w:val="00453C52"/>
    <w:rsid w:val="00454A86"/>
    <w:rsid w:val="00466719"/>
    <w:rsid w:val="004875CA"/>
    <w:rsid w:val="004940D4"/>
    <w:rsid w:val="00494E34"/>
    <w:rsid w:val="004C5FC4"/>
    <w:rsid w:val="004D6123"/>
    <w:rsid w:val="004D7835"/>
    <w:rsid w:val="004E3927"/>
    <w:rsid w:val="004E7AB8"/>
    <w:rsid w:val="00503889"/>
    <w:rsid w:val="0050660A"/>
    <w:rsid w:val="005068B1"/>
    <w:rsid w:val="00516ADE"/>
    <w:rsid w:val="00532270"/>
    <w:rsid w:val="00552D07"/>
    <w:rsid w:val="00553781"/>
    <w:rsid w:val="00564A96"/>
    <w:rsid w:val="0057003C"/>
    <w:rsid w:val="00582F07"/>
    <w:rsid w:val="00586E8D"/>
    <w:rsid w:val="005A2FF6"/>
    <w:rsid w:val="005A47B5"/>
    <w:rsid w:val="005A7C6D"/>
    <w:rsid w:val="005B6E93"/>
    <w:rsid w:val="005D0D3F"/>
    <w:rsid w:val="005F030F"/>
    <w:rsid w:val="005F4448"/>
    <w:rsid w:val="00631BFC"/>
    <w:rsid w:val="00646D6D"/>
    <w:rsid w:val="00650C99"/>
    <w:rsid w:val="00676E16"/>
    <w:rsid w:val="006946BA"/>
    <w:rsid w:val="006A042A"/>
    <w:rsid w:val="006C22ED"/>
    <w:rsid w:val="006C32E3"/>
    <w:rsid w:val="006E1291"/>
    <w:rsid w:val="006F779A"/>
    <w:rsid w:val="00712701"/>
    <w:rsid w:val="00714656"/>
    <w:rsid w:val="00725E49"/>
    <w:rsid w:val="00735D5D"/>
    <w:rsid w:val="00737227"/>
    <w:rsid w:val="00750174"/>
    <w:rsid w:val="00762B09"/>
    <w:rsid w:val="00767A51"/>
    <w:rsid w:val="0077002B"/>
    <w:rsid w:val="00776778"/>
    <w:rsid w:val="007A647C"/>
    <w:rsid w:val="007A6AC1"/>
    <w:rsid w:val="007B0DB7"/>
    <w:rsid w:val="007B5329"/>
    <w:rsid w:val="007B54EF"/>
    <w:rsid w:val="007C2929"/>
    <w:rsid w:val="007C2BB0"/>
    <w:rsid w:val="007C4E67"/>
    <w:rsid w:val="007E07D2"/>
    <w:rsid w:val="007E72B1"/>
    <w:rsid w:val="007E739C"/>
    <w:rsid w:val="007F1E0B"/>
    <w:rsid w:val="00803A8E"/>
    <w:rsid w:val="00805132"/>
    <w:rsid w:val="00812916"/>
    <w:rsid w:val="00816061"/>
    <w:rsid w:val="00816CF5"/>
    <w:rsid w:val="00822CE4"/>
    <w:rsid w:val="00825757"/>
    <w:rsid w:val="00830E4F"/>
    <w:rsid w:val="00831E08"/>
    <w:rsid w:val="00836D92"/>
    <w:rsid w:val="00842BBE"/>
    <w:rsid w:val="00844BC7"/>
    <w:rsid w:val="00845F3A"/>
    <w:rsid w:val="00846D9E"/>
    <w:rsid w:val="00860F15"/>
    <w:rsid w:val="0086266B"/>
    <w:rsid w:val="00862F9C"/>
    <w:rsid w:val="008655A3"/>
    <w:rsid w:val="008744BD"/>
    <w:rsid w:val="00876063"/>
    <w:rsid w:val="00877AB5"/>
    <w:rsid w:val="00892420"/>
    <w:rsid w:val="00892A9A"/>
    <w:rsid w:val="00893289"/>
    <w:rsid w:val="00896123"/>
    <w:rsid w:val="008A142A"/>
    <w:rsid w:val="008A37CF"/>
    <w:rsid w:val="008B0666"/>
    <w:rsid w:val="008B2CA9"/>
    <w:rsid w:val="008B30D4"/>
    <w:rsid w:val="008C13FF"/>
    <w:rsid w:val="008C67B0"/>
    <w:rsid w:val="008C7E79"/>
    <w:rsid w:val="008E10C4"/>
    <w:rsid w:val="008F0C08"/>
    <w:rsid w:val="00900822"/>
    <w:rsid w:val="00905570"/>
    <w:rsid w:val="009150F8"/>
    <w:rsid w:val="00940949"/>
    <w:rsid w:val="00941C50"/>
    <w:rsid w:val="00952607"/>
    <w:rsid w:val="00970EFC"/>
    <w:rsid w:val="00972A94"/>
    <w:rsid w:val="00990ECC"/>
    <w:rsid w:val="009A1C8E"/>
    <w:rsid w:val="009B0BBE"/>
    <w:rsid w:val="009B5913"/>
    <w:rsid w:val="009B71E0"/>
    <w:rsid w:val="009C7FB7"/>
    <w:rsid w:val="009E3422"/>
    <w:rsid w:val="009E5C19"/>
    <w:rsid w:val="009E73E1"/>
    <w:rsid w:val="009F29A4"/>
    <w:rsid w:val="00A01F87"/>
    <w:rsid w:val="00A06A1F"/>
    <w:rsid w:val="00A11D5F"/>
    <w:rsid w:val="00A12E04"/>
    <w:rsid w:val="00A47B23"/>
    <w:rsid w:val="00A50946"/>
    <w:rsid w:val="00A55199"/>
    <w:rsid w:val="00A6333C"/>
    <w:rsid w:val="00A6580C"/>
    <w:rsid w:val="00A659E7"/>
    <w:rsid w:val="00A67F1A"/>
    <w:rsid w:val="00A71940"/>
    <w:rsid w:val="00A754AA"/>
    <w:rsid w:val="00A82FCF"/>
    <w:rsid w:val="00A863F3"/>
    <w:rsid w:val="00A87F99"/>
    <w:rsid w:val="00A904CD"/>
    <w:rsid w:val="00A96189"/>
    <w:rsid w:val="00AA5E63"/>
    <w:rsid w:val="00AB74DD"/>
    <w:rsid w:val="00AD02D5"/>
    <w:rsid w:val="00AD167F"/>
    <w:rsid w:val="00AD1F2C"/>
    <w:rsid w:val="00AD2658"/>
    <w:rsid w:val="00AD72C0"/>
    <w:rsid w:val="00B02AB5"/>
    <w:rsid w:val="00B10B92"/>
    <w:rsid w:val="00B1609C"/>
    <w:rsid w:val="00B21F21"/>
    <w:rsid w:val="00B3589F"/>
    <w:rsid w:val="00B36B0B"/>
    <w:rsid w:val="00B408AA"/>
    <w:rsid w:val="00B503B8"/>
    <w:rsid w:val="00B5321E"/>
    <w:rsid w:val="00B553C2"/>
    <w:rsid w:val="00B61E49"/>
    <w:rsid w:val="00B64363"/>
    <w:rsid w:val="00B65A1D"/>
    <w:rsid w:val="00B65F25"/>
    <w:rsid w:val="00B77C2B"/>
    <w:rsid w:val="00B8464B"/>
    <w:rsid w:val="00B9242E"/>
    <w:rsid w:val="00B9552E"/>
    <w:rsid w:val="00B96367"/>
    <w:rsid w:val="00B978EF"/>
    <w:rsid w:val="00BA67A0"/>
    <w:rsid w:val="00BA6AF4"/>
    <w:rsid w:val="00BC02F3"/>
    <w:rsid w:val="00BD5385"/>
    <w:rsid w:val="00BD57EA"/>
    <w:rsid w:val="00BD68AE"/>
    <w:rsid w:val="00BF7550"/>
    <w:rsid w:val="00C02DFE"/>
    <w:rsid w:val="00C11F0B"/>
    <w:rsid w:val="00C12C9F"/>
    <w:rsid w:val="00C16B2C"/>
    <w:rsid w:val="00C200F6"/>
    <w:rsid w:val="00C20A5B"/>
    <w:rsid w:val="00C26081"/>
    <w:rsid w:val="00C27165"/>
    <w:rsid w:val="00C373E3"/>
    <w:rsid w:val="00C51854"/>
    <w:rsid w:val="00C62E96"/>
    <w:rsid w:val="00C712A4"/>
    <w:rsid w:val="00C7225B"/>
    <w:rsid w:val="00C72C29"/>
    <w:rsid w:val="00C87152"/>
    <w:rsid w:val="00C91B16"/>
    <w:rsid w:val="00CA3AFD"/>
    <w:rsid w:val="00CB72F3"/>
    <w:rsid w:val="00CC1D87"/>
    <w:rsid w:val="00CC5B3B"/>
    <w:rsid w:val="00CC5BFF"/>
    <w:rsid w:val="00CD115A"/>
    <w:rsid w:val="00CE3594"/>
    <w:rsid w:val="00CF272F"/>
    <w:rsid w:val="00CF5174"/>
    <w:rsid w:val="00CF56FD"/>
    <w:rsid w:val="00D067A8"/>
    <w:rsid w:val="00D1423A"/>
    <w:rsid w:val="00D168C7"/>
    <w:rsid w:val="00D20477"/>
    <w:rsid w:val="00D276FC"/>
    <w:rsid w:val="00D3508E"/>
    <w:rsid w:val="00D375A3"/>
    <w:rsid w:val="00D40A3D"/>
    <w:rsid w:val="00D452C3"/>
    <w:rsid w:val="00D45A85"/>
    <w:rsid w:val="00D53964"/>
    <w:rsid w:val="00D54580"/>
    <w:rsid w:val="00D56456"/>
    <w:rsid w:val="00D60885"/>
    <w:rsid w:val="00D67D49"/>
    <w:rsid w:val="00D95D5D"/>
    <w:rsid w:val="00DA272F"/>
    <w:rsid w:val="00DA4A5A"/>
    <w:rsid w:val="00DA6B96"/>
    <w:rsid w:val="00DB2C89"/>
    <w:rsid w:val="00DB4A1F"/>
    <w:rsid w:val="00DC3EE6"/>
    <w:rsid w:val="00DC43DA"/>
    <w:rsid w:val="00DC58E9"/>
    <w:rsid w:val="00DC6C67"/>
    <w:rsid w:val="00DD1947"/>
    <w:rsid w:val="00DD36E6"/>
    <w:rsid w:val="00DD51DD"/>
    <w:rsid w:val="00DD6BE6"/>
    <w:rsid w:val="00DE1D28"/>
    <w:rsid w:val="00DE7A75"/>
    <w:rsid w:val="00DF3AAC"/>
    <w:rsid w:val="00E02531"/>
    <w:rsid w:val="00E4413A"/>
    <w:rsid w:val="00E6635E"/>
    <w:rsid w:val="00E66CB2"/>
    <w:rsid w:val="00E6757F"/>
    <w:rsid w:val="00E7145D"/>
    <w:rsid w:val="00E80E96"/>
    <w:rsid w:val="00EA2793"/>
    <w:rsid w:val="00EB7BBB"/>
    <w:rsid w:val="00EC3A13"/>
    <w:rsid w:val="00ED0832"/>
    <w:rsid w:val="00ED68D8"/>
    <w:rsid w:val="00ED7245"/>
    <w:rsid w:val="00EE58B9"/>
    <w:rsid w:val="00EE63B4"/>
    <w:rsid w:val="00EE7A82"/>
    <w:rsid w:val="00EF1371"/>
    <w:rsid w:val="00EF485C"/>
    <w:rsid w:val="00EF7003"/>
    <w:rsid w:val="00F01899"/>
    <w:rsid w:val="00F16381"/>
    <w:rsid w:val="00F20FA7"/>
    <w:rsid w:val="00F22342"/>
    <w:rsid w:val="00F33644"/>
    <w:rsid w:val="00F43702"/>
    <w:rsid w:val="00F5636E"/>
    <w:rsid w:val="00F62F01"/>
    <w:rsid w:val="00F7169A"/>
    <w:rsid w:val="00F725C5"/>
    <w:rsid w:val="00F763BE"/>
    <w:rsid w:val="00F845BF"/>
    <w:rsid w:val="00F86265"/>
    <w:rsid w:val="00F90B67"/>
    <w:rsid w:val="00F97CF8"/>
    <w:rsid w:val="00FA5D52"/>
    <w:rsid w:val="00FB1DBB"/>
    <w:rsid w:val="00FB4CFD"/>
    <w:rsid w:val="00FB658B"/>
    <w:rsid w:val="00FB6960"/>
    <w:rsid w:val="00FC39EB"/>
    <w:rsid w:val="00FC3D31"/>
    <w:rsid w:val="00FC43A3"/>
    <w:rsid w:val="00FD2567"/>
    <w:rsid w:val="00FE3CA4"/>
    <w:rsid w:val="00FF2562"/>
    <w:rsid w:val="00FF2CBC"/>
    <w:rsid w:val="00FF7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1F99A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197"/>
    <w:pPr>
      <w:spacing w:after="200" w:line="480" w:lineRule="auto"/>
      <w:ind w:firstLine="72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2567"/>
    <w:pPr>
      <w:keepNext/>
      <w:keepLines/>
      <w:spacing w:before="480" w:after="0"/>
      <w:ind w:firstLine="0"/>
      <w:outlineLvl w:val="0"/>
    </w:pPr>
    <w:rPr>
      <w:rFonts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2567"/>
    <w:pPr>
      <w:keepNext/>
      <w:keepLines/>
      <w:spacing w:before="200" w:after="0"/>
      <w:outlineLvl w:val="1"/>
    </w:pPr>
    <w:rPr>
      <w:rFonts w:eastAsiaTheme="majorEastAsia"/>
      <w:b/>
      <w:bCs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519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5197"/>
    <w:pPr>
      <w:keepNext/>
      <w:keepLines/>
      <w:spacing w:before="20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5197"/>
    <w:pPr>
      <w:keepNext/>
      <w:keepLines/>
      <w:spacing w:before="200" w:after="0" w:line="360" w:lineRule="auto"/>
      <w:ind w:firstLine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5197"/>
    <w:pPr>
      <w:keepNext/>
      <w:keepLines/>
      <w:spacing w:before="200" w:after="0" w:line="360" w:lineRule="auto"/>
      <w:ind w:firstLine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5197"/>
    <w:pPr>
      <w:keepNext/>
      <w:keepLines/>
      <w:spacing w:before="200" w:after="0" w:line="360" w:lineRule="auto"/>
      <w:ind w:firstLine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5197"/>
    <w:pPr>
      <w:keepNext/>
      <w:keepLines/>
      <w:spacing w:before="200" w:after="0" w:line="360" w:lineRule="auto"/>
      <w:ind w:firstLine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5197"/>
    <w:pPr>
      <w:keepNext/>
      <w:keepLines/>
      <w:spacing w:before="20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567"/>
    <w:rPr>
      <w:rFonts w:ascii="Times New Roman" w:eastAsia="Times New Roman" w:hAnsi="Times New Roman" w:cstheme="majorBidi"/>
      <w:b/>
      <w:bCs/>
      <w:sz w:val="36"/>
      <w:szCs w:val="2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A5197"/>
    <w:pPr>
      <w:spacing w:after="0"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A5197"/>
    <w:rPr>
      <w:rFonts w:ascii="Lucida Grande" w:eastAsia="Times New Roman" w:hAnsi="Lucida Grande" w:cs="Lucida Grande"/>
    </w:rPr>
  </w:style>
  <w:style w:type="character" w:styleId="LineNumber">
    <w:name w:val="line number"/>
    <w:basedOn w:val="DefaultParagraphFont"/>
    <w:uiPriority w:val="99"/>
    <w:semiHidden/>
    <w:unhideWhenUsed/>
    <w:rsid w:val="003A5197"/>
  </w:style>
  <w:style w:type="character" w:customStyle="1" w:styleId="Heading2Char">
    <w:name w:val="Heading 2 Char"/>
    <w:basedOn w:val="DefaultParagraphFont"/>
    <w:link w:val="Heading2"/>
    <w:uiPriority w:val="9"/>
    <w:rsid w:val="00FD2567"/>
    <w:rPr>
      <w:rFonts w:ascii="Times New Roman" w:eastAsiaTheme="majorEastAsia" w:hAnsi="Times New Roman" w:cs="Times New Roman"/>
      <w:b/>
      <w:bCs/>
      <w:sz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A519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5197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5197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5197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5197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519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519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Normal1">
    <w:name w:val="Normal1"/>
    <w:rsid w:val="003A5197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3A51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A5197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197"/>
    <w:rPr>
      <w:rFonts w:ascii="Arial" w:eastAsia="Arial" w:hAnsi="Arial" w:cs="Arial"/>
      <w:color w:val="00000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1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197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A51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519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A51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197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19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00"/>
    </w:pPr>
    <w:rPr>
      <w:rFonts w:ascii="Times New Roman" w:eastAsia="Times New Roman" w:hAnsi="Times New Roman" w:cs="Times New Roman"/>
      <w:b/>
      <w:bCs/>
      <w:color w:val="auto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197"/>
    <w:rPr>
      <w:rFonts w:ascii="Times New Roman" w:eastAsia="Times New Roman" w:hAnsi="Times New Roman" w:cs="Times New Roman"/>
      <w:b/>
      <w:bCs/>
      <w:color w:val="000000"/>
      <w:sz w:val="20"/>
      <w:szCs w:val="20"/>
      <w:lang w:val="en"/>
    </w:rPr>
  </w:style>
  <w:style w:type="character" w:styleId="PlaceholderText">
    <w:name w:val="Placeholder Text"/>
    <w:basedOn w:val="DefaultParagraphFont"/>
    <w:uiPriority w:val="99"/>
    <w:semiHidden/>
    <w:rsid w:val="003A5197"/>
    <w:rPr>
      <w:color w:val="808080"/>
    </w:rPr>
  </w:style>
  <w:style w:type="paragraph" w:customStyle="1" w:styleId="reg">
    <w:name w:val="reg"/>
    <w:uiPriority w:val="99"/>
    <w:rsid w:val="003A5197"/>
    <w:pPr>
      <w:spacing w:before="240"/>
      <w:ind w:firstLine="720"/>
    </w:pPr>
    <w:rPr>
      <w:rFonts w:ascii="Times" w:eastAsia="Times New Roman" w:hAnsi="Times" w:cs="Times"/>
      <w:szCs w:val="20"/>
    </w:rPr>
  </w:style>
  <w:style w:type="character" w:styleId="Hyperlink">
    <w:name w:val="Hyperlink"/>
    <w:basedOn w:val="DefaultParagraphFont"/>
    <w:uiPriority w:val="99"/>
    <w:unhideWhenUsed/>
    <w:rsid w:val="003A519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5197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A5197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A5197"/>
    <w:pPr>
      <w:keepNext/>
      <w:spacing w:line="240" w:lineRule="auto"/>
      <w:ind w:firstLine="0"/>
    </w:pPr>
    <w:rPr>
      <w:bCs/>
      <w:szCs w:val="18"/>
    </w:rPr>
  </w:style>
  <w:style w:type="paragraph" w:styleId="ListParagraph">
    <w:name w:val="List Paragraph"/>
    <w:basedOn w:val="Normal"/>
    <w:uiPriority w:val="34"/>
    <w:qFormat/>
    <w:rsid w:val="003A5197"/>
    <w:pPr>
      <w:ind w:left="720"/>
      <w:contextualSpacing/>
    </w:pPr>
  </w:style>
  <w:style w:type="paragraph" w:styleId="Revision">
    <w:name w:val="Revision"/>
    <w:hidden/>
    <w:uiPriority w:val="99"/>
    <w:semiHidden/>
    <w:rsid w:val="003A5197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3A5197"/>
    <w:pPr>
      <w:spacing w:after="0" w:line="240" w:lineRule="auto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A5197"/>
    <w:rPr>
      <w:rFonts w:ascii="Times New Roman" w:eastAsiaTheme="minorHAns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3A5197"/>
    <w:rPr>
      <w:vertAlign w:val="superscript"/>
    </w:rPr>
  </w:style>
  <w:style w:type="paragraph" w:styleId="NoSpacing">
    <w:name w:val="No Spacing"/>
    <w:uiPriority w:val="1"/>
    <w:qFormat/>
    <w:rsid w:val="003A5197"/>
    <w:rPr>
      <w:rFonts w:eastAsiaTheme="minorHAnsi"/>
      <w:sz w:val="22"/>
      <w:szCs w:val="22"/>
    </w:rPr>
  </w:style>
  <w:style w:type="paragraph" w:customStyle="1" w:styleId="References">
    <w:name w:val="References"/>
    <w:basedOn w:val="Normal"/>
    <w:link w:val="ReferencesChar"/>
    <w:qFormat/>
    <w:rsid w:val="003A5197"/>
    <w:pPr>
      <w:spacing w:after="180" w:line="240" w:lineRule="auto"/>
      <w:ind w:left="360" w:hanging="360"/>
    </w:pPr>
    <w:rPr>
      <w:rFonts w:eastAsiaTheme="minorHAnsi" w:cstheme="minorBidi"/>
      <w:sz w:val="22"/>
      <w:szCs w:val="22"/>
    </w:rPr>
  </w:style>
  <w:style w:type="character" w:customStyle="1" w:styleId="ReferencesChar">
    <w:name w:val="References Char"/>
    <w:basedOn w:val="DefaultParagraphFont"/>
    <w:link w:val="References"/>
    <w:rsid w:val="003A5197"/>
    <w:rPr>
      <w:rFonts w:ascii="Times New Roman" w:eastAsiaTheme="minorHAnsi" w:hAnsi="Times New Roman"/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3A51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A51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3A51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3A5197"/>
    <w:pPr>
      <w:spacing w:line="276" w:lineRule="auto"/>
      <w:outlineLvl w:val="9"/>
    </w:pPr>
    <w:rPr>
      <w:rFonts w:asciiTheme="majorHAnsi" w:eastAsiaTheme="majorEastAsia" w:hAnsiTheme="majorHAnsi"/>
      <w:color w:val="365F91" w:themeColor="accent1" w:themeShade="BF"/>
      <w:sz w:val="28"/>
    </w:rPr>
  </w:style>
  <w:style w:type="paragraph" w:styleId="TOC1">
    <w:name w:val="toc 1"/>
    <w:basedOn w:val="Normal"/>
    <w:next w:val="Normal"/>
    <w:autoRedefine/>
    <w:uiPriority w:val="39"/>
    <w:unhideWhenUsed/>
    <w:rsid w:val="003A5197"/>
    <w:pPr>
      <w:spacing w:before="120" w:after="0" w:line="360" w:lineRule="auto"/>
    </w:pPr>
    <w:rPr>
      <w:rFonts w:asciiTheme="minorHAnsi" w:eastAsiaTheme="minorHAnsi" w:hAnsiTheme="minorHAnsi" w:cstheme="minorBidi"/>
      <w:b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3A5197"/>
    <w:pPr>
      <w:spacing w:after="0" w:line="360" w:lineRule="auto"/>
      <w:ind w:left="220"/>
    </w:pPr>
    <w:rPr>
      <w:rFonts w:asciiTheme="minorHAnsi" w:eastAsiaTheme="minorHAnsi" w:hAnsiTheme="minorHAnsi" w:cstheme="minorBidi"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A5197"/>
    <w:pPr>
      <w:spacing w:after="0" w:line="360" w:lineRule="auto"/>
      <w:ind w:left="440"/>
    </w:pPr>
    <w:rPr>
      <w:rFonts w:asciiTheme="minorHAnsi" w:eastAsiaTheme="minorHAnsi" w:hAnsiTheme="minorHAnsi" w:cstheme="minorBidi"/>
      <w:i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A5197"/>
    <w:pPr>
      <w:spacing w:after="0" w:line="360" w:lineRule="auto"/>
      <w:ind w:left="660"/>
    </w:pPr>
    <w:rPr>
      <w:rFonts w:asciiTheme="minorHAnsi" w:eastAsiaTheme="minorHAnsi" w:hAnsiTheme="minorHAnsi" w:cstheme="minorBid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A5197"/>
    <w:pPr>
      <w:spacing w:after="0" w:line="360" w:lineRule="auto"/>
      <w:ind w:left="880"/>
    </w:pPr>
    <w:rPr>
      <w:rFonts w:asciiTheme="minorHAnsi" w:eastAsiaTheme="minorHAnsi" w:hAnsiTheme="minorHAnsi" w:cstheme="minorBid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A5197"/>
    <w:pPr>
      <w:spacing w:after="0" w:line="360" w:lineRule="auto"/>
      <w:ind w:left="1100"/>
    </w:pPr>
    <w:rPr>
      <w:rFonts w:asciiTheme="minorHAnsi" w:eastAsiaTheme="minorHAnsi" w:hAnsiTheme="minorHAnsi" w:cstheme="minorBid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A5197"/>
    <w:pPr>
      <w:spacing w:after="0" w:line="360" w:lineRule="auto"/>
      <w:ind w:left="1320"/>
    </w:pPr>
    <w:rPr>
      <w:rFonts w:asciiTheme="minorHAnsi" w:eastAsiaTheme="minorHAnsi" w:hAnsiTheme="minorHAnsi" w:cstheme="minorBid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A5197"/>
    <w:pPr>
      <w:spacing w:after="0" w:line="360" w:lineRule="auto"/>
      <w:ind w:left="1540"/>
    </w:pPr>
    <w:rPr>
      <w:rFonts w:asciiTheme="minorHAnsi" w:eastAsiaTheme="minorHAnsi" w:hAnsiTheme="minorHAnsi" w:cstheme="minorBid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A5197"/>
    <w:pPr>
      <w:spacing w:after="0" w:line="360" w:lineRule="auto"/>
      <w:ind w:left="1760"/>
    </w:pPr>
    <w:rPr>
      <w:rFonts w:asciiTheme="minorHAnsi" w:eastAsiaTheme="minorHAnsi" w:hAnsiTheme="minorHAnsi" w:cstheme="minorBidi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A5197"/>
    <w:pPr>
      <w:spacing w:line="360" w:lineRule="auto"/>
      <w:ind w:left="440" w:hanging="440"/>
    </w:pPr>
    <w:rPr>
      <w:rFonts w:eastAsiaTheme="minorHAnsi" w:cstheme="minorBidi"/>
      <w:sz w:val="22"/>
      <w:szCs w:val="22"/>
    </w:rPr>
  </w:style>
  <w:style w:type="character" w:styleId="EndnoteReference">
    <w:name w:val="endnote reference"/>
    <w:basedOn w:val="DefaultParagraphFont"/>
    <w:uiPriority w:val="99"/>
    <w:semiHidden/>
    <w:unhideWhenUsed/>
    <w:rsid w:val="003A5197"/>
    <w:rPr>
      <w:vertAlign w:val="superscript"/>
    </w:rPr>
  </w:style>
  <w:style w:type="table" w:customStyle="1" w:styleId="TableGrid4">
    <w:name w:val="Table Grid4"/>
    <w:basedOn w:val="TableNormal"/>
    <w:next w:val="TableGrid"/>
    <w:uiPriority w:val="59"/>
    <w:rsid w:val="003A51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3A5197"/>
  </w:style>
  <w:style w:type="paragraph" w:customStyle="1" w:styleId="Head">
    <w:name w:val="Head"/>
    <w:basedOn w:val="Normal"/>
    <w:rsid w:val="00ED68D8"/>
    <w:pPr>
      <w:keepNext/>
      <w:spacing w:before="120" w:after="120" w:line="240" w:lineRule="auto"/>
      <w:ind w:firstLine="0"/>
      <w:jc w:val="center"/>
      <w:outlineLvl w:val="0"/>
    </w:pPr>
    <w:rPr>
      <w:b/>
      <w:bCs/>
      <w:kern w:val="28"/>
      <w:sz w:val="28"/>
      <w:szCs w:val="28"/>
    </w:rPr>
  </w:style>
  <w:style w:type="paragraph" w:customStyle="1" w:styleId="Acknowledgement">
    <w:name w:val="Acknowledgement"/>
    <w:basedOn w:val="Normal"/>
    <w:rsid w:val="00D40A3D"/>
    <w:pPr>
      <w:spacing w:before="120" w:after="0" w:line="240" w:lineRule="auto"/>
      <w:ind w:left="720" w:hanging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197"/>
    <w:pPr>
      <w:spacing w:after="200" w:line="480" w:lineRule="auto"/>
      <w:ind w:firstLine="72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2567"/>
    <w:pPr>
      <w:keepNext/>
      <w:keepLines/>
      <w:spacing w:before="480" w:after="0"/>
      <w:ind w:firstLine="0"/>
      <w:outlineLvl w:val="0"/>
    </w:pPr>
    <w:rPr>
      <w:rFonts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2567"/>
    <w:pPr>
      <w:keepNext/>
      <w:keepLines/>
      <w:spacing w:before="200" w:after="0"/>
      <w:outlineLvl w:val="1"/>
    </w:pPr>
    <w:rPr>
      <w:rFonts w:eastAsiaTheme="majorEastAsia"/>
      <w:b/>
      <w:bCs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519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5197"/>
    <w:pPr>
      <w:keepNext/>
      <w:keepLines/>
      <w:spacing w:before="20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5197"/>
    <w:pPr>
      <w:keepNext/>
      <w:keepLines/>
      <w:spacing w:before="200" w:after="0" w:line="360" w:lineRule="auto"/>
      <w:ind w:firstLine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5197"/>
    <w:pPr>
      <w:keepNext/>
      <w:keepLines/>
      <w:spacing w:before="200" w:after="0" w:line="360" w:lineRule="auto"/>
      <w:ind w:firstLine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5197"/>
    <w:pPr>
      <w:keepNext/>
      <w:keepLines/>
      <w:spacing w:before="200" w:after="0" w:line="360" w:lineRule="auto"/>
      <w:ind w:firstLine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5197"/>
    <w:pPr>
      <w:keepNext/>
      <w:keepLines/>
      <w:spacing w:before="200" w:after="0" w:line="360" w:lineRule="auto"/>
      <w:ind w:firstLine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5197"/>
    <w:pPr>
      <w:keepNext/>
      <w:keepLines/>
      <w:spacing w:before="20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567"/>
    <w:rPr>
      <w:rFonts w:ascii="Times New Roman" w:eastAsia="Times New Roman" w:hAnsi="Times New Roman" w:cstheme="majorBidi"/>
      <w:b/>
      <w:bCs/>
      <w:sz w:val="36"/>
      <w:szCs w:val="2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A5197"/>
    <w:pPr>
      <w:spacing w:after="0"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A5197"/>
    <w:rPr>
      <w:rFonts w:ascii="Lucida Grande" w:eastAsia="Times New Roman" w:hAnsi="Lucida Grande" w:cs="Lucida Grande"/>
    </w:rPr>
  </w:style>
  <w:style w:type="character" w:styleId="LineNumber">
    <w:name w:val="line number"/>
    <w:basedOn w:val="DefaultParagraphFont"/>
    <w:uiPriority w:val="99"/>
    <w:semiHidden/>
    <w:unhideWhenUsed/>
    <w:rsid w:val="003A5197"/>
  </w:style>
  <w:style w:type="character" w:customStyle="1" w:styleId="Heading2Char">
    <w:name w:val="Heading 2 Char"/>
    <w:basedOn w:val="DefaultParagraphFont"/>
    <w:link w:val="Heading2"/>
    <w:uiPriority w:val="9"/>
    <w:rsid w:val="00FD2567"/>
    <w:rPr>
      <w:rFonts w:ascii="Times New Roman" w:eastAsiaTheme="majorEastAsia" w:hAnsi="Times New Roman" w:cs="Times New Roman"/>
      <w:b/>
      <w:bCs/>
      <w:sz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A519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5197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5197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5197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5197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519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519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Normal1">
    <w:name w:val="Normal1"/>
    <w:rsid w:val="003A5197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3A51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A5197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197"/>
    <w:rPr>
      <w:rFonts w:ascii="Arial" w:eastAsia="Arial" w:hAnsi="Arial" w:cs="Arial"/>
      <w:color w:val="00000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1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197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A51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519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A51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197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19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00"/>
    </w:pPr>
    <w:rPr>
      <w:rFonts w:ascii="Times New Roman" w:eastAsia="Times New Roman" w:hAnsi="Times New Roman" w:cs="Times New Roman"/>
      <w:b/>
      <w:bCs/>
      <w:color w:val="auto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197"/>
    <w:rPr>
      <w:rFonts w:ascii="Times New Roman" w:eastAsia="Times New Roman" w:hAnsi="Times New Roman" w:cs="Times New Roman"/>
      <w:b/>
      <w:bCs/>
      <w:color w:val="000000"/>
      <w:sz w:val="20"/>
      <w:szCs w:val="20"/>
      <w:lang w:val="en"/>
    </w:rPr>
  </w:style>
  <w:style w:type="character" w:styleId="PlaceholderText">
    <w:name w:val="Placeholder Text"/>
    <w:basedOn w:val="DefaultParagraphFont"/>
    <w:uiPriority w:val="99"/>
    <w:semiHidden/>
    <w:rsid w:val="003A5197"/>
    <w:rPr>
      <w:color w:val="808080"/>
    </w:rPr>
  </w:style>
  <w:style w:type="paragraph" w:customStyle="1" w:styleId="reg">
    <w:name w:val="reg"/>
    <w:uiPriority w:val="99"/>
    <w:rsid w:val="003A5197"/>
    <w:pPr>
      <w:spacing w:before="240"/>
      <w:ind w:firstLine="720"/>
    </w:pPr>
    <w:rPr>
      <w:rFonts w:ascii="Times" w:eastAsia="Times New Roman" w:hAnsi="Times" w:cs="Times"/>
      <w:szCs w:val="20"/>
    </w:rPr>
  </w:style>
  <w:style w:type="character" w:styleId="Hyperlink">
    <w:name w:val="Hyperlink"/>
    <w:basedOn w:val="DefaultParagraphFont"/>
    <w:uiPriority w:val="99"/>
    <w:unhideWhenUsed/>
    <w:rsid w:val="003A519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5197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A5197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A5197"/>
    <w:pPr>
      <w:keepNext/>
      <w:spacing w:line="240" w:lineRule="auto"/>
      <w:ind w:firstLine="0"/>
    </w:pPr>
    <w:rPr>
      <w:bCs/>
      <w:szCs w:val="18"/>
    </w:rPr>
  </w:style>
  <w:style w:type="paragraph" w:styleId="ListParagraph">
    <w:name w:val="List Paragraph"/>
    <w:basedOn w:val="Normal"/>
    <w:uiPriority w:val="34"/>
    <w:qFormat/>
    <w:rsid w:val="003A5197"/>
    <w:pPr>
      <w:ind w:left="720"/>
      <w:contextualSpacing/>
    </w:pPr>
  </w:style>
  <w:style w:type="paragraph" w:styleId="Revision">
    <w:name w:val="Revision"/>
    <w:hidden/>
    <w:uiPriority w:val="99"/>
    <w:semiHidden/>
    <w:rsid w:val="003A5197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3A5197"/>
    <w:pPr>
      <w:spacing w:after="0" w:line="240" w:lineRule="auto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A5197"/>
    <w:rPr>
      <w:rFonts w:ascii="Times New Roman" w:eastAsiaTheme="minorHAns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3A5197"/>
    <w:rPr>
      <w:vertAlign w:val="superscript"/>
    </w:rPr>
  </w:style>
  <w:style w:type="paragraph" w:styleId="NoSpacing">
    <w:name w:val="No Spacing"/>
    <w:uiPriority w:val="1"/>
    <w:qFormat/>
    <w:rsid w:val="003A5197"/>
    <w:rPr>
      <w:rFonts w:eastAsiaTheme="minorHAnsi"/>
      <w:sz w:val="22"/>
      <w:szCs w:val="22"/>
    </w:rPr>
  </w:style>
  <w:style w:type="paragraph" w:customStyle="1" w:styleId="References">
    <w:name w:val="References"/>
    <w:basedOn w:val="Normal"/>
    <w:link w:val="ReferencesChar"/>
    <w:qFormat/>
    <w:rsid w:val="003A5197"/>
    <w:pPr>
      <w:spacing w:after="180" w:line="240" w:lineRule="auto"/>
      <w:ind w:left="360" w:hanging="360"/>
    </w:pPr>
    <w:rPr>
      <w:rFonts w:eastAsiaTheme="minorHAnsi" w:cstheme="minorBidi"/>
      <w:sz w:val="22"/>
      <w:szCs w:val="22"/>
    </w:rPr>
  </w:style>
  <w:style w:type="character" w:customStyle="1" w:styleId="ReferencesChar">
    <w:name w:val="References Char"/>
    <w:basedOn w:val="DefaultParagraphFont"/>
    <w:link w:val="References"/>
    <w:rsid w:val="003A5197"/>
    <w:rPr>
      <w:rFonts w:ascii="Times New Roman" w:eastAsiaTheme="minorHAnsi" w:hAnsi="Times New Roman"/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3A51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A51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3A51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3A5197"/>
    <w:pPr>
      <w:spacing w:line="276" w:lineRule="auto"/>
      <w:outlineLvl w:val="9"/>
    </w:pPr>
    <w:rPr>
      <w:rFonts w:asciiTheme="majorHAnsi" w:eastAsiaTheme="majorEastAsia" w:hAnsiTheme="majorHAnsi"/>
      <w:color w:val="365F91" w:themeColor="accent1" w:themeShade="BF"/>
      <w:sz w:val="28"/>
    </w:rPr>
  </w:style>
  <w:style w:type="paragraph" w:styleId="TOC1">
    <w:name w:val="toc 1"/>
    <w:basedOn w:val="Normal"/>
    <w:next w:val="Normal"/>
    <w:autoRedefine/>
    <w:uiPriority w:val="39"/>
    <w:unhideWhenUsed/>
    <w:rsid w:val="003A5197"/>
    <w:pPr>
      <w:spacing w:before="120" w:after="0" w:line="360" w:lineRule="auto"/>
    </w:pPr>
    <w:rPr>
      <w:rFonts w:asciiTheme="minorHAnsi" w:eastAsiaTheme="minorHAnsi" w:hAnsiTheme="minorHAnsi" w:cstheme="minorBidi"/>
      <w:b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3A5197"/>
    <w:pPr>
      <w:spacing w:after="0" w:line="360" w:lineRule="auto"/>
      <w:ind w:left="220"/>
    </w:pPr>
    <w:rPr>
      <w:rFonts w:asciiTheme="minorHAnsi" w:eastAsiaTheme="minorHAnsi" w:hAnsiTheme="minorHAnsi" w:cstheme="minorBidi"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A5197"/>
    <w:pPr>
      <w:spacing w:after="0" w:line="360" w:lineRule="auto"/>
      <w:ind w:left="440"/>
    </w:pPr>
    <w:rPr>
      <w:rFonts w:asciiTheme="minorHAnsi" w:eastAsiaTheme="minorHAnsi" w:hAnsiTheme="minorHAnsi" w:cstheme="minorBidi"/>
      <w:i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A5197"/>
    <w:pPr>
      <w:spacing w:after="0" w:line="360" w:lineRule="auto"/>
      <w:ind w:left="660"/>
    </w:pPr>
    <w:rPr>
      <w:rFonts w:asciiTheme="minorHAnsi" w:eastAsiaTheme="minorHAnsi" w:hAnsiTheme="minorHAnsi" w:cstheme="minorBid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A5197"/>
    <w:pPr>
      <w:spacing w:after="0" w:line="360" w:lineRule="auto"/>
      <w:ind w:left="880"/>
    </w:pPr>
    <w:rPr>
      <w:rFonts w:asciiTheme="minorHAnsi" w:eastAsiaTheme="minorHAnsi" w:hAnsiTheme="minorHAnsi" w:cstheme="minorBid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A5197"/>
    <w:pPr>
      <w:spacing w:after="0" w:line="360" w:lineRule="auto"/>
      <w:ind w:left="1100"/>
    </w:pPr>
    <w:rPr>
      <w:rFonts w:asciiTheme="minorHAnsi" w:eastAsiaTheme="minorHAnsi" w:hAnsiTheme="minorHAnsi" w:cstheme="minorBid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A5197"/>
    <w:pPr>
      <w:spacing w:after="0" w:line="360" w:lineRule="auto"/>
      <w:ind w:left="1320"/>
    </w:pPr>
    <w:rPr>
      <w:rFonts w:asciiTheme="minorHAnsi" w:eastAsiaTheme="minorHAnsi" w:hAnsiTheme="minorHAnsi" w:cstheme="minorBid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A5197"/>
    <w:pPr>
      <w:spacing w:after="0" w:line="360" w:lineRule="auto"/>
      <w:ind w:left="1540"/>
    </w:pPr>
    <w:rPr>
      <w:rFonts w:asciiTheme="minorHAnsi" w:eastAsiaTheme="minorHAnsi" w:hAnsiTheme="minorHAnsi" w:cstheme="minorBid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A5197"/>
    <w:pPr>
      <w:spacing w:after="0" w:line="360" w:lineRule="auto"/>
      <w:ind w:left="1760"/>
    </w:pPr>
    <w:rPr>
      <w:rFonts w:asciiTheme="minorHAnsi" w:eastAsiaTheme="minorHAnsi" w:hAnsiTheme="minorHAnsi" w:cstheme="minorBidi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A5197"/>
    <w:pPr>
      <w:spacing w:line="360" w:lineRule="auto"/>
      <w:ind w:left="440" w:hanging="440"/>
    </w:pPr>
    <w:rPr>
      <w:rFonts w:eastAsiaTheme="minorHAnsi" w:cstheme="minorBidi"/>
      <w:sz w:val="22"/>
      <w:szCs w:val="22"/>
    </w:rPr>
  </w:style>
  <w:style w:type="character" w:styleId="EndnoteReference">
    <w:name w:val="endnote reference"/>
    <w:basedOn w:val="DefaultParagraphFont"/>
    <w:uiPriority w:val="99"/>
    <w:semiHidden/>
    <w:unhideWhenUsed/>
    <w:rsid w:val="003A5197"/>
    <w:rPr>
      <w:vertAlign w:val="superscript"/>
    </w:rPr>
  </w:style>
  <w:style w:type="table" w:customStyle="1" w:styleId="TableGrid4">
    <w:name w:val="Table Grid4"/>
    <w:basedOn w:val="TableNormal"/>
    <w:next w:val="TableGrid"/>
    <w:uiPriority w:val="59"/>
    <w:rsid w:val="003A51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3A5197"/>
  </w:style>
  <w:style w:type="paragraph" w:customStyle="1" w:styleId="Head">
    <w:name w:val="Head"/>
    <w:basedOn w:val="Normal"/>
    <w:rsid w:val="00ED68D8"/>
    <w:pPr>
      <w:keepNext/>
      <w:spacing w:before="120" w:after="120" w:line="240" w:lineRule="auto"/>
      <w:ind w:firstLine="0"/>
      <w:jc w:val="center"/>
      <w:outlineLvl w:val="0"/>
    </w:pPr>
    <w:rPr>
      <w:b/>
      <w:bCs/>
      <w:kern w:val="28"/>
      <w:sz w:val="28"/>
      <w:szCs w:val="28"/>
    </w:rPr>
  </w:style>
  <w:style w:type="paragraph" w:customStyle="1" w:styleId="Acknowledgement">
    <w:name w:val="Acknowledgement"/>
    <w:basedOn w:val="Normal"/>
    <w:rsid w:val="00D40A3D"/>
    <w:pPr>
      <w:spacing w:before="120" w:after="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3365BEE-B10D-45D8-B0D0-44CBF9CB7B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04</Words>
  <Characters>515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tlyn Manishin</dc:creator>
  <cp:lastModifiedBy>Andy Seitz</cp:lastModifiedBy>
  <cp:revision>8</cp:revision>
  <dcterms:created xsi:type="dcterms:W3CDTF">2020-04-08T19:28:00Z</dcterms:created>
  <dcterms:modified xsi:type="dcterms:W3CDTF">2020-07-07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bb63e1f-dc71-3072-ac69-ab276bdf6693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fisheries-society</vt:lpwstr>
  </property>
  <property fmtid="{D5CDD505-2E9C-101B-9397-08002B2CF9AE}" pid="6" name="Mendeley Recent Style Name 0_1">
    <vt:lpwstr>American Fisheries Society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anadian-journal-of-fisheries-and-aquatic-sciences</vt:lpwstr>
  </property>
  <property fmtid="{D5CDD505-2E9C-101B-9397-08002B2CF9AE}" pid="14" name="Mendeley Recent Style Name 4_1">
    <vt:lpwstr>Canadian Journal of Fisheries and Aquatic Sciences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science</vt:lpwstr>
  </property>
  <property fmtid="{D5CDD505-2E9C-101B-9397-08002B2CF9AE}" pid="22" name="Mendeley Recent Style Name 8_1">
    <vt:lpwstr>Scienc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